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2E2841" w14:textId="77777777" w:rsidR="00EA6392" w:rsidRDefault="00EA6392" w:rsidP="00D1419D">
      <w:pPr>
        <w:jc w:val="center"/>
        <w:rPr>
          <w:sz w:val="36"/>
          <w:szCs w:val="36"/>
        </w:rPr>
      </w:pPr>
      <w:r>
        <w:rPr>
          <w:sz w:val="36"/>
          <w:szCs w:val="36"/>
        </w:rPr>
        <w:t>Appendix</w:t>
      </w:r>
    </w:p>
    <w:p w14:paraId="6859E19A" w14:textId="77777777" w:rsidR="00EA6392" w:rsidRDefault="00EA6392" w:rsidP="001019E5">
      <w:pPr>
        <w:jc w:val="both"/>
      </w:pPr>
    </w:p>
    <w:p w14:paraId="25873487" w14:textId="77777777" w:rsidR="004F1987" w:rsidRDefault="004F1987" w:rsidP="004F1987">
      <w:pPr>
        <w:spacing w:line="360" w:lineRule="auto"/>
        <w:jc w:val="center"/>
        <w:rPr>
          <w:rFonts w:eastAsiaTheme="minorHAnsi"/>
          <w:b/>
          <w:sz w:val="26"/>
          <w:szCs w:val="26"/>
        </w:rPr>
      </w:pPr>
      <w:r w:rsidRPr="000360BC">
        <w:rPr>
          <w:rFonts w:eastAsiaTheme="minorHAnsi"/>
          <w:b/>
          <w:sz w:val="26"/>
          <w:szCs w:val="26"/>
        </w:rPr>
        <w:t>Autophagy</w:t>
      </w:r>
      <w:r>
        <w:rPr>
          <w:rFonts w:eastAsiaTheme="minorHAnsi"/>
          <w:b/>
          <w:sz w:val="26"/>
          <w:szCs w:val="26"/>
        </w:rPr>
        <w:t xml:space="preserve"> regulator ATG5</w:t>
      </w:r>
      <w:r w:rsidRPr="000360BC">
        <w:rPr>
          <w:rFonts w:eastAsiaTheme="minorHAnsi"/>
          <w:b/>
          <w:sz w:val="26"/>
          <w:szCs w:val="26"/>
        </w:rPr>
        <w:t xml:space="preserve"> </w:t>
      </w:r>
      <w:r>
        <w:rPr>
          <w:rFonts w:eastAsiaTheme="minorHAnsi"/>
          <w:b/>
          <w:sz w:val="26"/>
          <w:szCs w:val="26"/>
        </w:rPr>
        <w:t>preserves cerebellar function by safeguarding its glycolytic activity</w:t>
      </w:r>
    </w:p>
    <w:p w14:paraId="4EF6D5F7" w14:textId="77777777" w:rsidR="004F1987" w:rsidRPr="000360BC" w:rsidRDefault="004F1987" w:rsidP="004F1987">
      <w:pPr>
        <w:spacing w:line="360" w:lineRule="auto"/>
        <w:jc w:val="center"/>
      </w:pPr>
    </w:p>
    <w:p w14:paraId="204B37D9" w14:textId="29A5C692" w:rsidR="00D33D8F" w:rsidRPr="00AC78FD" w:rsidRDefault="00D33D8F" w:rsidP="00D33D8F">
      <w:pPr>
        <w:spacing w:line="360" w:lineRule="auto"/>
        <w:jc w:val="both"/>
      </w:pPr>
      <w:r w:rsidRPr="00AC78FD">
        <w:t>Tutas J</w:t>
      </w:r>
      <w:r w:rsidR="00E604A4">
        <w:t>.</w:t>
      </w:r>
      <w:r w:rsidRPr="00AC78FD">
        <w:rPr>
          <w:vertAlign w:val="superscript"/>
        </w:rPr>
        <w:t>1,2</w:t>
      </w:r>
      <w:r w:rsidRPr="00AC78FD">
        <w:t>, Tolve M</w:t>
      </w:r>
      <w:r w:rsidR="00E604A4">
        <w:t>.</w:t>
      </w:r>
      <w:r w:rsidRPr="00AC78FD">
        <w:rPr>
          <w:vertAlign w:val="superscript"/>
        </w:rPr>
        <w:t>1,2</w:t>
      </w:r>
      <w:r w:rsidRPr="00AC78FD">
        <w:t>, Özer-Yildiz</w:t>
      </w:r>
      <w:r w:rsidR="00E604A4">
        <w:t xml:space="preserve"> E.</w:t>
      </w:r>
      <w:r w:rsidRPr="00AC78FD">
        <w:rPr>
          <w:vertAlign w:val="superscript"/>
        </w:rPr>
        <w:t>1,2,</w:t>
      </w:r>
      <w:r w:rsidRPr="00AC78FD">
        <w:t xml:space="preserve"> Ickert L</w:t>
      </w:r>
      <w:r w:rsidR="00E604A4">
        <w:t>.</w:t>
      </w:r>
      <w:r w:rsidRPr="00AC78FD">
        <w:rPr>
          <w:vertAlign w:val="superscript"/>
        </w:rPr>
        <w:t>1,2</w:t>
      </w:r>
      <w:r w:rsidRPr="00AC78FD">
        <w:t xml:space="preserve">, Klein </w:t>
      </w:r>
      <w:r w:rsidR="00E604A4">
        <w:t>I.</w:t>
      </w:r>
      <w:r w:rsidRPr="00AC78FD">
        <w:rPr>
          <w:vertAlign w:val="superscript"/>
        </w:rPr>
        <w:t>3</w:t>
      </w:r>
      <w:r w:rsidRPr="00AC78FD">
        <w:t>,</w:t>
      </w:r>
      <w:r>
        <w:t xml:space="preserve"> Hosseini M</w:t>
      </w:r>
      <w:r w:rsidR="00E604A4">
        <w:t>.</w:t>
      </w:r>
      <w:r>
        <w:rPr>
          <w:vertAlign w:val="superscript"/>
        </w:rPr>
        <w:t>4</w:t>
      </w:r>
      <w:r>
        <w:t>,</w:t>
      </w:r>
      <w:r w:rsidRPr="0039224B">
        <w:rPr>
          <w:vertAlign w:val="superscript"/>
        </w:rPr>
        <w:t xml:space="preserve"> </w:t>
      </w:r>
      <w:r w:rsidRPr="00AC78FD">
        <w:t>Liebsch F</w:t>
      </w:r>
      <w:r w:rsidR="00E604A4">
        <w:t>.</w:t>
      </w:r>
      <w:r>
        <w:rPr>
          <w:vertAlign w:val="superscript"/>
        </w:rPr>
        <w:t>5</w:t>
      </w:r>
      <w:r w:rsidRPr="00AC78FD">
        <w:t>,</w:t>
      </w:r>
      <w:r>
        <w:t xml:space="preserve"> Dethloff F</w:t>
      </w:r>
      <w:r w:rsidR="00E604A4">
        <w:t>.</w:t>
      </w:r>
      <w:r>
        <w:rPr>
          <w:vertAlign w:val="superscript"/>
        </w:rPr>
        <w:t>6</w:t>
      </w:r>
      <w:r>
        <w:t>,</w:t>
      </w:r>
      <w:r w:rsidRPr="00AC78FD">
        <w:t xml:space="preserve"> Gavalisco P</w:t>
      </w:r>
      <w:r w:rsidR="00E604A4">
        <w:t>.</w:t>
      </w:r>
      <w:r>
        <w:rPr>
          <w:vertAlign w:val="superscript"/>
        </w:rPr>
        <w:t>6</w:t>
      </w:r>
      <w:r w:rsidRPr="00AC78FD">
        <w:t>, Endepols H.</w:t>
      </w:r>
      <w:r>
        <w:rPr>
          <w:vertAlign w:val="superscript"/>
        </w:rPr>
        <w:t>7,8,9</w:t>
      </w:r>
      <w:r w:rsidRPr="00AC78FD">
        <w:t>, Yang M</w:t>
      </w:r>
      <w:r w:rsidR="00E604A4">
        <w:t>.</w:t>
      </w:r>
      <w:r>
        <w:rPr>
          <w:vertAlign w:val="superscript"/>
        </w:rPr>
        <w:t>1</w:t>
      </w:r>
      <w:r w:rsidRPr="00811725">
        <w:t xml:space="preserve">, </w:t>
      </w:r>
      <w:r w:rsidRPr="00811725">
        <w:rPr>
          <w:bCs/>
        </w:rPr>
        <w:t>Georgomanolis T.</w:t>
      </w:r>
      <w:r w:rsidRPr="00811725">
        <w:rPr>
          <w:bCs/>
          <w:vertAlign w:val="superscript"/>
        </w:rPr>
        <w:t>1</w:t>
      </w:r>
      <w:r w:rsidRPr="00811725">
        <w:rPr>
          <w:bCs/>
        </w:rPr>
        <w:t>,</w:t>
      </w:r>
      <w:r>
        <w:rPr>
          <w:bCs/>
        </w:rPr>
        <w:t xml:space="preserve"> </w:t>
      </w:r>
      <w:r w:rsidRPr="00811725">
        <w:t>N</w:t>
      </w:r>
      <w:r w:rsidRPr="00AC78FD">
        <w:t>eumaier B.</w:t>
      </w:r>
      <w:r>
        <w:rPr>
          <w:vertAlign w:val="superscript"/>
        </w:rPr>
        <w:t>8,9</w:t>
      </w:r>
      <w:r w:rsidRPr="00AC78FD">
        <w:t>, Drzezga A.</w:t>
      </w:r>
      <w:r>
        <w:rPr>
          <w:vertAlign w:val="superscript"/>
        </w:rPr>
        <w:t>7,10,11</w:t>
      </w:r>
      <w:r>
        <w:t xml:space="preserve">, </w:t>
      </w:r>
      <w:r>
        <w:rPr>
          <w:bCs/>
        </w:rPr>
        <w:t>Daun S</w:t>
      </w:r>
      <w:r>
        <w:rPr>
          <w:bCs/>
          <w:vertAlign w:val="superscript"/>
        </w:rPr>
        <w:t>4</w:t>
      </w:r>
      <w:r>
        <w:rPr>
          <w:bCs/>
        </w:rPr>
        <w:t>,</w:t>
      </w:r>
      <w:r w:rsidRPr="00811725">
        <w:rPr>
          <w:bCs/>
        </w:rPr>
        <w:t xml:space="preserve"> </w:t>
      </w:r>
      <w:r>
        <w:t>Schwarz G.</w:t>
      </w:r>
      <w:r>
        <w:rPr>
          <w:vertAlign w:val="superscript"/>
        </w:rPr>
        <w:t>5,12</w:t>
      </w:r>
      <w:r w:rsidRPr="00AC78FD">
        <w:t>, Thorens B</w:t>
      </w:r>
      <w:r w:rsidR="00E604A4">
        <w:t>.</w:t>
      </w:r>
      <w:r>
        <w:rPr>
          <w:vertAlign w:val="superscript"/>
        </w:rPr>
        <w:t>13</w:t>
      </w:r>
      <w:r w:rsidRPr="00AC78FD">
        <w:t>, Gatto G.</w:t>
      </w:r>
      <w:r w:rsidRPr="0036375D">
        <w:rPr>
          <w:vertAlign w:val="superscript"/>
        </w:rPr>
        <w:t>3</w:t>
      </w:r>
      <w:r>
        <w:t>,  Frezza C</w:t>
      </w:r>
      <w:r w:rsidR="00E604A4">
        <w:t>.</w:t>
      </w:r>
      <w:r>
        <w:rPr>
          <w:vertAlign w:val="superscript"/>
        </w:rPr>
        <w:t>1,14</w:t>
      </w:r>
      <w:r>
        <w:t>, Kononenko NL</w:t>
      </w:r>
      <w:r>
        <w:rPr>
          <w:vertAlign w:val="superscript"/>
        </w:rPr>
        <w:t>1,2,12,14</w:t>
      </w:r>
    </w:p>
    <w:p w14:paraId="00AA50E9" w14:textId="77777777" w:rsidR="00D33D8F" w:rsidRPr="000360BC" w:rsidRDefault="00D33D8F" w:rsidP="00D33D8F">
      <w:pPr>
        <w:spacing w:line="360" w:lineRule="auto"/>
      </w:pPr>
      <w:r w:rsidRPr="000360BC">
        <w:t>1 CECAD Excellence Center, University of Cologne, 50931 Cologne, Germany</w:t>
      </w:r>
    </w:p>
    <w:p w14:paraId="20EE9C4A" w14:textId="77777777" w:rsidR="00D33D8F" w:rsidRPr="000360BC" w:rsidRDefault="00D33D8F" w:rsidP="00D33D8F">
      <w:pPr>
        <w:spacing w:line="360" w:lineRule="auto"/>
      </w:pPr>
      <w:r w:rsidRPr="000360BC">
        <w:t>2 Department of Physiology and Pathophysiology, Faculty of Medicine, University Hospital of Cologne, 50931 Cologne, Germany</w:t>
      </w:r>
    </w:p>
    <w:p w14:paraId="7CEE8BB6" w14:textId="77777777" w:rsidR="00D33D8F" w:rsidRDefault="00D33D8F" w:rsidP="00D33D8F">
      <w:pPr>
        <w:spacing w:line="360" w:lineRule="auto"/>
      </w:pPr>
      <w:r w:rsidRPr="000360BC">
        <w:t>3 Department of Neurology, University Hospital of Cologne, 50931 Cologne, Germany</w:t>
      </w:r>
    </w:p>
    <w:p w14:paraId="6672BFBC" w14:textId="7C0AE4EA" w:rsidR="00D33D8F" w:rsidRPr="00D52BAA" w:rsidRDefault="00D33D8F" w:rsidP="00523746">
      <w:pPr>
        <w:spacing w:line="360" w:lineRule="auto"/>
      </w:pPr>
      <w:r>
        <w:t xml:space="preserve">4 </w:t>
      </w:r>
      <w:r w:rsidRPr="00835A55">
        <w:t>Institute of Neuroscience and Medicine (INM-3), Forschungszentrum Jülich</w:t>
      </w:r>
      <w:r w:rsidR="00523746">
        <w:t xml:space="preserve">, </w:t>
      </w:r>
      <w:r w:rsidR="00523746" w:rsidRPr="00710EA0">
        <w:t>52428 Jülich, Germany</w:t>
      </w:r>
    </w:p>
    <w:p w14:paraId="5B328635" w14:textId="77777777" w:rsidR="00D33D8F" w:rsidRPr="000360BC" w:rsidRDefault="00D33D8F" w:rsidP="00D33D8F">
      <w:pPr>
        <w:spacing w:line="360" w:lineRule="auto"/>
      </w:pPr>
      <w:r>
        <w:t>5</w:t>
      </w:r>
      <w:r w:rsidRPr="000360BC">
        <w:t xml:space="preserve"> Department of Biochemistry, University of Cologne, 50931 Cologne, Germany</w:t>
      </w:r>
    </w:p>
    <w:p w14:paraId="3C538335" w14:textId="77777777" w:rsidR="00D33D8F" w:rsidRPr="000360BC" w:rsidRDefault="00D33D8F" w:rsidP="00D33D8F">
      <w:pPr>
        <w:spacing w:line="360" w:lineRule="auto"/>
      </w:pPr>
      <w:r>
        <w:t>6</w:t>
      </w:r>
      <w:r w:rsidRPr="000360BC">
        <w:t xml:space="preserve"> Max Planck Institute for Biology of Ageing, 50931 Cologne, Germany</w:t>
      </w:r>
    </w:p>
    <w:p w14:paraId="6ADD6DEE" w14:textId="77777777" w:rsidR="00D33D8F" w:rsidRDefault="00D33D8F" w:rsidP="00D33D8F">
      <w:pPr>
        <w:spacing w:line="360" w:lineRule="auto"/>
      </w:pPr>
      <w:r>
        <w:t>7</w:t>
      </w:r>
      <w:r w:rsidRPr="000360BC">
        <w:t xml:space="preserve"> Department of Nuclear Medicine, Faculty of Medicine, University Hospital Cologne, 50931 Cologne, Germany</w:t>
      </w:r>
    </w:p>
    <w:p w14:paraId="4BCF2FF5" w14:textId="77777777" w:rsidR="00D33D8F" w:rsidRDefault="00D33D8F" w:rsidP="00D33D8F">
      <w:pPr>
        <w:spacing w:line="360" w:lineRule="auto"/>
      </w:pPr>
      <w:r>
        <w:t xml:space="preserve">8 </w:t>
      </w:r>
      <w:r w:rsidRPr="00C55026">
        <w:t>Institute of Radiochemistry and Experimental Molecular Imaging</w:t>
      </w:r>
      <w:r>
        <w:t>,</w:t>
      </w:r>
      <w:r w:rsidRPr="00C55026">
        <w:t xml:space="preserve"> Faculty of Medicine and University Hospital Cologne,</w:t>
      </w:r>
      <w:r>
        <w:t xml:space="preserve"> </w:t>
      </w:r>
      <w:r w:rsidRPr="00C55026">
        <w:t xml:space="preserve">University of Cologne, </w:t>
      </w:r>
      <w:r w:rsidRPr="000360BC">
        <w:t>50931 Cologne, Germany</w:t>
      </w:r>
    </w:p>
    <w:p w14:paraId="666FA471" w14:textId="5CDC0BF4" w:rsidR="00D33D8F" w:rsidRPr="000360BC" w:rsidRDefault="00D33D8F" w:rsidP="00D33D8F">
      <w:pPr>
        <w:spacing w:line="360" w:lineRule="auto"/>
      </w:pPr>
      <w:r>
        <w:t xml:space="preserve">9 </w:t>
      </w:r>
      <w:r w:rsidRPr="00710EA0">
        <w:t>Forschungszentrum Jülich GmbH, Institute of Neuroscience and Medicine, Nuclear Chemistry (INM-5), 52428 Jülich, Germany</w:t>
      </w:r>
    </w:p>
    <w:p w14:paraId="6404661B" w14:textId="00C365AA" w:rsidR="00D33D8F" w:rsidRPr="000360BC" w:rsidRDefault="00D33D8F" w:rsidP="00D33D8F">
      <w:pPr>
        <w:spacing w:line="360" w:lineRule="auto"/>
      </w:pPr>
      <w:r>
        <w:t>10</w:t>
      </w:r>
      <w:r w:rsidRPr="000360BC">
        <w:t xml:space="preserve"> </w:t>
      </w:r>
      <w:r w:rsidRPr="00710EA0">
        <w:t>Forschungszentrum Jülich GmbH, Institute of Neuroscience and Medicine, Molecular Organization of the Brain (INM-2), 52428 Jülich, Germany</w:t>
      </w:r>
      <w:r w:rsidRPr="00710EA0" w:rsidDel="00710EA0">
        <w:t xml:space="preserve"> </w:t>
      </w:r>
    </w:p>
    <w:p w14:paraId="17CDF898" w14:textId="77777777" w:rsidR="00D33D8F" w:rsidRPr="00D52BAA" w:rsidRDefault="00D33D8F" w:rsidP="00D33D8F">
      <w:pPr>
        <w:spacing w:line="360" w:lineRule="auto"/>
        <w:jc w:val="both"/>
      </w:pPr>
      <w:r>
        <w:t xml:space="preserve">11 </w:t>
      </w:r>
      <w:r w:rsidRPr="00D52BAA">
        <w:t xml:space="preserve">German Center for Neurodegenerative Diseases (DZNE), Bonn-Cologne, Germany, </w:t>
      </w:r>
    </w:p>
    <w:p w14:paraId="53C6B071" w14:textId="77777777" w:rsidR="00D33D8F" w:rsidRDefault="00D33D8F" w:rsidP="00D33D8F">
      <w:pPr>
        <w:spacing w:line="360" w:lineRule="auto"/>
      </w:pPr>
      <w:r>
        <w:t>12</w:t>
      </w:r>
      <w:r>
        <w:rPr>
          <w:vertAlign w:val="superscript"/>
        </w:rPr>
        <w:t xml:space="preserve"> </w:t>
      </w:r>
      <w:r w:rsidRPr="000B2DBD">
        <w:t xml:space="preserve">Center for Molecular Medicine Cologne, Faculty of Medicine and University Hospital Cologne, University of Cologne, </w:t>
      </w:r>
      <w:r w:rsidRPr="000360BC">
        <w:t>50931 Cologne, Germany</w:t>
      </w:r>
    </w:p>
    <w:p w14:paraId="086BB4FF" w14:textId="79B78992" w:rsidR="00D33D8F" w:rsidRDefault="00D33D8F" w:rsidP="00D33D8F">
      <w:pPr>
        <w:spacing w:line="360" w:lineRule="auto"/>
      </w:pPr>
      <w:r>
        <w:t>13</w:t>
      </w:r>
      <w:r w:rsidRPr="004C4D1C">
        <w:t xml:space="preserve"> Center for Integrative Genomics, Faculty of Biology and Medicine, University of Lausanne,</w:t>
      </w:r>
      <w:r>
        <w:t xml:space="preserve"> </w:t>
      </w:r>
      <w:r w:rsidRPr="004C4D1C">
        <w:t>1015 Lausanne, Switzerland </w:t>
      </w:r>
      <w:r w:rsidRPr="004C4D1C">
        <w:br/>
      </w:r>
      <w:r>
        <w:t xml:space="preserve">14 </w:t>
      </w:r>
      <w:r w:rsidRPr="000B2DBD">
        <w:t>Institute of Genetics, Natural Faculty, Universi</w:t>
      </w:r>
      <w:r>
        <w:t xml:space="preserve">ty of Cologne, </w:t>
      </w:r>
      <w:r w:rsidRPr="000360BC">
        <w:t>50931 Cologne, Germany</w:t>
      </w:r>
    </w:p>
    <w:p w14:paraId="377FA0B9" w14:textId="77777777" w:rsidR="007D2F73" w:rsidRDefault="007D2F73" w:rsidP="001019E5">
      <w:pPr>
        <w:spacing w:line="360" w:lineRule="auto"/>
        <w:jc w:val="both"/>
      </w:pPr>
    </w:p>
    <w:p w14:paraId="3645A124" w14:textId="77777777" w:rsidR="007D2F73" w:rsidRDefault="007D2F73" w:rsidP="001019E5">
      <w:pPr>
        <w:spacing w:line="360" w:lineRule="auto"/>
        <w:jc w:val="both"/>
        <w:rPr>
          <w:rStyle w:val="Hyperlink"/>
          <w:rFonts w:asciiTheme="minorHAnsi" w:eastAsiaTheme="minorEastAsia" w:hAnsiTheme="minorHAnsi" w:cstheme="minorBidi"/>
        </w:rPr>
      </w:pPr>
      <w:r>
        <w:rPr>
          <w:color w:val="000000" w:themeColor="text1"/>
          <w:lang w:val="en-GB"/>
        </w:rPr>
        <w:t xml:space="preserve">*Corresponding author: </w:t>
      </w:r>
      <w:hyperlink r:id="rId8" w:history="1">
        <w:r>
          <w:rPr>
            <w:rStyle w:val="Hyperlink"/>
          </w:rPr>
          <w:t>n.kononenko@uni-koeln.de</w:t>
        </w:r>
      </w:hyperlink>
    </w:p>
    <w:p w14:paraId="6BF99553" w14:textId="77777777" w:rsidR="00EA6392" w:rsidRDefault="00EA6392" w:rsidP="001019E5">
      <w:pPr>
        <w:jc w:val="both"/>
      </w:pPr>
    </w:p>
    <w:p w14:paraId="6F39DE71" w14:textId="77777777" w:rsidR="00EA6392" w:rsidRPr="00262D72" w:rsidRDefault="00EA6392" w:rsidP="001019E5">
      <w:pPr>
        <w:jc w:val="both"/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1A177D5B" w14:textId="77777777" w:rsidR="00EA6392" w:rsidRDefault="00EA6392" w:rsidP="001019E5">
      <w:pPr>
        <w:jc w:val="both"/>
      </w:pPr>
    </w:p>
    <w:p w14:paraId="1230B98B" w14:textId="06248A59" w:rsidR="00171F7C" w:rsidRDefault="001D6772" w:rsidP="001019E5">
      <w:pPr>
        <w:ind w:left="720"/>
        <w:jc w:val="both"/>
      </w:pPr>
      <w:r>
        <w:t>Supplementary figure legends</w:t>
      </w:r>
      <w:r w:rsidR="00171F7C">
        <w:t xml:space="preserve"> 1-</w:t>
      </w:r>
      <w:r w:rsidR="007E630D">
        <w:t>9</w:t>
      </w:r>
    </w:p>
    <w:p w14:paraId="724AC6C9" w14:textId="77777777" w:rsidR="00EA6392" w:rsidRDefault="00EA6392" w:rsidP="001019E5">
      <w:pPr>
        <w:ind w:left="720"/>
        <w:jc w:val="both"/>
      </w:pPr>
      <w:r>
        <w:t>Appendix Table S1</w:t>
      </w:r>
    </w:p>
    <w:p w14:paraId="39B8FD30" w14:textId="77777777" w:rsidR="00EA6392" w:rsidRDefault="00EA6392" w:rsidP="001019E5">
      <w:pPr>
        <w:ind w:left="720"/>
        <w:jc w:val="both"/>
      </w:pPr>
      <w:r>
        <w:t>Appendix Table S2</w:t>
      </w:r>
    </w:p>
    <w:p w14:paraId="08D5F122" w14:textId="0EA0AFD9" w:rsidR="00EA6392" w:rsidRDefault="00EA6392" w:rsidP="001019E5">
      <w:pPr>
        <w:ind w:left="720"/>
        <w:jc w:val="both"/>
      </w:pPr>
      <w:r>
        <w:t>Appendix Table S3</w:t>
      </w:r>
    </w:p>
    <w:p w14:paraId="3E421B7F" w14:textId="0A85916E" w:rsidR="002159DE" w:rsidRDefault="002159DE" w:rsidP="002159DE">
      <w:pPr>
        <w:ind w:left="720"/>
        <w:jc w:val="both"/>
      </w:pPr>
      <w:r>
        <w:t>Appendix Table S4</w:t>
      </w:r>
    </w:p>
    <w:p w14:paraId="5369B508" w14:textId="77777777" w:rsidR="007D2F73" w:rsidRDefault="007D2F73" w:rsidP="001019E5">
      <w:pPr>
        <w:ind w:left="720"/>
        <w:jc w:val="both"/>
      </w:pPr>
    </w:p>
    <w:p w14:paraId="11508F14" w14:textId="186D1B2B" w:rsidR="007D2F73" w:rsidRDefault="00215137" w:rsidP="001019E5">
      <w:pPr>
        <w:ind w:left="720"/>
        <w:jc w:val="both"/>
      </w:pPr>
      <w:r>
        <w:t xml:space="preserve">Legends for Table EV1, Table EV2, </w:t>
      </w:r>
      <w:r w:rsidR="00C43AEE">
        <w:t>Table EV3, Table EV4</w:t>
      </w:r>
    </w:p>
    <w:p w14:paraId="077DF74D" w14:textId="77777777" w:rsidR="007D2F73" w:rsidRDefault="007D2F73" w:rsidP="001019E5">
      <w:pPr>
        <w:ind w:left="720"/>
        <w:jc w:val="both"/>
      </w:pPr>
    </w:p>
    <w:p w14:paraId="12905EE6" w14:textId="29E2A045" w:rsidR="00EA6392" w:rsidRDefault="00215137" w:rsidP="001019E5">
      <w:pPr>
        <w:ind w:left="720"/>
        <w:jc w:val="both"/>
      </w:pPr>
      <w:r>
        <w:t>Videos EV1</w:t>
      </w:r>
      <w:r w:rsidR="007E494A">
        <w:t>-3</w:t>
      </w:r>
    </w:p>
    <w:p w14:paraId="6201E0CD" w14:textId="77777777" w:rsidR="00D1419D" w:rsidRDefault="00D1419D" w:rsidP="00D1419D">
      <w:pPr>
        <w:spacing w:after="160" w:line="259" w:lineRule="auto"/>
        <w:jc w:val="both"/>
      </w:pPr>
    </w:p>
    <w:p w14:paraId="2D07EC59" w14:textId="5A614E33" w:rsidR="001D6772" w:rsidRPr="00D1419D" w:rsidRDefault="001D6772" w:rsidP="00D1419D">
      <w:pPr>
        <w:spacing w:after="160" w:line="259" w:lineRule="auto"/>
        <w:jc w:val="both"/>
      </w:pPr>
      <w:r w:rsidRPr="0054103A">
        <w:rPr>
          <w:b/>
          <w:bCs/>
          <w:sz w:val="28"/>
          <w:szCs w:val="28"/>
        </w:rPr>
        <w:t>Supplementary figure legends.</w:t>
      </w:r>
    </w:p>
    <w:p w14:paraId="10E9DC72" w14:textId="47451B62" w:rsidR="00171F7C" w:rsidRDefault="00171F7C" w:rsidP="001019E5">
      <w:pPr>
        <w:jc w:val="both"/>
        <w:rPr>
          <w:b/>
        </w:rPr>
      </w:pPr>
    </w:p>
    <w:p w14:paraId="590A2FDB" w14:textId="51312A31" w:rsidR="001019E5" w:rsidRDefault="001019E5" w:rsidP="002159DE">
      <w:pPr>
        <w:spacing w:line="360" w:lineRule="auto"/>
        <w:jc w:val="both"/>
        <w:rPr>
          <w:b/>
        </w:rPr>
      </w:pPr>
      <w:r>
        <w:rPr>
          <w:b/>
        </w:rPr>
        <w:t xml:space="preserve">Figure S1. </w:t>
      </w:r>
      <w:r w:rsidR="002159DE">
        <w:rPr>
          <w:b/>
        </w:rPr>
        <w:t>Deregulated autophagy without absence of p62 and NBR1 foci in ATG5 cKO PCs.</w:t>
      </w:r>
    </w:p>
    <w:p w14:paraId="76DADAA4" w14:textId="5341C5F9" w:rsidR="001019E5" w:rsidRPr="002159DE" w:rsidRDefault="001019E5" w:rsidP="00031F17">
      <w:pPr>
        <w:spacing w:line="360" w:lineRule="auto"/>
        <w:jc w:val="both"/>
      </w:pPr>
      <w:r>
        <w:rPr>
          <w:b/>
        </w:rPr>
        <w:t>a,</w:t>
      </w:r>
      <w:r w:rsidR="002159DE">
        <w:rPr>
          <w:b/>
        </w:rPr>
        <w:t xml:space="preserve"> </w:t>
      </w:r>
      <w:r w:rsidR="002159DE" w:rsidRPr="002159DE">
        <w:t xml:space="preserve">Protein levels </w:t>
      </w:r>
      <w:r w:rsidR="002159DE">
        <w:t xml:space="preserve">of ATG5~ATG12 conjugate </w:t>
      </w:r>
      <w:r w:rsidR="002159DE" w:rsidRPr="002159DE">
        <w:t xml:space="preserve">are significantly </w:t>
      </w:r>
      <w:r w:rsidR="002159DE">
        <w:t>decreased</w:t>
      </w:r>
      <w:r w:rsidR="002159DE" w:rsidRPr="002159DE">
        <w:t xml:space="preserve"> in cortical brain lysates from </w:t>
      </w:r>
      <w:r w:rsidR="008A11C6">
        <w:t>1-month and 3-month</w:t>
      </w:r>
      <w:r w:rsidR="002159DE">
        <w:t>-old ATG5 c</w:t>
      </w:r>
      <w:r w:rsidR="002159DE" w:rsidRPr="002159DE">
        <w:t>KO mice compared to the</w:t>
      </w:r>
      <w:r w:rsidR="002159DE">
        <w:t xml:space="preserve"> </w:t>
      </w:r>
      <w:r w:rsidR="00031F17">
        <w:t>WT set to 1.</w:t>
      </w:r>
      <w:r w:rsidR="002159DE">
        <w:t xml:space="preserve"> N=4 for each genotype and condition. </w:t>
      </w:r>
      <w:r w:rsidR="00031F17">
        <w:t>Two-way ANOVA followed by Holm-</w:t>
      </w:r>
      <w:r w:rsidR="00031F17" w:rsidRPr="00031F17">
        <w:t>Šidák</w:t>
      </w:r>
      <w:r w:rsidR="00031F17">
        <w:t xml:space="preserve"> multiple comparisons (1 month ATG5 cKO: 0.35 ± 0.04; p&lt;0.0001, 3 months ATG5 cKO: 0.16 ± 0.23; p&lt;0.0001).</w:t>
      </w:r>
    </w:p>
    <w:p w14:paraId="17F149D1" w14:textId="1D54C736" w:rsidR="001019E5" w:rsidRDefault="001019E5" w:rsidP="002159DE">
      <w:pPr>
        <w:spacing w:line="360" w:lineRule="auto"/>
        <w:jc w:val="both"/>
      </w:pPr>
      <w:r>
        <w:rPr>
          <w:b/>
        </w:rPr>
        <w:t>b</w:t>
      </w:r>
      <w:r>
        <w:t xml:space="preserve">, </w:t>
      </w:r>
      <w:r w:rsidR="002159DE">
        <w:t>LC3 lipidation at autophagosome membranes (LC3II/LC3I ratio) is</w:t>
      </w:r>
      <w:r w:rsidR="002159DE" w:rsidRPr="002159DE">
        <w:t xml:space="preserve"> significantly </w:t>
      </w:r>
      <w:r w:rsidR="002159DE">
        <w:t>decreased</w:t>
      </w:r>
      <w:r w:rsidR="002159DE" w:rsidRPr="002159DE">
        <w:t xml:space="preserve"> in cortical brain lysates from </w:t>
      </w:r>
      <w:r w:rsidR="002159DE">
        <w:t>1-month and 3-month-old ATG5 c</w:t>
      </w:r>
      <w:r w:rsidR="002159DE" w:rsidRPr="002159DE">
        <w:t>KO mice compared to the</w:t>
      </w:r>
      <w:r w:rsidR="002159DE">
        <w:t xml:space="preserve"> </w:t>
      </w:r>
      <w:r w:rsidR="00031F17">
        <w:t>WT set to1</w:t>
      </w:r>
      <w:r w:rsidR="002159DE">
        <w:t>. N=4 for each genotype and condition.</w:t>
      </w:r>
      <w:r w:rsidR="00031F17">
        <w:t xml:space="preserve"> Two-way ANOVA followed by Holm-</w:t>
      </w:r>
      <w:r w:rsidR="00031F17" w:rsidRPr="00031F17">
        <w:t>Šidák</w:t>
      </w:r>
      <w:r w:rsidR="00031F17">
        <w:t xml:space="preserve"> multiple comparisons (1 month ATG5 cKO: 0.47 ± 0.1; p&lt;0.0001, 3 months ATG5 cKO: 0.39 ± 0.04; p&lt;0.0001).</w:t>
      </w:r>
    </w:p>
    <w:p w14:paraId="049B1EF7" w14:textId="586B2FB8" w:rsidR="002159DE" w:rsidRDefault="002159DE" w:rsidP="002159DE">
      <w:pPr>
        <w:spacing w:line="360" w:lineRule="auto"/>
        <w:jc w:val="both"/>
      </w:pPr>
      <w:r w:rsidRPr="002159DE">
        <w:rPr>
          <w:b/>
        </w:rPr>
        <w:t>c</w:t>
      </w:r>
      <w:r>
        <w:t xml:space="preserve">, </w:t>
      </w:r>
      <w:r w:rsidRPr="002159DE">
        <w:t xml:space="preserve">Protein levels </w:t>
      </w:r>
      <w:r>
        <w:t>of p62 are significantly increased</w:t>
      </w:r>
      <w:r w:rsidRPr="002159DE">
        <w:t xml:space="preserve"> in cortical brain lysates from </w:t>
      </w:r>
      <w:r>
        <w:t>1-month and 3-month-old ATG5 c</w:t>
      </w:r>
      <w:r w:rsidRPr="002159DE">
        <w:t>KO mice compared to the</w:t>
      </w:r>
      <w:r>
        <w:t xml:space="preserve"> </w:t>
      </w:r>
      <w:r w:rsidR="00894A28">
        <w:t>WT set to1. N=3 for each genotype at 1 month of age and N=4 for each genotype at 3 months of age. Two-way ANOVA followed by Holm-</w:t>
      </w:r>
      <w:r w:rsidR="00894A28" w:rsidRPr="00031F17">
        <w:t>Šidák</w:t>
      </w:r>
      <w:r w:rsidR="00894A28">
        <w:t xml:space="preserve"> multiple comparisons (1 month ATG5 cKO: 2.65 ± 0.51; p=0.017, 3 months ATG5 cKO: 3.16 ± 0.54; p&lt;0.0032).</w:t>
      </w:r>
    </w:p>
    <w:p w14:paraId="5428B0FF" w14:textId="23127C2A" w:rsidR="00EE3191" w:rsidRPr="002159DE" w:rsidRDefault="002159DE" w:rsidP="002159DE">
      <w:pPr>
        <w:spacing w:line="360" w:lineRule="auto"/>
        <w:jc w:val="both"/>
      </w:pPr>
      <w:r>
        <w:rPr>
          <w:b/>
        </w:rPr>
        <w:t xml:space="preserve">d, </w:t>
      </w:r>
      <w:r w:rsidRPr="002159DE">
        <w:t xml:space="preserve">Protein levels </w:t>
      </w:r>
      <w:r>
        <w:t xml:space="preserve">of ATG5~ATG12 conjugate </w:t>
      </w:r>
      <w:r w:rsidRPr="002159DE">
        <w:t xml:space="preserve">are significantly </w:t>
      </w:r>
      <w:r>
        <w:t>decreased</w:t>
      </w:r>
      <w:r w:rsidRPr="002159DE">
        <w:t xml:space="preserve"> in </w:t>
      </w:r>
      <w:r>
        <w:t xml:space="preserve">cerebellar </w:t>
      </w:r>
      <w:r w:rsidRPr="002159DE">
        <w:t xml:space="preserve">brain lysates from </w:t>
      </w:r>
      <w:r>
        <w:t>1-month and 3-month-old ATG5 c</w:t>
      </w:r>
      <w:r w:rsidRPr="002159DE">
        <w:t>KO mice compared to the</w:t>
      </w:r>
      <w:r w:rsidR="00EE3191" w:rsidRPr="00EE3191">
        <w:t xml:space="preserve"> </w:t>
      </w:r>
      <w:r w:rsidR="00EE3191">
        <w:t>WT set to1. N=4 for each genotype and condition. Two-way ANOVA followed by Holm-</w:t>
      </w:r>
      <w:r w:rsidR="00EE3191" w:rsidRPr="00031F17">
        <w:t>Šidák</w:t>
      </w:r>
      <w:r w:rsidR="00EE3191">
        <w:t xml:space="preserve"> multiple comparisons (1 month ATG5 cKO: 0.14 ± 0.05; p&lt;0.0001, 3 months ATG5 cKO: 0.29 ± 0.05; p&lt;0.0001)</w:t>
      </w:r>
      <w:r>
        <w:t xml:space="preserve">. </w:t>
      </w:r>
    </w:p>
    <w:p w14:paraId="56BA45D2" w14:textId="17321454" w:rsidR="002159DE" w:rsidRDefault="002159DE" w:rsidP="002159DE">
      <w:pPr>
        <w:spacing w:line="360" w:lineRule="auto"/>
        <w:jc w:val="both"/>
      </w:pPr>
      <w:r w:rsidRPr="002159DE">
        <w:rPr>
          <w:b/>
        </w:rPr>
        <w:t>e</w:t>
      </w:r>
      <w:r>
        <w:t>, LC3 lipidation at autophagosome membranes (LC3II/LC3I ratio) is</w:t>
      </w:r>
      <w:r w:rsidRPr="002159DE">
        <w:t xml:space="preserve"> significantly </w:t>
      </w:r>
      <w:r>
        <w:t>decreased</w:t>
      </w:r>
      <w:r w:rsidRPr="002159DE">
        <w:t xml:space="preserve"> in </w:t>
      </w:r>
      <w:r>
        <w:t>cerebellar</w:t>
      </w:r>
      <w:r w:rsidRPr="002159DE">
        <w:t xml:space="preserve"> brain lysates from </w:t>
      </w:r>
      <w:r>
        <w:t>1-month and 3-month-old ATG5 c</w:t>
      </w:r>
      <w:r w:rsidRPr="002159DE">
        <w:t>KO mice compared to the</w:t>
      </w:r>
      <w:r>
        <w:t xml:space="preserve"> </w:t>
      </w:r>
      <w:r w:rsidR="00423D6E">
        <w:t>WT set to1. N=4 for each genotype and condition. Two-way ANOVA followed by Holm-</w:t>
      </w:r>
      <w:r w:rsidR="00423D6E" w:rsidRPr="00031F17">
        <w:t>Šidák</w:t>
      </w:r>
      <w:r w:rsidR="00423D6E">
        <w:t xml:space="preserve"> </w:t>
      </w:r>
      <w:r w:rsidR="00423D6E">
        <w:lastRenderedPageBreak/>
        <w:t xml:space="preserve">multiple comparisons (1 month ATG5 cKO: 0.8 ± 0.09; p=0.038, 3 months ATG5 cKO: 0.67 ± 0.06; p=0.0038). </w:t>
      </w:r>
    </w:p>
    <w:p w14:paraId="4315678D" w14:textId="77428F69" w:rsidR="002159DE" w:rsidRDefault="002159DE" w:rsidP="009A2AB9">
      <w:pPr>
        <w:spacing w:line="360" w:lineRule="auto"/>
        <w:jc w:val="both"/>
      </w:pPr>
      <w:r>
        <w:rPr>
          <w:b/>
        </w:rPr>
        <w:t>f</w:t>
      </w:r>
      <w:r>
        <w:t xml:space="preserve">, </w:t>
      </w:r>
      <w:r w:rsidRPr="002159DE">
        <w:t xml:space="preserve">Protein levels </w:t>
      </w:r>
      <w:r>
        <w:t>of p62 are significantly increased</w:t>
      </w:r>
      <w:r w:rsidRPr="002159DE">
        <w:t xml:space="preserve"> in </w:t>
      </w:r>
      <w:r>
        <w:t>cerebellar</w:t>
      </w:r>
      <w:r w:rsidRPr="002159DE">
        <w:t xml:space="preserve"> brain lysates from </w:t>
      </w:r>
      <w:r>
        <w:t>1-month and 3-month-old ATG5 c</w:t>
      </w:r>
      <w:r w:rsidRPr="002159DE">
        <w:t xml:space="preserve">KO mice compared to </w:t>
      </w:r>
      <w:r w:rsidR="009A2AB9">
        <w:t>WT set to1. N=4 for each genotype and condition. Two-way ANOVA followed by Holm-</w:t>
      </w:r>
      <w:r w:rsidR="009A2AB9" w:rsidRPr="00031F17">
        <w:t>Šidák</w:t>
      </w:r>
      <w:r w:rsidR="009A2AB9">
        <w:t xml:space="preserve"> multiple comparisons (1 month ATG5 cKO: 2.22 ± 0.18; p&lt;0.0001, 3 months ATG5 cKO: 1.78 ± 0.14; p=0.0003).</w:t>
      </w:r>
    </w:p>
    <w:p w14:paraId="245E7A5E" w14:textId="31A66B4D" w:rsidR="00757479" w:rsidRDefault="00757479" w:rsidP="00757479">
      <w:pPr>
        <w:spacing w:line="360" w:lineRule="auto"/>
        <w:jc w:val="both"/>
      </w:pPr>
      <w:r>
        <w:rPr>
          <w:b/>
        </w:rPr>
        <w:t>g</w:t>
      </w:r>
      <w:r w:rsidR="001019E5">
        <w:t>,</w:t>
      </w:r>
      <w:r w:rsidRPr="00757479">
        <w:t xml:space="preserve"> </w:t>
      </w:r>
      <w:r w:rsidRPr="002159DE">
        <w:t xml:space="preserve">Protein levels </w:t>
      </w:r>
      <w:r>
        <w:t xml:space="preserve">of GFAP are unaltered in cortical </w:t>
      </w:r>
      <w:r w:rsidRPr="002159DE">
        <w:t xml:space="preserve">brain lysates from </w:t>
      </w:r>
      <w:r w:rsidR="008A11C6">
        <w:t>3-month</w:t>
      </w:r>
      <w:r>
        <w:t>-old ATG5 c</w:t>
      </w:r>
      <w:r w:rsidRPr="002159DE">
        <w:t>KO mice compared to the</w:t>
      </w:r>
      <w:r>
        <w:t xml:space="preserve"> </w:t>
      </w:r>
      <w:r w:rsidR="005D037D">
        <w:t>WT set to1. N=4 for each genotype and condition. Two-way ANOVA followed by Holm-</w:t>
      </w:r>
      <w:r w:rsidR="005D037D" w:rsidRPr="00031F17">
        <w:t>Šidák</w:t>
      </w:r>
      <w:r w:rsidR="005D037D">
        <w:t xml:space="preserve"> multiple comparisons (1 month ATG5 cKO: 0.9 ± 0.1, 3 months ATG5 cKO: 1.09 ± 0.11).</w:t>
      </w:r>
    </w:p>
    <w:p w14:paraId="2C65DE8F" w14:textId="586F4548" w:rsidR="00757479" w:rsidRDefault="00757479" w:rsidP="00757479">
      <w:pPr>
        <w:spacing w:line="360" w:lineRule="auto"/>
        <w:jc w:val="both"/>
      </w:pPr>
      <w:r w:rsidRPr="00757479">
        <w:rPr>
          <w:b/>
        </w:rPr>
        <w:t>h</w:t>
      </w:r>
      <w:r>
        <w:t>,</w:t>
      </w:r>
      <w:r w:rsidRPr="00757479">
        <w:t xml:space="preserve"> </w:t>
      </w:r>
      <w:r w:rsidRPr="002159DE">
        <w:t xml:space="preserve">Protein levels </w:t>
      </w:r>
      <w:r>
        <w:t xml:space="preserve">of GFAP are increased in cerebellar </w:t>
      </w:r>
      <w:r w:rsidRPr="002159DE">
        <w:t xml:space="preserve">brain lysates from </w:t>
      </w:r>
      <w:r>
        <w:t>3-month-old ATG5 c</w:t>
      </w:r>
      <w:r w:rsidRPr="002159DE">
        <w:t xml:space="preserve">KO mice compared to </w:t>
      </w:r>
      <w:r w:rsidR="005D037D">
        <w:t>WT set to1. N=4 for each genotype and condition. Two-way ANOVA followed by Holm-</w:t>
      </w:r>
      <w:r w:rsidR="005D037D" w:rsidRPr="00031F17">
        <w:t>Šidák</w:t>
      </w:r>
      <w:r w:rsidR="005D037D">
        <w:t xml:space="preserve"> multiple comparisons (1 month ATG5 cKO: 1.02 ± 0.07, 3 months ATG5 cKO: 1.32 ± 0.08; p=0.0028).</w:t>
      </w:r>
    </w:p>
    <w:p w14:paraId="067C5BEC" w14:textId="3FC1D2F8" w:rsidR="00757479" w:rsidRPr="002159DE" w:rsidRDefault="00757479" w:rsidP="00757479">
      <w:pPr>
        <w:spacing w:line="360" w:lineRule="auto"/>
        <w:jc w:val="both"/>
      </w:pPr>
      <w:r>
        <w:rPr>
          <w:b/>
        </w:rPr>
        <w:t xml:space="preserve">i, </w:t>
      </w:r>
      <w:r w:rsidRPr="002159DE">
        <w:t xml:space="preserve">Protein levels </w:t>
      </w:r>
      <w:r>
        <w:t xml:space="preserve">of calbindin </w:t>
      </w:r>
      <w:r w:rsidRPr="002159DE">
        <w:t xml:space="preserve">are significantly </w:t>
      </w:r>
      <w:r>
        <w:t>decreased</w:t>
      </w:r>
      <w:r w:rsidRPr="002159DE">
        <w:t xml:space="preserve"> in </w:t>
      </w:r>
      <w:r>
        <w:t xml:space="preserve">cerebellar </w:t>
      </w:r>
      <w:r w:rsidRPr="002159DE">
        <w:t xml:space="preserve">brain lysates from </w:t>
      </w:r>
      <w:r>
        <w:t>3-month-old ATG5 c</w:t>
      </w:r>
      <w:r w:rsidRPr="002159DE">
        <w:t>KO mice compared to the</w:t>
      </w:r>
      <w:r>
        <w:t xml:space="preserve"> </w:t>
      </w:r>
      <w:r w:rsidR="005D037D">
        <w:t>WT set to 1. N=4 for each genotype and condition. Two-way ANOVA followed by Holm-</w:t>
      </w:r>
      <w:r w:rsidR="005D037D" w:rsidRPr="00031F17">
        <w:t>Šidák</w:t>
      </w:r>
      <w:r w:rsidR="005D037D">
        <w:t xml:space="preserve"> multiple comparisons (1 month ATG5 cKO: 0.84 </w:t>
      </w:r>
      <w:r w:rsidR="008F4BE4">
        <w:t>± 0.09, 3 months ATG5 cKO: 0.306 ± 0.106; p&lt;0.0001</w:t>
      </w:r>
      <w:r w:rsidR="005D037D">
        <w:t>).</w:t>
      </w:r>
    </w:p>
    <w:p w14:paraId="6C685DF9" w14:textId="4C2A2BA6" w:rsidR="001019E5" w:rsidRDefault="001A74B1" w:rsidP="001019E5">
      <w:pPr>
        <w:spacing w:line="360" w:lineRule="auto"/>
        <w:jc w:val="both"/>
      </w:pPr>
      <w:r>
        <w:rPr>
          <w:b/>
        </w:rPr>
        <w:t>j</w:t>
      </w:r>
      <w:r w:rsidR="001019E5">
        <w:rPr>
          <w:b/>
        </w:rPr>
        <w:t>,</w:t>
      </w:r>
      <w:r w:rsidR="001019E5">
        <w:rPr>
          <w:sz w:val="20"/>
          <w:szCs w:val="21"/>
        </w:rPr>
        <w:t xml:space="preserve"> </w:t>
      </w:r>
      <w:r w:rsidR="001019E5">
        <w:t>Representative confocal images of the cerebellum from WT a</w:t>
      </w:r>
      <w:r>
        <w:t xml:space="preserve">nd ATG5 cKO mice at the age of 3 and 12 </w:t>
      </w:r>
      <w:r w:rsidR="001019E5">
        <w:t>months expressing tdTomato as a reporter of Cre recombination, immunostained for</w:t>
      </w:r>
      <w:r>
        <w:t xml:space="preserve"> parvalbumin</w:t>
      </w:r>
      <w:r w:rsidR="001019E5">
        <w:t xml:space="preserve">. </w:t>
      </w:r>
      <w:r>
        <w:t>Scale bar: 200 µm</w:t>
      </w:r>
      <w:r w:rsidR="001019E5">
        <w:t xml:space="preserve">. </w:t>
      </w:r>
    </w:p>
    <w:p w14:paraId="761F30C3" w14:textId="6D146B14" w:rsidR="001019E5" w:rsidRDefault="001A74B1" w:rsidP="001019E5">
      <w:pPr>
        <w:spacing w:line="360" w:lineRule="auto"/>
        <w:jc w:val="both"/>
      </w:pPr>
      <w:r w:rsidRPr="001A74B1">
        <w:rPr>
          <w:b/>
        </w:rPr>
        <w:t>k,l</w:t>
      </w:r>
      <w:r>
        <w:t xml:space="preserve">, </w:t>
      </w:r>
      <w:r w:rsidR="001019E5">
        <w:t xml:space="preserve">Representative confocal images of the cerebellum and cortex from </w:t>
      </w:r>
      <w:r w:rsidR="007E630D">
        <w:t>WT</w:t>
      </w:r>
      <w:r w:rsidR="001019E5">
        <w:t xml:space="preserve"> mice at the age of 1 month</w:t>
      </w:r>
      <w:r>
        <w:t xml:space="preserve"> (</w:t>
      </w:r>
      <w:r w:rsidRPr="001A74B1">
        <w:t>k</w:t>
      </w:r>
      <w:r>
        <w:t xml:space="preserve">) and </w:t>
      </w:r>
      <w:r w:rsidR="007E630D">
        <w:t xml:space="preserve">WT/ATG5 cKO mice at </w:t>
      </w:r>
      <w:r>
        <w:t>3 month</w:t>
      </w:r>
      <w:r w:rsidR="002F6038">
        <w:t>s</w:t>
      </w:r>
      <w:r>
        <w:t xml:space="preserve"> (l) </w:t>
      </w:r>
      <w:r w:rsidR="001019E5">
        <w:t>expressing tdTomato as a reporter of Cre recombination, immunostained for p62. Scale bar: 25 µm.</w:t>
      </w:r>
    </w:p>
    <w:p w14:paraId="10DDBED1" w14:textId="68C2421B" w:rsidR="001A74B1" w:rsidRDefault="001A74B1" w:rsidP="001019E5">
      <w:pPr>
        <w:spacing w:line="360" w:lineRule="auto"/>
        <w:jc w:val="both"/>
      </w:pPr>
      <w:r w:rsidRPr="001A74B1">
        <w:rPr>
          <w:b/>
        </w:rPr>
        <w:t>m,n</w:t>
      </w:r>
      <w:r w:rsidR="001019E5">
        <w:t>,</w:t>
      </w:r>
      <w:r>
        <w:t xml:space="preserve"> Representative confocal images of the cerebellum</w:t>
      </w:r>
      <w:r w:rsidR="00DD3448">
        <w:t xml:space="preserve"> </w:t>
      </w:r>
      <w:r>
        <w:t>and cortex from ATG5 cKO mice at the age of</w:t>
      </w:r>
      <w:r w:rsidR="007E630D">
        <w:t xml:space="preserve"> 1 month (m) and WT/ATG5 cKO mice at 3 months (n)</w:t>
      </w:r>
      <w:r>
        <w:t xml:space="preserve"> expressing tdTomato as a reporter of Cre recombination, immunostained for NBR1. Scale bar: 25 µm.</w:t>
      </w:r>
    </w:p>
    <w:p w14:paraId="0F56A9D9" w14:textId="24B9C1BD" w:rsidR="001019E5" w:rsidRDefault="00DD3448" w:rsidP="001019E5">
      <w:pPr>
        <w:spacing w:line="360" w:lineRule="auto"/>
        <w:jc w:val="both"/>
      </w:pPr>
      <w:r>
        <w:t>Data information: 1M and</w:t>
      </w:r>
      <w:r w:rsidR="001019E5">
        <w:t xml:space="preserve"> 3M indicate 1</w:t>
      </w:r>
      <w:r>
        <w:t xml:space="preserve"> and</w:t>
      </w:r>
      <w:r w:rsidR="001019E5">
        <w:t xml:space="preserve"> 3 months, respectively. S All graphs show mean ± SEM. n.s.—non-significant; * indicates P ≤ 0.05; ** indicates P ≤ 0.01; *** indicates P ≤ 0.001; **** indicates P ≤ 0.0001. </w:t>
      </w:r>
    </w:p>
    <w:p w14:paraId="0ABE9A17" w14:textId="77777777" w:rsidR="001019E5" w:rsidRDefault="001019E5" w:rsidP="001019E5">
      <w:pPr>
        <w:spacing w:line="360" w:lineRule="auto"/>
        <w:jc w:val="both"/>
      </w:pPr>
    </w:p>
    <w:p w14:paraId="4D2A16EE" w14:textId="1ED3C43E" w:rsidR="001019E5" w:rsidRDefault="001019E5" w:rsidP="001019E5">
      <w:pPr>
        <w:pStyle w:val="FigureLegend"/>
        <w:spacing w:line="360" w:lineRule="auto"/>
        <w:rPr>
          <w:rFonts w:ascii="Times New Roman" w:hAnsi="Times New Roman" w:cs="Times New Roman"/>
          <w:b/>
          <w:i w:val="0"/>
          <w:sz w:val="24"/>
          <w:szCs w:val="24"/>
        </w:rPr>
      </w:pPr>
      <w:r>
        <w:rPr>
          <w:rFonts w:ascii="Times New Roman" w:hAnsi="Times New Roman" w:cs="Times New Roman"/>
          <w:b/>
          <w:i w:val="0"/>
          <w:sz w:val="24"/>
          <w:szCs w:val="24"/>
        </w:rPr>
        <w:t xml:space="preserve">Figure </w:t>
      </w:r>
      <w:r w:rsidR="00DD3448">
        <w:rPr>
          <w:rFonts w:ascii="Times New Roman" w:hAnsi="Times New Roman" w:cs="Times New Roman"/>
          <w:b/>
          <w:i w:val="0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sz w:val="24"/>
          <w:szCs w:val="24"/>
        </w:rPr>
        <w:t xml:space="preserve">2. </w:t>
      </w:r>
      <w:r w:rsidR="00DD3448">
        <w:rPr>
          <w:rFonts w:ascii="Times New Roman" w:hAnsi="Times New Roman" w:cs="Times New Roman"/>
          <w:b/>
          <w:i w:val="0"/>
          <w:sz w:val="24"/>
          <w:szCs w:val="24"/>
        </w:rPr>
        <w:t>Unperturbed mitochondria function</w:t>
      </w:r>
      <w:r>
        <w:rPr>
          <w:rFonts w:ascii="Times New Roman" w:hAnsi="Times New Roman" w:cs="Times New Roman"/>
          <w:b/>
          <w:i w:val="0"/>
          <w:sz w:val="24"/>
          <w:szCs w:val="24"/>
        </w:rPr>
        <w:t xml:space="preserve"> in the ATG5 cKO cerebellum.</w:t>
      </w:r>
    </w:p>
    <w:p w14:paraId="31732EEC" w14:textId="24BFE5E6" w:rsidR="00DD3448" w:rsidRDefault="00DD3448" w:rsidP="00DD3448">
      <w:pPr>
        <w:spacing w:line="360" w:lineRule="auto"/>
        <w:jc w:val="both"/>
      </w:pPr>
      <w:r w:rsidRPr="00DD3448">
        <w:rPr>
          <w:b/>
        </w:rPr>
        <w:lastRenderedPageBreak/>
        <w:t>a</w:t>
      </w:r>
      <w:r>
        <w:t xml:space="preserve">, EM-based analysis of </w:t>
      </w:r>
      <w:r w:rsidR="00894C0D">
        <w:t xml:space="preserve">mitochondria cristae </w:t>
      </w:r>
      <w:r w:rsidR="002F6038">
        <w:t>perimeter normalized to mitochondria area</w:t>
      </w:r>
      <w:r w:rsidR="000B651F">
        <w:t xml:space="preserve"> </w:t>
      </w:r>
      <w:r w:rsidR="00894C0D">
        <w:t>in</w:t>
      </w:r>
      <w:r>
        <w:t xml:space="preserve"> WT and ATG5 cKO PC somata. </w:t>
      </w:r>
      <w:r w:rsidR="00894C0D">
        <w:t>N=4 for each genotype.</w:t>
      </w:r>
      <w:r w:rsidR="002F6038">
        <w:t xml:space="preserve"> Two-tailed unpaired T-test (WT: 18.4 ± 1.14, ATG5 cKO: 21.41 ± 0.46).</w:t>
      </w:r>
    </w:p>
    <w:p w14:paraId="3CC1DFFD" w14:textId="7AAFCFFD" w:rsidR="00DD3448" w:rsidRDefault="00894C0D" w:rsidP="00DD3448">
      <w:pPr>
        <w:spacing w:line="360" w:lineRule="auto"/>
        <w:jc w:val="both"/>
      </w:pPr>
      <w:r>
        <w:rPr>
          <w:b/>
        </w:rPr>
        <w:t>b</w:t>
      </w:r>
      <w:r w:rsidR="00DD3448">
        <w:rPr>
          <w:b/>
        </w:rPr>
        <w:t>,</w:t>
      </w:r>
      <w:r w:rsidR="00DD3448">
        <w:t xml:space="preserve"> </w:t>
      </w:r>
      <w:r>
        <w:t>Analysis of o</w:t>
      </w:r>
      <w:r w:rsidR="00DD3448">
        <w:t>xygen consumption rate (OCR) during the Seahorse XF Cell Mito Stress test in WT and ATG5 cKO primary cerebellar cells (DIV17</w:t>
      </w:r>
      <w:r>
        <w:t>) (N=5 cultures per genotype).</w:t>
      </w:r>
      <w:r w:rsidR="00DD3448">
        <w:t xml:space="preserve"> </w:t>
      </w:r>
      <w:r w:rsidR="002F6038">
        <w:t>Descriptive statistics in</w:t>
      </w:r>
      <w:r w:rsidR="000366AC">
        <w:t xml:space="preserve"> source data for Fig. S2</w:t>
      </w:r>
      <w:r w:rsidR="002F6038">
        <w:t>.</w:t>
      </w:r>
    </w:p>
    <w:p w14:paraId="74BABE34" w14:textId="315E6F4C" w:rsidR="00DD3448" w:rsidRDefault="00894C0D" w:rsidP="00DD3448">
      <w:pPr>
        <w:spacing w:line="360" w:lineRule="auto"/>
        <w:jc w:val="both"/>
      </w:pPr>
      <w:r w:rsidRPr="00894C0D">
        <w:rPr>
          <w:b/>
        </w:rPr>
        <w:t>c</w:t>
      </w:r>
      <w:r w:rsidR="00DD3448">
        <w:t>.</w:t>
      </w:r>
      <w:r w:rsidR="00DD3448">
        <w:rPr>
          <w:sz w:val="20"/>
        </w:rPr>
        <w:t xml:space="preserve"> </w:t>
      </w:r>
      <w:r w:rsidR="00DD3448">
        <w:t xml:space="preserve">Representative images of </w:t>
      </w:r>
      <w:r w:rsidR="00E009BB">
        <w:t xml:space="preserve">mitochondria-localized </w:t>
      </w:r>
      <w:r w:rsidR="00DD3448">
        <w:t>Mito</w:t>
      </w:r>
      <w:r>
        <w:t>Keima</w:t>
      </w:r>
      <w:r w:rsidR="00352443">
        <w:t xml:space="preserve"> </w:t>
      </w:r>
      <w:r>
        <w:t>(</w:t>
      </w:r>
      <w:r w:rsidR="00E009BB">
        <w:t>mt-</w:t>
      </w:r>
      <w:r>
        <w:t>mKeima)</w:t>
      </w:r>
      <w:r w:rsidR="00DD3448">
        <w:t xml:space="preserve">-expressing PCs in WT and ATG5 cKO </w:t>
      </w:r>
      <w:r>
        <w:t>cerebellar organotypic slice culture</w:t>
      </w:r>
      <w:r w:rsidR="00E009BB">
        <w:t xml:space="preserve"> at DIV21</w:t>
      </w:r>
      <w:r w:rsidR="00DD3448">
        <w:t>. Scale bar: 20µm (1 µm insert).</w:t>
      </w:r>
    </w:p>
    <w:p w14:paraId="3B1FD42A" w14:textId="036F83EB" w:rsidR="00DD3448" w:rsidRDefault="00894C0D" w:rsidP="00DD3448">
      <w:pPr>
        <w:spacing w:line="360" w:lineRule="auto"/>
        <w:jc w:val="both"/>
      </w:pPr>
      <w:r w:rsidRPr="00894C0D">
        <w:rPr>
          <w:b/>
        </w:rPr>
        <w:t>d</w:t>
      </w:r>
      <w:r w:rsidR="00DD3448">
        <w:t xml:space="preserve">, </w:t>
      </w:r>
      <w:r w:rsidR="00E009BB">
        <w:t>mt-m</w:t>
      </w:r>
      <w:r w:rsidR="00A8078A">
        <w:t>Keima-</w:t>
      </w:r>
      <w:r w:rsidR="00DD3448">
        <w:t>based fluorescence image analysis of mito</w:t>
      </w:r>
      <w:r w:rsidR="00A8078A">
        <w:t>phagy</w:t>
      </w:r>
      <w:r w:rsidR="00DD3448">
        <w:t xml:space="preserve"> (red fluorescence divided by </w:t>
      </w:r>
      <w:r w:rsidR="00A8078A">
        <w:t>green fluorescence) in PC soma</w:t>
      </w:r>
      <w:r w:rsidR="00DD3448">
        <w:t xml:space="preserve"> </w:t>
      </w:r>
      <w:r w:rsidR="00A8078A">
        <w:t>in WT and ATG5 cKO cerebellar organotypic slice cultures</w:t>
      </w:r>
      <w:r w:rsidR="00DD3448">
        <w:t>. Each dot represents one animal with N=4 (WT)/3(</w:t>
      </w:r>
      <w:r w:rsidR="002F6038">
        <w:t>c</w:t>
      </w:r>
      <w:r w:rsidR="00DD3448">
        <w:t>KO) per genotype.</w:t>
      </w:r>
      <w:r w:rsidR="00A8078A">
        <w:t xml:space="preserve"> </w:t>
      </w:r>
      <w:r w:rsidR="002F6038">
        <w:t>Two-tailed unpaired T-test (WT: 0.59 ± 0.02, ATG5 cKO: 0.58 ± 0.059).</w:t>
      </w:r>
    </w:p>
    <w:p w14:paraId="6C855817" w14:textId="09C73895" w:rsidR="00A8078A" w:rsidRDefault="00A8078A" w:rsidP="00A8078A">
      <w:pPr>
        <w:spacing w:line="360" w:lineRule="auto"/>
        <w:jc w:val="both"/>
      </w:pPr>
      <w:r w:rsidRPr="00A8078A">
        <w:rPr>
          <w:b/>
        </w:rPr>
        <w:t>e</w:t>
      </w:r>
      <w:r>
        <w:t xml:space="preserve">, </w:t>
      </w:r>
      <w:r w:rsidRPr="002159DE">
        <w:t xml:space="preserve">Protein levels </w:t>
      </w:r>
      <w:r>
        <w:t xml:space="preserve">of BNIP3 are unaltered in cerebellar </w:t>
      </w:r>
      <w:r w:rsidRPr="002159DE">
        <w:t xml:space="preserve">brain lysates from </w:t>
      </w:r>
      <w:r>
        <w:t>3-month-old ATG5 c</w:t>
      </w:r>
      <w:r w:rsidRPr="002159DE">
        <w:t>KO mice compared to the</w:t>
      </w:r>
      <w:r>
        <w:t xml:space="preserve"> </w:t>
      </w:r>
      <w:r w:rsidR="007D27BB">
        <w:t xml:space="preserve">WT set to 1. </w:t>
      </w:r>
      <w:r>
        <w:t>N=3 for each genotype.</w:t>
      </w:r>
      <w:r w:rsidR="007D27BB">
        <w:t xml:space="preserve"> One-tailed unpaired t-test (ATG5 cKO: 1.03 ± 0.07).</w:t>
      </w:r>
    </w:p>
    <w:p w14:paraId="11D06724" w14:textId="7C3B0CE9" w:rsidR="00A8078A" w:rsidRDefault="00A8078A" w:rsidP="00A8078A">
      <w:pPr>
        <w:spacing w:line="360" w:lineRule="auto"/>
        <w:jc w:val="both"/>
      </w:pPr>
      <w:r w:rsidRPr="00A8078A">
        <w:rPr>
          <w:b/>
        </w:rPr>
        <w:t>f</w:t>
      </w:r>
      <w:r>
        <w:t>, Representative confocal im</w:t>
      </w:r>
      <w:r w:rsidR="00EC31F0">
        <w:t>ages of the cerebellum</w:t>
      </w:r>
      <w:r>
        <w:t xml:space="preserve"> from ATG5 cKO mice at the age of </w:t>
      </w:r>
      <w:r w:rsidR="00EC31F0">
        <w:t>3 month immunostained for TIM23 as mitochondria marker and co-immunostained for BNIP3</w:t>
      </w:r>
      <w:r>
        <w:t>. Scale bar: 25 µm.</w:t>
      </w:r>
    </w:p>
    <w:p w14:paraId="7E6BD9F9" w14:textId="6C6B230A" w:rsidR="001019E5" w:rsidRDefault="001019E5" w:rsidP="001019E5">
      <w:pPr>
        <w:spacing w:line="360" w:lineRule="auto"/>
        <w:jc w:val="both"/>
        <w:rPr>
          <w:rFonts w:eastAsiaTheme="minorEastAsia"/>
          <w:szCs w:val="24"/>
        </w:rPr>
      </w:pPr>
      <w:r>
        <w:t xml:space="preserve">Data information: All graphs show mean ± SEM. n.s.—non-significant; * indicates P ≤ 0.05; ** indicates P ≤ 0.01; *** indicates P ≤ 0.001; **** indicates P ≤ 0.0001. </w:t>
      </w:r>
    </w:p>
    <w:p w14:paraId="1947A156" w14:textId="77777777" w:rsidR="00352443" w:rsidRPr="00110FBA" w:rsidRDefault="00352443" w:rsidP="001019E5">
      <w:pPr>
        <w:pStyle w:val="FigureLegend"/>
        <w:spacing w:line="360" w:lineRule="auto"/>
        <w:rPr>
          <w:rFonts w:ascii="Times New Roman" w:eastAsiaTheme="minorEastAsia" w:hAnsi="Times New Roman" w:cs="Times New Roman"/>
          <w:i w:val="0"/>
          <w:color w:val="FF0000"/>
          <w:sz w:val="24"/>
          <w:szCs w:val="24"/>
          <w:lang w:eastAsia="en-US"/>
        </w:rPr>
      </w:pPr>
    </w:p>
    <w:p w14:paraId="6F22E8C8" w14:textId="3AD2605B" w:rsidR="006F5D4E" w:rsidRPr="00900DB9" w:rsidRDefault="001019E5" w:rsidP="001019E5">
      <w:pPr>
        <w:pStyle w:val="FigureLegend"/>
        <w:spacing w:line="360" w:lineRule="auto"/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</w:pPr>
      <w:r w:rsidRPr="00900DB9"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  <w:t xml:space="preserve">Figure </w:t>
      </w:r>
      <w:r w:rsidR="00352443" w:rsidRPr="00900DB9"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  <w:t>S</w:t>
      </w:r>
      <w:r w:rsidRPr="00900DB9"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  <w:t>3.</w:t>
      </w:r>
      <w:r w:rsidR="00931154" w:rsidRPr="00900DB9"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  <w:t xml:space="preserve"> Proteomic</w:t>
      </w:r>
      <w:r w:rsidRPr="00900DB9"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  <w:t xml:space="preserve"> </w:t>
      </w:r>
      <w:r w:rsidR="00931154" w:rsidRPr="00900DB9"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  <w:t>a</w:t>
      </w:r>
      <w:r w:rsidR="006F5D4E" w:rsidRPr="00900DB9"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  <w:t>nalysis of deregulated pathways</w:t>
      </w:r>
      <w:r w:rsidR="006F5D4E" w:rsidRPr="00900DB9">
        <w:rPr>
          <w:rFonts w:ascii="Times New Roman" w:hAnsi="Times New Roman" w:cs="Times New Roman"/>
          <w:b/>
          <w:i w:val="0"/>
          <w:sz w:val="24"/>
          <w:szCs w:val="24"/>
        </w:rPr>
        <w:t xml:space="preserve"> in 1</w:t>
      </w:r>
      <w:r w:rsidR="00931154" w:rsidRPr="00900DB9">
        <w:rPr>
          <w:rFonts w:ascii="Times New Roman" w:hAnsi="Times New Roman" w:cs="Times New Roman"/>
          <w:b/>
          <w:i w:val="0"/>
          <w:sz w:val="24"/>
          <w:szCs w:val="24"/>
        </w:rPr>
        <w:t>-</w:t>
      </w:r>
      <w:r w:rsidR="006F5D4E" w:rsidRPr="00900DB9">
        <w:rPr>
          <w:rFonts w:ascii="Times New Roman" w:hAnsi="Times New Roman" w:cs="Times New Roman"/>
          <w:b/>
          <w:i w:val="0"/>
          <w:sz w:val="24"/>
          <w:szCs w:val="24"/>
        </w:rPr>
        <w:t xml:space="preserve"> and 3-month-old ATG5 cKO cerebellum </w:t>
      </w:r>
    </w:p>
    <w:p w14:paraId="67D32347" w14:textId="614F0985" w:rsidR="006F5D4E" w:rsidRDefault="006F5D4E" w:rsidP="006F5D4E">
      <w:pPr>
        <w:pStyle w:val="FigureLegend"/>
        <w:spacing w:line="360" w:lineRule="auto"/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</w:pPr>
      <w:r w:rsidRPr="006F5D4E"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  <w:t>a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,</w:t>
      </w:r>
      <w:r w:rsidR="00A57FF1" w:rsidRPr="00A57FF1"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  <w:t>b</w:t>
      </w:r>
      <w:r w:rsidR="00A57FF1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,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</w:t>
      </w:r>
      <w:r w:rsidRPr="009C322B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ShinyGO v0.741-based </w:t>
      </w:r>
      <w:r w:rsidRPr="00EC3B62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GO </w:t>
      </w:r>
      <w:r w:rsidR="00A57FF1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analysis of Biological </w:t>
      </w:r>
      <w:r w:rsidR="00340A1F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Processes</w:t>
      </w:r>
      <w:r w:rsidR="00A57FF1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(BP)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-enriched terms in the cerebellar proteome (p</w:t>
      </w:r>
      <w:r w:rsidRPr="00CF126D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&lt; 0.05 and log2 fold change of </w:t>
      </w:r>
      <w:r w:rsidR="00A57FF1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&lt; &gt; 0.25) at 1 month (a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) and</w:t>
      </w:r>
      <w:r w:rsidRPr="00EC3B62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3 months of age</w:t>
      </w:r>
      <w:r w:rsidR="00A57FF1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(b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). </w:t>
      </w:r>
    </w:p>
    <w:p w14:paraId="1B264994" w14:textId="7166B095" w:rsidR="00A57FF1" w:rsidRDefault="00A57FF1" w:rsidP="00A57FF1">
      <w:pPr>
        <w:pStyle w:val="FigureLegend"/>
        <w:spacing w:line="360" w:lineRule="auto"/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</w:pPr>
      <w:r w:rsidRPr="00A57FF1"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  <w:t>c,d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, </w:t>
      </w:r>
      <w:r w:rsidRPr="009C322B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ShinyGO v0.741-based </w:t>
      </w:r>
      <w:r w:rsidRPr="00EC3B62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GO 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analysis of </w:t>
      </w:r>
      <w:r w:rsidR="00340A1F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Cellular Component 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(</w:t>
      </w:r>
      <w:r w:rsidR="00340A1F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CC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)-enriched terms in the cerebellar proteome (p</w:t>
      </w:r>
      <w:r w:rsidRPr="00CF126D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&lt; 0.05 and log2 fold change of 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&lt; &gt; 0.25) at 1 month (</w:t>
      </w:r>
      <w:r w:rsidR="00340A1F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c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) and</w:t>
      </w:r>
      <w:r w:rsidRPr="00EC3B62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3 months of age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(</w:t>
      </w:r>
      <w:r w:rsidR="00340A1F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d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). </w:t>
      </w:r>
    </w:p>
    <w:p w14:paraId="4DC18765" w14:textId="79FD471F" w:rsidR="00340A1F" w:rsidRDefault="00340A1F" w:rsidP="00340A1F">
      <w:pPr>
        <w:pStyle w:val="FigureLegend"/>
        <w:spacing w:line="360" w:lineRule="auto"/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</w:pPr>
      <w:r w:rsidRPr="00340A1F"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  <w:t>e,f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, </w:t>
      </w:r>
      <w:r w:rsidRPr="009C322B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Venn diagram of common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ly upregulated (e) and downregulated (f) p</w:t>
      </w:r>
      <w:r w:rsidRPr="009C322B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roteins 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(p</w:t>
      </w:r>
      <w:r w:rsidRPr="00CF126D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&lt; 0.05 and log2 fold change of 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&lt; &gt; 0.25) </w:t>
      </w:r>
      <w:r w:rsidRPr="009C322B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in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the</w:t>
      </w:r>
      <w:r w:rsidRPr="009C322B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1- and 3 months-old </w:t>
      </w:r>
      <w:r w:rsidRPr="009C322B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ATG5 cKO 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cerebellum. </w:t>
      </w:r>
    </w:p>
    <w:p w14:paraId="31B69710" w14:textId="083146B1" w:rsidR="00340A1F" w:rsidRDefault="00340A1F" w:rsidP="00340A1F">
      <w:pPr>
        <w:pStyle w:val="FigureLegend"/>
        <w:spacing w:line="360" w:lineRule="auto"/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</w:pPr>
      <w:r w:rsidRPr="00340A1F"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  <w:lastRenderedPageBreak/>
        <w:t>g,h,</w:t>
      </w:r>
      <w:r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  <w:t xml:space="preserve"> </w:t>
      </w:r>
      <w:r w:rsidRPr="009C322B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ShinyGO v0.741-based </w:t>
      </w:r>
      <w:r w:rsidRPr="00EC3B62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GO 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analysis of Cellular Component (CC)- (g) and Biological Processes (BP) (h) enriched terms in the commonly upregulated and downregulated cerebellar proteome (p</w:t>
      </w:r>
      <w:r w:rsidRPr="00CF126D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&lt; 0.05 and log2 fold change of 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&lt; &gt; 0.25) at 1 month and</w:t>
      </w:r>
      <w:r w:rsidRPr="00EC3B62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3 months of age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. </w:t>
      </w:r>
    </w:p>
    <w:p w14:paraId="6571AE25" w14:textId="5532A3F9" w:rsidR="00931154" w:rsidRDefault="00931154" w:rsidP="00340A1F">
      <w:pPr>
        <w:pStyle w:val="FigureLegend"/>
        <w:spacing w:line="360" w:lineRule="auto"/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</w:pPr>
    </w:p>
    <w:p w14:paraId="12C95BD4" w14:textId="75898C71" w:rsidR="00931154" w:rsidRDefault="00931154" w:rsidP="00340A1F">
      <w:pPr>
        <w:pStyle w:val="FigureLegend"/>
        <w:spacing w:line="360" w:lineRule="auto"/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</w:pPr>
      <w:r w:rsidRPr="00931154"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  <w:t>Figure S4.</w:t>
      </w:r>
      <w:r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  <w:t xml:space="preserve"> The decrease in TCA cycle intermediates is secondary to observed changes in glycolic metabolism in the ATG5 cKO cerebellum.</w:t>
      </w:r>
    </w:p>
    <w:p w14:paraId="1942F906" w14:textId="52A02F24" w:rsidR="001019E5" w:rsidRDefault="00931154" w:rsidP="001019E5">
      <w:pPr>
        <w:pStyle w:val="FigureLegend"/>
        <w:spacing w:line="360" w:lineRule="auto"/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</w:pPr>
      <w:r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  <w:t xml:space="preserve">a,b,  </w:t>
      </w:r>
      <w:r w:rsidR="001019E5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Relative profile of 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TCA cycle </w:t>
      </w:r>
      <w:r w:rsidR="001019E5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intermediates in 1-month old (a) and 3-month-old (b) WT and ATG5 cKO cerebellum identified using targeted metabolomics approach. Each dot represents one animal (N=5 per genotype). Multiple T-tests with linear Benjamini, Krieger and Yekutieli correction. </w:t>
      </w:r>
      <w:r w:rsidR="00900DB9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Descriptive statistics is available in </w:t>
      </w:r>
      <w:r w:rsidR="000366AC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source data material for Fig. S4</w:t>
      </w:r>
      <w:r w:rsidR="00900DB9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.</w:t>
      </w:r>
    </w:p>
    <w:p w14:paraId="39581A58" w14:textId="49E23EF6" w:rsidR="001019E5" w:rsidRPr="00900DB9" w:rsidRDefault="001019E5" w:rsidP="00900DB9">
      <w:pPr>
        <w:pStyle w:val="FigureLegend"/>
        <w:spacing w:line="360" w:lineRule="auto"/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</w:pPr>
      <w:r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  <w:t>c,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Extracellular acidification rates (ECAR), produced by </w:t>
      </w:r>
      <w:r>
        <w:rPr>
          <w:rFonts w:ascii="Times New Roman" w:eastAsiaTheme="minorEastAsia" w:hAnsi="Times New Roman" w:cs="Times New Roman"/>
          <w:i w:val="0"/>
          <w:iCs/>
          <w:sz w:val="24"/>
          <w:szCs w:val="24"/>
          <w:lang w:eastAsia="en-US"/>
        </w:rPr>
        <w:t>the flux of H</w:t>
      </w:r>
      <w:r>
        <w:rPr>
          <w:rFonts w:ascii="Times New Roman" w:eastAsiaTheme="minorEastAsia" w:hAnsi="Times New Roman" w:cs="Times New Roman"/>
          <w:i w:val="0"/>
          <w:iCs/>
          <w:sz w:val="24"/>
          <w:szCs w:val="24"/>
          <w:vertAlign w:val="superscript"/>
          <w:lang w:eastAsia="en-US"/>
        </w:rPr>
        <w:t>+</w:t>
      </w:r>
      <w:r>
        <w:rPr>
          <w:rFonts w:ascii="Times New Roman" w:eastAsiaTheme="minorEastAsia" w:hAnsi="Times New Roman" w:cs="Times New Roman"/>
          <w:i w:val="0"/>
          <w:iCs/>
          <w:sz w:val="24"/>
          <w:szCs w:val="24"/>
          <w:lang w:eastAsia="en-US"/>
        </w:rPr>
        <w:t xml:space="preserve"> upon conversion of glucose to lactate in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primary cerebellar cells (DIV17) from WT (N=5) and ATG5 cKO (N=6) mice </w:t>
      </w:r>
      <w:r w:rsidR="00900DB9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cultured in 30 mM glucose 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during Seahorse XF glycolysis </w:t>
      </w:r>
      <w:r w:rsidR="00900DB9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stress test with injections of 1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0 mM glucose, 1.5 µM oligomycin and 50 nM 2-DG</w:t>
      </w:r>
      <w:r w:rsidR="00900DB9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. </w:t>
      </w:r>
    </w:p>
    <w:p w14:paraId="490A9DB9" w14:textId="44F25034" w:rsidR="001019E5" w:rsidRDefault="001019E5" w:rsidP="001019E5">
      <w:pPr>
        <w:pStyle w:val="FigureLegend"/>
        <w:spacing w:line="360" w:lineRule="auto"/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</w:pPr>
      <w:r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  <w:t>d</w:t>
      </w:r>
      <w:r w:rsidR="00931154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, Analysis of 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glycolytic capacity in</w:t>
      </w:r>
      <w:r w:rsidR="00E73F14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the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Seah</w:t>
      </w:r>
      <w:r w:rsidR="00E73F14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orse XF glycolysis stress test performed with WT and ATG5cKO cultured cerebellar cells</w:t>
      </w:r>
      <w:r w:rsidR="00962786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cultured in either 10 mM or 30 mM glucose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. Each dot represents one well with ±</w:t>
      </w:r>
      <w:r w:rsidR="00962786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20 000 </w:t>
      </w:r>
      <w:r w:rsidR="00E13B9D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cells</w:t>
      </w:r>
      <w:r w:rsidR="00962786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(</w:t>
      </w:r>
      <w:r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from N=5 WT and N=6 ATG5 cKO mice).</w:t>
      </w:r>
      <w:r w:rsidR="00962786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Two-way ANOVA </w:t>
      </w:r>
      <w:r w:rsidR="00962786" w:rsidRPr="00900DB9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followed by Holm-Šidák multiple comparisons</w:t>
      </w:r>
      <w:r w:rsidR="00962786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(WT 10 mM: 0.68 ± 0.04; p&lt;0.0001 in comparison to WT 30 mM, ATG5 cKO 10 mM: 1.05 ± 0.07; p=0.0007 in comparison to WT 10 mM, WT 30 mM: 1.292 ± 0.05; p=0.0019 in comparison to ATG5 cKO 30 mM, ATG5 cKO 30 mM: 1.53 ± 0.12; p&lt;0.0001 in comparison to ATG5 cKO 10 mM).</w:t>
      </w:r>
    </w:p>
    <w:p w14:paraId="375308A4" w14:textId="44C52442" w:rsidR="00D1419D" w:rsidRPr="0003681C" w:rsidRDefault="00D1419D" w:rsidP="001019E5">
      <w:pPr>
        <w:pStyle w:val="FigureLegend"/>
        <w:spacing w:line="360" w:lineRule="auto"/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</w:pPr>
      <w:r w:rsidRPr="0003681C"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  <w:t>e</w:t>
      </w:r>
      <w:r w:rsidR="0003681C">
        <w:rPr>
          <w:rFonts w:ascii="Times New Roman" w:eastAsiaTheme="minorEastAsia" w:hAnsi="Times New Roman" w:cs="Times New Roman"/>
          <w:b/>
          <w:i w:val="0"/>
          <w:sz w:val="24"/>
          <w:szCs w:val="24"/>
          <w:lang w:eastAsia="en-US"/>
        </w:rPr>
        <w:t>,</w:t>
      </w:r>
      <w:r w:rsidR="0003681C" w:rsidRPr="0003681C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</w:t>
      </w:r>
      <w:r w:rsidR="0003681C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Enrichment of</w:t>
      </w:r>
      <w:r w:rsidR="0003681C" w:rsidRPr="0003681C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 </w:t>
      </w:r>
      <w:r w:rsidR="0003681C" w:rsidRPr="0003681C">
        <w:rPr>
          <w:rFonts w:ascii="Times New Roman" w:eastAsiaTheme="minorEastAsia" w:hAnsi="Times New Roman" w:cs="Times New Roman"/>
          <w:i w:val="0"/>
          <w:sz w:val="24"/>
          <w:szCs w:val="24"/>
          <w:vertAlign w:val="superscript"/>
          <w:lang w:eastAsia="en-US"/>
        </w:rPr>
        <w:t>13</w:t>
      </w:r>
      <w:r w:rsidR="0003681C" w:rsidRPr="0003681C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C-glucose </w:t>
      </w:r>
      <w:r w:rsidR="0003681C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in Glucose-6-P</w:t>
      </w:r>
      <w:r w:rsidR="00D03A08" w:rsidRPr="00D03A08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</w:t>
      </w:r>
      <w:r w:rsidR="00D03A08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M+6 fraction </w:t>
      </w:r>
      <w:r w:rsidR="0003681C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in </w:t>
      </w:r>
      <w:r w:rsidR="0003681C" w:rsidRPr="0003681C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acute cerebellar 3 month-old WT and ATG5 cKO slices</w:t>
      </w:r>
      <w:r w:rsidR="0003681C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(</w:t>
      </w:r>
      <w:r w:rsidR="0003681C" w:rsidRPr="0003681C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N=10 for WT, N=8</w:t>
      </w:r>
      <w:r w:rsidR="00D03A08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 xml:space="preserve"> for ATG5 cKO mice</w:t>
      </w:r>
      <w:r w:rsidR="0003681C" w:rsidRPr="0003681C">
        <w:rPr>
          <w:rFonts w:ascii="Times New Roman" w:eastAsiaTheme="minorEastAsia" w:hAnsi="Times New Roman" w:cs="Times New Roman"/>
          <w:i w:val="0"/>
          <w:sz w:val="24"/>
          <w:szCs w:val="24"/>
          <w:lang w:eastAsia="en-US"/>
        </w:rPr>
        <w:t>).</w:t>
      </w:r>
    </w:p>
    <w:p w14:paraId="52211B6B" w14:textId="77C3D183" w:rsidR="001019E5" w:rsidRPr="00E13B9D" w:rsidRDefault="00D1419D" w:rsidP="001019E5">
      <w:pPr>
        <w:spacing w:line="360" w:lineRule="auto"/>
        <w:jc w:val="both"/>
        <w:rPr>
          <w:rFonts w:eastAsiaTheme="minorEastAsia"/>
          <w:szCs w:val="24"/>
        </w:rPr>
      </w:pPr>
      <w:r w:rsidRPr="00D1419D">
        <w:rPr>
          <w:b/>
        </w:rPr>
        <w:t>f</w:t>
      </w:r>
      <w:r w:rsidR="00E73F14" w:rsidRPr="00D1419D">
        <w:rPr>
          <w:b/>
        </w:rPr>
        <w:t>,</w:t>
      </w:r>
      <w:r w:rsidR="00E73F14">
        <w:t xml:space="preserve"> A</w:t>
      </w:r>
      <w:r w:rsidR="001019E5">
        <w:t xml:space="preserve">nalysis of metabolic flux of glucose </w:t>
      </w:r>
      <w:r w:rsidR="00E73F14">
        <w:t xml:space="preserve">in TCA cycle intermediates </w:t>
      </w:r>
      <w:r w:rsidR="001019E5">
        <w:t>in acute cerebellar 3 month</w:t>
      </w:r>
      <w:r w:rsidR="00E13B9D">
        <w:t>s</w:t>
      </w:r>
      <w:r w:rsidR="001019E5">
        <w:t xml:space="preserve">-old WT and ATG5 cKO slices using </w:t>
      </w:r>
      <w:r w:rsidR="001019E5">
        <w:rPr>
          <w:vertAlign w:val="superscript"/>
        </w:rPr>
        <w:t>13</w:t>
      </w:r>
      <w:r w:rsidR="0003681C">
        <w:t xml:space="preserve">C-glucose as a tracer </w:t>
      </w:r>
      <w:bookmarkStart w:id="0" w:name="OLE_LINK4"/>
      <w:r w:rsidR="0003681C">
        <w:t xml:space="preserve">(N=10 for WT, N=8 </w:t>
      </w:r>
      <w:bookmarkEnd w:id="0"/>
      <w:r w:rsidR="0003681C">
        <w:t>for ATG5 cKO</w:t>
      </w:r>
      <w:r w:rsidR="001019E5">
        <w:t>).</w:t>
      </w:r>
      <w:r w:rsidR="001019E5">
        <w:rPr>
          <w:i/>
        </w:rPr>
        <w:t xml:space="preserve"> </w:t>
      </w:r>
      <w:r w:rsidR="00E13B9D" w:rsidRPr="00E13B9D">
        <w:t xml:space="preserve"> </w:t>
      </w:r>
      <w:r w:rsidR="00E13B9D">
        <w:t xml:space="preserve">WT set to 1. One-tailed unpaired T-test (descriptive statistics can be found in </w:t>
      </w:r>
      <w:r w:rsidR="000366AC">
        <w:t>source data</w:t>
      </w:r>
      <w:r w:rsidR="00E13B9D">
        <w:t xml:space="preserve"> for Fig. S4).</w:t>
      </w:r>
    </w:p>
    <w:p w14:paraId="5B25ABF0" w14:textId="77777777" w:rsidR="001019E5" w:rsidRDefault="001019E5" w:rsidP="001019E5">
      <w:pPr>
        <w:spacing w:line="360" w:lineRule="auto"/>
        <w:jc w:val="both"/>
      </w:pPr>
      <w:r>
        <w:t xml:space="preserve">Data information: All graphs show mean ± SEM. n.s.—non-significant; * indicates P ≤ 0.05; ** indicates P ≤ 0.01; *** indicates P ≤ 0.001; **** indicates P ≤ 0.0001. </w:t>
      </w:r>
    </w:p>
    <w:p w14:paraId="4F420EBF" w14:textId="77777777" w:rsidR="001019E5" w:rsidRDefault="001019E5" w:rsidP="001019E5">
      <w:pPr>
        <w:spacing w:line="360" w:lineRule="auto"/>
        <w:jc w:val="both"/>
      </w:pPr>
    </w:p>
    <w:p w14:paraId="343C9931" w14:textId="336F87E0" w:rsidR="001019E5" w:rsidRDefault="001019E5" w:rsidP="001019E5">
      <w:pPr>
        <w:spacing w:line="360" w:lineRule="auto"/>
        <w:jc w:val="both"/>
        <w:rPr>
          <w:b/>
        </w:rPr>
      </w:pPr>
      <w:r>
        <w:rPr>
          <w:b/>
        </w:rPr>
        <w:t xml:space="preserve">Figure </w:t>
      </w:r>
      <w:r w:rsidR="00E73F14">
        <w:rPr>
          <w:b/>
        </w:rPr>
        <w:t>S5</w:t>
      </w:r>
      <w:r>
        <w:rPr>
          <w:b/>
        </w:rPr>
        <w:t xml:space="preserve">. </w:t>
      </w:r>
      <w:r w:rsidR="00E73F14">
        <w:rPr>
          <w:b/>
        </w:rPr>
        <w:t xml:space="preserve">No changes in pAMPK and/or GLUT1, GLUT3 and GLUT4 transporters in ATG5 cKO cerebellum.  </w:t>
      </w:r>
    </w:p>
    <w:p w14:paraId="13CDC48B" w14:textId="2BF4D5CB" w:rsidR="001019E5" w:rsidRDefault="00E73F14" w:rsidP="001019E5">
      <w:pPr>
        <w:spacing w:line="360" w:lineRule="auto"/>
        <w:jc w:val="both"/>
      </w:pPr>
      <w:r>
        <w:rPr>
          <w:b/>
        </w:rPr>
        <w:t xml:space="preserve">a, </w:t>
      </w:r>
      <w:r w:rsidRPr="00E73F14">
        <w:t>Analysis of</w:t>
      </w:r>
      <w:r>
        <w:rPr>
          <w:b/>
        </w:rPr>
        <w:t xml:space="preserve"> </w:t>
      </w:r>
      <w:r w:rsidR="001019E5">
        <w:t>2-NBDG uptake</w:t>
      </w:r>
      <w:r>
        <w:t xml:space="preserve"> efficien</w:t>
      </w:r>
      <w:r w:rsidR="007E630D">
        <w:t>cy</w:t>
      </w:r>
      <w:r w:rsidR="001019E5">
        <w:t xml:space="preserve"> in WT cerebellar organotypic slice culture at DIV 21. E</w:t>
      </w:r>
      <w:r w:rsidR="00E602B4">
        <w:t xml:space="preserve">ach dot represents a single PC for 30 min 0.5 mM 18 cells (44.93 ± 4.04) for 45 min 0.5 mM </w:t>
      </w:r>
      <w:r w:rsidR="00E602B4">
        <w:lastRenderedPageBreak/>
        <w:t>28 cells (71.96 ± 2.71), 60 min 0.5 mM 37 cells (58.53 ± 1.8) and 30 min 1 mM 23 cells (76.39 ± 5.64)</w:t>
      </w:r>
      <w:r w:rsidR="001019E5">
        <w:t xml:space="preserve">. </w:t>
      </w:r>
    </w:p>
    <w:p w14:paraId="09357721" w14:textId="15925A1C" w:rsidR="001019E5" w:rsidRDefault="00E73F14" w:rsidP="001019E5">
      <w:pPr>
        <w:spacing w:line="360" w:lineRule="auto"/>
        <w:jc w:val="both"/>
      </w:pPr>
      <w:r>
        <w:rPr>
          <w:b/>
        </w:rPr>
        <w:t>b</w:t>
      </w:r>
      <w:r w:rsidR="001019E5">
        <w:t>,</w:t>
      </w:r>
      <w:r>
        <w:t xml:space="preserve"> </w:t>
      </w:r>
      <w:r w:rsidR="001019E5" w:rsidRPr="001F6A5C">
        <w:t xml:space="preserve">Area under the curve (AUC) analysis of Laconic signal (mVenus/eCFP ratio) in WT and ATG5 cKO </w:t>
      </w:r>
      <w:r w:rsidRPr="001F6A5C">
        <w:t xml:space="preserve">cerebellar </w:t>
      </w:r>
      <w:r>
        <w:t>interneurons</w:t>
      </w:r>
      <w:r w:rsidR="001019E5">
        <w:t>. Each dot represents a single PC (</w:t>
      </w:r>
      <w:r w:rsidR="001F6A5C">
        <w:t xml:space="preserve">for WT 156 cells </w:t>
      </w:r>
      <w:r w:rsidR="001019E5">
        <w:t xml:space="preserve">N=6 and </w:t>
      </w:r>
      <w:r w:rsidR="001F6A5C">
        <w:t xml:space="preserve">for ATG5 cKO 128 cells from </w:t>
      </w:r>
      <w:r w:rsidR="001019E5">
        <w:t xml:space="preserve">N=5). </w:t>
      </w:r>
      <w:r w:rsidR="001F6A5C">
        <w:t>Two-tailed unpaired T-test (WT: 69.38 ± 0.65, ATG5 cKO: 67.78 ± 0.64).</w:t>
      </w:r>
    </w:p>
    <w:p w14:paraId="5238A9EA" w14:textId="33C74DB0" w:rsidR="00E73F14" w:rsidRPr="001F6A5C" w:rsidRDefault="00E73F14" w:rsidP="00E73F14">
      <w:pPr>
        <w:spacing w:line="360" w:lineRule="auto"/>
        <w:jc w:val="both"/>
      </w:pPr>
      <w:r w:rsidRPr="00E73F14">
        <w:rPr>
          <w:b/>
        </w:rPr>
        <w:t>c</w:t>
      </w:r>
      <w:r w:rsidR="001019E5" w:rsidRPr="00E73F14">
        <w:rPr>
          <w:b/>
        </w:rPr>
        <w:t>,</w:t>
      </w:r>
      <w:r w:rsidRPr="00E73F14">
        <w:rPr>
          <w:b/>
        </w:rPr>
        <w:t>d</w:t>
      </w:r>
      <w:r>
        <w:t>,</w:t>
      </w:r>
      <w:r w:rsidR="001019E5">
        <w:t xml:space="preserve"> </w:t>
      </w:r>
      <w:r w:rsidRPr="002159DE">
        <w:t xml:space="preserve">Protein levels </w:t>
      </w:r>
      <w:r>
        <w:t>of AMPK and its phosphorylated form (pAMPK</w:t>
      </w:r>
      <w:r w:rsidR="001F6A5C">
        <w:t>α-Thr172</w:t>
      </w:r>
      <w:r>
        <w:t xml:space="preserve">) are unaltered in cerebellar </w:t>
      </w:r>
      <w:r w:rsidRPr="002159DE">
        <w:t xml:space="preserve">brain lysates from </w:t>
      </w:r>
      <w:r>
        <w:t>3-month-old ATG5 c</w:t>
      </w:r>
      <w:r w:rsidRPr="002159DE">
        <w:t>KO mice compared to the</w:t>
      </w:r>
      <w:r>
        <w:t xml:space="preserve"> </w:t>
      </w:r>
      <w:r w:rsidRPr="002159DE">
        <w:t xml:space="preserve">WT set to </w:t>
      </w:r>
      <w:r w:rsidR="001F6A5C">
        <w:t>1.</w:t>
      </w:r>
      <w:r>
        <w:t xml:space="preserve"> N=4 for each genotype and condition.</w:t>
      </w:r>
      <w:r w:rsidR="001F6A5C">
        <w:t xml:space="preserve"> One-tailed unpaired t-test (ATG5 cKO: 1.13 ± 0.24).</w:t>
      </w:r>
    </w:p>
    <w:p w14:paraId="3359B3EE" w14:textId="44E293D5" w:rsidR="001019E5" w:rsidRDefault="00E73F14" w:rsidP="001019E5">
      <w:pPr>
        <w:spacing w:line="360" w:lineRule="auto"/>
        <w:jc w:val="both"/>
      </w:pPr>
      <w:r>
        <w:rPr>
          <w:b/>
        </w:rPr>
        <w:t>e</w:t>
      </w:r>
      <w:r w:rsidR="001019E5">
        <w:rPr>
          <w:b/>
        </w:rPr>
        <w:t>,</w:t>
      </w:r>
      <w:r>
        <w:rPr>
          <w:b/>
        </w:rPr>
        <w:t>f,</w:t>
      </w:r>
      <w:r w:rsidR="001019E5">
        <w:t xml:space="preserve"> Representative confocal images of WT and ATG</w:t>
      </w:r>
      <w:r>
        <w:t>5 cKO cerebellum at the age of 1</w:t>
      </w:r>
      <w:r w:rsidR="001019E5">
        <w:t xml:space="preserve"> and 3 months expressing tdTomato as a reporter of Cre recomb</w:t>
      </w:r>
      <w:r>
        <w:t xml:space="preserve">ination, immunostained for GLUT1 (e) and analysis of its fluorescent levels </w:t>
      </w:r>
      <w:r w:rsidR="0033351D">
        <w:t>compared to WT set to 1</w:t>
      </w:r>
      <w:r w:rsidR="00913C6B">
        <w:t xml:space="preserve"> </w:t>
      </w:r>
      <w:r>
        <w:t>(f)</w:t>
      </w:r>
      <w:r w:rsidR="001019E5">
        <w:t>. Scale ba</w:t>
      </w:r>
      <w:r>
        <w:t>r: 50 µm.</w:t>
      </w:r>
      <w:r w:rsidR="0033351D">
        <w:t xml:space="preserve"> </w:t>
      </w:r>
      <w:r w:rsidR="0033351D" w:rsidRPr="0033351D">
        <w:t>Each dot represents one animal (</w:t>
      </w:r>
      <w:r w:rsidR="0033351D">
        <w:t xml:space="preserve">N=3 for 1-month old animals and </w:t>
      </w:r>
      <w:r w:rsidR="0033351D" w:rsidRPr="0033351D">
        <w:t xml:space="preserve">N=5 </w:t>
      </w:r>
      <w:r w:rsidR="0033351D">
        <w:t xml:space="preserve">for 3-months old animals </w:t>
      </w:r>
      <w:r w:rsidR="0033351D" w:rsidRPr="0033351D">
        <w:t>per genotype)</w:t>
      </w:r>
      <w:r w:rsidR="0033351D">
        <w:t>. Two-way ANOVA</w:t>
      </w:r>
      <w:r w:rsidR="0033351D" w:rsidRPr="0033351D">
        <w:t xml:space="preserve"> followed by Holm-Šidák multiple comparisons</w:t>
      </w:r>
      <w:r w:rsidR="0033351D">
        <w:t xml:space="preserve"> (ATG5 cKO 1 month: </w:t>
      </w:r>
      <w:r w:rsidR="00346DBC">
        <w:t>0.98 ± 0.21, ATG5 cKO 3 months: 0.76 ± 0.11).</w:t>
      </w:r>
    </w:p>
    <w:p w14:paraId="2AA6DF23" w14:textId="5BAE990C" w:rsidR="00913C6B" w:rsidRDefault="00913CBC" w:rsidP="00913CBC">
      <w:pPr>
        <w:spacing w:line="360" w:lineRule="auto"/>
        <w:jc w:val="both"/>
      </w:pPr>
      <w:r>
        <w:rPr>
          <w:b/>
        </w:rPr>
        <w:t>g,h,</w:t>
      </w:r>
      <w:r>
        <w:t xml:space="preserve"> Representative confocal images of WT and ATG5 cKO cerebellum at the age of 1 and 3 months expressing tdTomato as a reporter of Cre recombination, immunostained for GLUT3 (g) and analysis of its fluorescent levels</w:t>
      </w:r>
      <w:r w:rsidR="00913C6B">
        <w:t xml:space="preserve"> compared to WT set to 1</w:t>
      </w:r>
      <w:r>
        <w:t xml:space="preserve"> (h). Scale bar: 50 µm.</w:t>
      </w:r>
      <w:r w:rsidR="00913C6B" w:rsidRPr="00913C6B">
        <w:t xml:space="preserve"> </w:t>
      </w:r>
      <w:r w:rsidR="00913C6B" w:rsidRPr="0033351D">
        <w:t>Each dot represents one animal (</w:t>
      </w:r>
      <w:r w:rsidR="00913C6B">
        <w:t xml:space="preserve">N=4 </w:t>
      </w:r>
      <w:r w:rsidR="00913C6B" w:rsidRPr="0033351D">
        <w:t>per genotype</w:t>
      </w:r>
      <w:r w:rsidR="00913C6B">
        <w:t xml:space="preserve"> and condition</w:t>
      </w:r>
      <w:r w:rsidR="00913C6B" w:rsidRPr="0033351D">
        <w:t>)</w:t>
      </w:r>
      <w:r w:rsidR="00913C6B">
        <w:t>. Two-way ANOVA</w:t>
      </w:r>
      <w:r w:rsidR="00913C6B" w:rsidRPr="0033351D">
        <w:t xml:space="preserve"> followed by Holm-Šidák multiple comparisons</w:t>
      </w:r>
      <w:r w:rsidR="00913C6B">
        <w:t xml:space="preserve"> (ATG5 cKO 1 month: 1.04 ± 0.08, ATG5 cKO 3 months: 1.16 ± 0.23).</w:t>
      </w:r>
    </w:p>
    <w:p w14:paraId="4B551C59" w14:textId="09A5FF34" w:rsidR="00913C6B" w:rsidRDefault="00913CBC" w:rsidP="00913C6B">
      <w:pPr>
        <w:spacing w:line="360" w:lineRule="auto"/>
        <w:jc w:val="both"/>
      </w:pPr>
      <w:r w:rsidRPr="00913CBC">
        <w:rPr>
          <w:b/>
        </w:rPr>
        <w:t>i,j,</w:t>
      </w:r>
      <w:r>
        <w:t xml:space="preserve"> Representative confocal images of WT and ATG5 cKO cerebellum at the age of 1 and 3 months expressing tdTomato as a reporter of Cre recombination, immunostained for GLUT4 (g) and analysis of its fluorescent levels</w:t>
      </w:r>
      <w:r w:rsidR="00913C6B">
        <w:t xml:space="preserve"> compared to WT set to 1</w:t>
      </w:r>
      <w:r>
        <w:t xml:space="preserve"> (h). Scale bar: 50 µm.</w:t>
      </w:r>
      <w:r w:rsidR="00913C6B" w:rsidRPr="00913C6B">
        <w:t xml:space="preserve"> </w:t>
      </w:r>
      <w:r w:rsidR="00913C6B" w:rsidRPr="0033351D">
        <w:t>Each dot represents one animal (</w:t>
      </w:r>
      <w:r w:rsidR="00913C6B">
        <w:t>N=3 for 1-month old animals and N=4</w:t>
      </w:r>
      <w:r w:rsidR="00913C6B" w:rsidRPr="0033351D">
        <w:t xml:space="preserve"> </w:t>
      </w:r>
      <w:r w:rsidR="00913C6B">
        <w:t xml:space="preserve">for 3-months old animals </w:t>
      </w:r>
      <w:r w:rsidR="00913C6B" w:rsidRPr="0033351D">
        <w:t>per genotype)</w:t>
      </w:r>
      <w:r w:rsidR="00913C6B">
        <w:t>. Two-way ANOVA</w:t>
      </w:r>
      <w:r w:rsidR="00913C6B" w:rsidRPr="0033351D">
        <w:t xml:space="preserve"> followed by Holm-Šidák multiple comparisons</w:t>
      </w:r>
      <w:r w:rsidR="00913C6B">
        <w:t xml:space="preserve"> (ATG5 cKO 1 month: 0.96 ± 0.1, ATG5 cKO 3 months: 1.07 ± 0.14).</w:t>
      </w:r>
    </w:p>
    <w:p w14:paraId="5EB35AFD" w14:textId="57D4FE16" w:rsidR="00901A8E" w:rsidRDefault="00901A8E" w:rsidP="00901A8E">
      <w:pPr>
        <w:spacing w:line="360" w:lineRule="auto"/>
        <w:jc w:val="both"/>
      </w:pPr>
      <w:r>
        <w:rPr>
          <w:b/>
        </w:rPr>
        <w:t>k,l</w:t>
      </w:r>
      <w:r w:rsidRPr="00913CBC">
        <w:rPr>
          <w:b/>
        </w:rPr>
        <w:t>,</w:t>
      </w:r>
      <w:r>
        <w:t xml:space="preserve"> Representative confocal images of WT and ATG5 cKO cerebellum at the age of 1 month expressing tdTomato as a reporter of Cre recombination, immunostained for hexokinase II (HK2) (k) and analysis of its fluorescent levels </w:t>
      </w:r>
      <w:bookmarkStart w:id="1" w:name="OLE_LINK1"/>
      <w:r>
        <w:t xml:space="preserve">compared to WT set to 1 </w:t>
      </w:r>
      <w:bookmarkEnd w:id="1"/>
      <w:r>
        <w:t xml:space="preserve">(l). Scale bar: 50 µm, inserts 10 µm. </w:t>
      </w:r>
      <w:r w:rsidRPr="0033351D">
        <w:t>Each dot represents one animal (</w:t>
      </w:r>
      <w:r>
        <w:t xml:space="preserve">N=4 </w:t>
      </w:r>
      <w:r w:rsidRPr="0033351D">
        <w:t>per genotype)</w:t>
      </w:r>
      <w:r>
        <w:t>. One-tailed unpaired T-test (ATG5 cKO: 1.35 ± 0.15; p=0.03).</w:t>
      </w:r>
    </w:p>
    <w:p w14:paraId="21248589" w14:textId="58373E12" w:rsidR="00901A8E" w:rsidRPr="00901A8E" w:rsidRDefault="00901A8E" w:rsidP="00901A8E">
      <w:pPr>
        <w:spacing w:line="360" w:lineRule="auto"/>
        <w:jc w:val="both"/>
      </w:pPr>
      <w:r>
        <w:rPr>
          <w:b/>
        </w:rPr>
        <w:t xml:space="preserve">m, </w:t>
      </w:r>
      <w:r w:rsidR="00CC5420" w:rsidRPr="00CC5420">
        <w:t xml:space="preserve">qPCR analysis of </w:t>
      </w:r>
      <w:r w:rsidRPr="00901A8E">
        <w:rPr>
          <w:i/>
        </w:rPr>
        <w:t xml:space="preserve">Slc2a2 </w:t>
      </w:r>
      <w:r>
        <w:t xml:space="preserve">mRNA levels of WT and ATG5 cKO cerebellum at the age of 3 months. mRNA levels were normalized to the levels of housekeeping gene </w:t>
      </w:r>
      <w:r>
        <w:rPr>
          <w:i/>
        </w:rPr>
        <w:t>Gapdh</w:t>
      </w:r>
      <w:r>
        <w:t xml:space="preserve"> and to WT </w:t>
      </w:r>
      <w:r>
        <w:lastRenderedPageBreak/>
        <w:t xml:space="preserve">levels and set to 1. </w:t>
      </w:r>
      <w:r w:rsidR="008A068F">
        <w:t>Each dot represents one animal with n=4 per genotype. One-tailed unpaired T-test (WT: 1 ± 0.35, ATG5 cKO: 1.06 ± 0.29).</w:t>
      </w:r>
    </w:p>
    <w:p w14:paraId="02A0B28D" w14:textId="719B9939" w:rsidR="001019E5" w:rsidRDefault="001019E5" w:rsidP="001019E5">
      <w:pPr>
        <w:spacing w:line="360" w:lineRule="auto"/>
        <w:jc w:val="both"/>
      </w:pPr>
      <w:r>
        <w:t>Data in</w:t>
      </w:r>
      <w:r w:rsidR="00913CBC">
        <w:t>formation: 1M and 3M indicate 1 and</w:t>
      </w:r>
      <w:r>
        <w:t xml:space="preserve"> 3 months, respectively. m.g.v.-mean gray value.</w:t>
      </w:r>
      <w:r w:rsidR="00913CBC">
        <w:t xml:space="preserve"> </w:t>
      </w:r>
      <w:r>
        <w:t xml:space="preserve">All graphs show mean ± SEM. n.s.—non-significant; * indicates P ≤ 0.05; ** indicates P ≤ 0.01; *** indicates P ≤ 0.001; **** indicates P ≤ 0.0001. </w:t>
      </w:r>
    </w:p>
    <w:p w14:paraId="69EE7435" w14:textId="77777777" w:rsidR="001019E5" w:rsidRDefault="001019E5" w:rsidP="001019E5">
      <w:pPr>
        <w:spacing w:line="360" w:lineRule="auto"/>
        <w:jc w:val="both"/>
      </w:pPr>
    </w:p>
    <w:p w14:paraId="7BECFCCE" w14:textId="1278A7C2" w:rsidR="001019E5" w:rsidRDefault="00A95317" w:rsidP="001019E5">
      <w:pPr>
        <w:spacing w:line="360" w:lineRule="auto"/>
        <w:jc w:val="both"/>
        <w:rPr>
          <w:b/>
        </w:rPr>
      </w:pPr>
      <w:r>
        <w:rPr>
          <w:b/>
        </w:rPr>
        <w:t>Figure S6</w:t>
      </w:r>
      <w:r w:rsidR="001019E5">
        <w:rPr>
          <w:b/>
        </w:rPr>
        <w:t xml:space="preserve">. </w:t>
      </w:r>
      <w:r>
        <w:rPr>
          <w:b/>
        </w:rPr>
        <w:t>Unaltered LC3 puncta density in cortical interneurons during maturation of the cortex</w:t>
      </w:r>
    </w:p>
    <w:p w14:paraId="42112902" w14:textId="0D442626" w:rsidR="001019E5" w:rsidRDefault="001019E5" w:rsidP="004F0EC5">
      <w:pPr>
        <w:spacing w:line="360" w:lineRule="auto"/>
        <w:jc w:val="both"/>
      </w:pPr>
      <w:r>
        <w:rPr>
          <w:b/>
        </w:rPr>
        <w:t xml:space="preserve">a, </w:t>
      </w:r>
      <w:r w:rsidR="00A95317" w:rsidRPr="00A95317">
        <w:t>F</w:t>
      </w:r>
      <w:r w:rsidRPr="00A95317">
        <w:t>l</w:t>
      </w:r>
      <w:r>
        <w:t>uorescence-based analysi</w:t>
      </w:r>
      <w:r w:rsidR="00A95317">
        <w:t>s of GLUT2 protein levels in PC dendrites</w:t>
      </w:r>
      <w:r w:rsidR="00C454B5">
        <w:t xml:space="preserve"> in</w:t>
      </w:r>
      <w:r>
        <w:t xml:space="preserve"> 1- and 3-month old WT cere</w:t>
      </w:r>
      <w:r w:rsidR="00C454B5">
        <w:t>bellum</w:t>
      </w:r>
      <w:r>
        <w:t>. Each dot represents one animal (N</w:t>
      </w:r>
      <w:r w:rsidR="004F0EC5">
        <w:t>=5 for 1-month old animals and N=3 for 3-month old animals).</w:t>
      </w:r>
      <w:r w:rsidR="00273001">
        <w:t xml:space="preserve"> </w:t>
      </w:r>
      <w:r w:rsidR="004F0EC5">
        <w:t>Two-tai</w:t>
      </w:r>
      <w:r w:rsidR="00A12086">
        <w:t>led unpaired T-test (1 month: 34.47 ± 3.96</w:t>
      </w:r>
      <w:r w:rsidR="004F0EC5">
        <w:t>, 3 months</w:t>
      </w:r>
      <w:r w:rsidR="00A12086">
        <w:t>: 12.54 ± 2.47; p=0.007</w:t>
      </w:r>
      <w:r w:rsidR="004F0EC5">
        <w:t>).</w:t>
      </w:r>
    </w:p>
    <w:p w14:paraId="4BD496E0" w14:textId="25DBD057" w:rsidR="0049317C" w:rsidRPr="002B2F85" w:rsidRDefault="0049317C" w:rsidP="00273001">
      <w:pPr>
        <w:spacing w:line="360" w:lineRule="auto"/>
        <w:jc w:val="both"/>
        <w:rPr>
          <w:color w:val="FF0000"/>
        </w:rPr>
      </w:pPr>
      <w:r w:rsidRPr="0049317C">
        <w:rPr>
          <w:b/>
        </w:rPr>
        <w:t>b,c</w:t>
      </w:r>
      <w:r>
        <w:t xml:space="preserve">, </w:t>
      </w:r>
      <w:r w:rsidR="00273001">
        <w:t xml:space="preserve">Immunoblot </w:t>
      </w:r>
      <w:r w:rsidR="00E009BB">
        <w:t>analysis of LC3 protein levels</w:t>
      </w:r>
      <w:r w:rsidR="00273001">
        <w:t xml:space="preserve"> and its lipidation at autophagosomal membranes (LC3II/LC3I ratio) in control and chloroquine (CQ)- treated </w:t>
      </w:r>
      <w:r w:rsidR="00E009BB">
        <w:t xml:space="preserve">(6h) </w:t>
      </w:r>
      <w:r w:rsidR="00273001">
        <w:t xml:space="preserve">cerebellar and cortical acute slices of 3-month old WT animals. LC3 levels were normalized to control treated acute slices and set to 1. </w:t>
      </w:r>
      <w:bookmarkStart w:id="2" w:name="OLE_LINK21"/>
      <w:bookmarkStart w:id="3" w:name="OLE_LINK22"/>
      <w:r w:rsidR="00273001">
        <w:t xml:space="preserve">Each dot represents one animal (N=5 </w:t>
      </w:r>
      <w:bookmarkEnd w:id="2"/>
      <w:bookmarkEnd w:id="3"/>
      <w:r w:rsidR="00273001">
        <w:t xml:space="preserve">for cerebellum and N=3 for cortex). Two-way ANOVA </w:t>
      </w:r>
      <w:r w:rsidR="00273001" w:rsidRPr="0033351D">
        <w:t>followed by Holm-Šidák multiple comparisons</w:t>
      </w:r>
      <w:r w:rsidR="00273001">
        <w:t xml:space="preserve"> (cerebellum CQ: 1.5 ± 0.1; p=0.0006, cortex CQ: 1.32 ± 0.14; p=0.029).</w:t>
      </w:r>
    </w:p>
    <w:p w14:paraId="3FF92526" w14:textId="2B229291" w:rsidR="00C454B5" w:rsidRDefault="0049317C" w:rsidP="00C454B5">
      <w:pPr>
        <w:spacing w:line="360" w:lineRule="auto"/>
        <w:jc w:val="both"/>
      </w:pPr>
      <w:r>
        <w:rPr>
          <w:b/>
        </w:rPr>
        <w:t>d</w:t>
      </w:r>
      <w:r w:rsidR="00C454B5" w:rsidRPr="00C454B5">
        <w:rPr>
          <w:b/>
        </w:rPr>
        <w:t>,</w:t>
      </w:r>
      <w:r>
        <w:rPr>
          <w:b/>
        </w:rPr>
        <w:t>e</w:t>
      </w:r>
      <w:r w:rsidR="00C454B5" w:rsidRPr="00C454B5">
        <w:rPr>
          <w:b/>
        </w:rPr>
        <w:t xml:space="preserve">, </w:t>
      </w:r>
      <w:r w:rsidR="00273001">
        <w:t>Representative confocal images (d) and fluorescence-based analysis of LC3 puncta density in cortical interneurons of 1- and 3-month old WT mice. WT mice were expressing tdTomato as a reporter of Cre recombination, immunostained with LC3. Scale bar, 50 µm. Each dot represents one animal (N=4 for 1 month, and N=3 for 3 months). Two-tailed unpaired T-test (1 month: 0.022 ± 0.005, 3 months: 0.024 ± 0.003).</w:t>
      </w:r>
    </w:p>
    <w:p w14:paraId="26E5D241" w14:textId="79E2962C" w:rsidR="001019E5" w:rsidRDefault="001019E5" w:rsidP="001019E5">
      <w:pPr>
        <w:spacing w:line="360" w:lineRule="auto"/>
        <w:jc w:val="both"/>
      </w:pPr>
      <w:r>
        <w:t xml:space="preserve">Data information: </w:t>
      </w:r>
      <w:r w:rsidR="0049317C">
        <w:t>Squares in Fig. S6</w:t>
      </w:r>
      <w:r w:rsidR="00E009BB">
        <w:t>d</w:t>
      </w:r>
      <w:r>
        <w:t xml:space="preserve"> indicate regions magnified. All graphs show mean ± SEM. n.s.—non-significant; * indicates P ≤ 0.05; ** indicates P ≤ 0.01; *** indicates P ≤ 0.001; **** indicates P ≤ 0.0001. </w:t>
      </w:r>
    </w:p>
    <w:p w14:paraId="00B508D9" w14:textId="77777777" w:rsidR="007B52F5" w:rsidRDefault="007B52F5" w:rsidP="001019E5">
      <w:pPr>
        <w:spacing w:line="360" w:lineRule="auto"/>
        <w:jc w:val="both"/>
      </w:pPr>
    </w:p>
    <w:p w14:paraId="2EA6AE6E" w14:textId="6C078750" w:rsidR="001019E5" w:rsidRDefault="001019E5" w:rsidP="001019E5">
      <w:pPr>
        <w:spacing w:line="360" w:lineRule="auto"/>
        <w:jc w:val="both"/>
        <w:rPr>
          <w:b/>
        </w:rPr>
      </w:pPr>
      <w:r>
        <w:rPr>
          <w:b/>
        </w:rPr>
        <w:t>Figure</w:t>
      </w:r>
      <w:r w:rsidR="0049317C">
        <w:rPr>
          <w:b/>
        </w:rPr>
        <w:t xml:space="preserve"> S7</w:t>
      </w:r>
      <w:r>
        <w:t xml:space="preserve">. </w:t>
      </w:r>
      <w:r w:rsidR="00CA6D8D">
        <w:rPr>
          <w:b/>
        </w:rPr>
        <w:t>Levels of methylglyoxal-modified proteins are no</w:t>
      </w:r>
      <w:r w:rsidR="0097493E">
        <w:rPr>
          <w:b/>
        </w:rPr>
        <w:t>t</w:t>
      </w:r>
      <w:r w:rsidR="00CA6D8D">
        <w:rPr>
          <w:b/>
        </w:rPr>
        <w:t xml:space="preserve"> altered in cerebellar interneurons</w:t>
      </w:r>
      <w:r>
        <w:rPr>
          <w:b/>
        </w:rPr>
        <w:t>.</w:t>
      </w:r>
    </w:p>
    <w:p w14:paraId="4E67846F" w14:textId="488F737A" w:rsidR="001019E5" w:rsidRDefault="001019E5" w:rsidP="001019E5">
      <w:pPr>
        <w:spacing w:line="360" w:lineRule="auto"/>
        <w:jc w:val="both"/>
      </w:pPr>
      <w:r>
        <w:rPr>
          <w:b/>
        </w:rPr>
        <w:t xml:space="preserve">a, </w:t>
      </w:r>
      <w:r w:rsidR="00E2491F" w:rsidRPr="00E2491F">
        <w:t>R</w:t>
      </w:r>
      <w:r w:rsidR="00E2491F">
        <w:t xml:space="preserve">epresentative confocal images of immunostained </w:t>
      </w:r>
      <w:r>
        <w:t xml:space="preserve">methylglyoxal(MG)-modified proteins in WT and ATG5 cKO PCs at the age of </w:t>
      </w:r>
      <w:r w:rsidR="00E2491F">
        <w:t>1</w:t>
      </w:r>
      <w:r>
        <w:t xml:space="preserve"> month. WT and ATG5 cKO mice were expressing tdTomato as a reporter of Cre recombination. Scale bar, 50µm, inserts 10µm.</w:t>
      </w:r>
    </w:p>
    <w:p w14:paraId="5A1027D8" w14:textId="219BAABA" w:rsidR="00E2491F" w:rsidRDefault="00E2491F" w:rsidP="007B52F5">
      <w:pPr>
        <w:spacing w:line="360" w:lineRule="auto"/>
        <w:jc w:val="both"/>
      </w:pPr>
      <w:r>
        <w:rPr>
          <w:b/>
        </w:rPr>
        <w:t xml:space="preserve">b, </w:t>
      </w:r>
      <w:r>
        <w:t>Immunofluorescence analysis of levels of methylglyoxal(MG)-modified proteins in WT and ATG5 cKO PC dendrites at the age of 1 and 3 months. Eac</w:t>
      </w:r>
      <w:r w:rsidR="007B52F5">
        <w:t xml:space="preserve">h dot represents one animal (N=4 </w:t>
      </w:r>
      <w:r w:rsidR="007B52F5">
        <w:lastRenderedPageBreak/>
        <w:t xml:space="preserve">for 1-month old animals and N=5 for 3-month old animals). MG-modified protein levels were normalized to WT and set to 1. Two-way ANOVA </w:t>
      </w:r>
      <w:r w:rsidR="007B52F5" w:rsidRPr="0033351D">
        <w:t>followed by Holm-Šidák multiple comparisons</w:t>
      </w:r>
      <w:r w:rsidR="007B52F5">
        <w:t xml:space="preserve"> (ATG5 cKO 1 month: 1.09 ± 0.075, ATG5 cKO 3 months: 1.33 ± 0.085; p=0.0018).</w:t>
      </w:r>
    </w:p>
    <w:p w14:paraId="72D130AE" w14:textId="2E3218F9" w:rsidR="0066116F" w:rsidRDefault="00E2491F" w:rsidP="0066116F">
      <w:pPr>
        <w:spacing w:line="360" w:lineRule="auto"/>
        <w:jc w:val="both"/>
      </w:pPr>
      <w:r>
        <w:rPr>
          <w:b/>
        </w:rPr>
        <w:t xml:space="preserve">c, </w:t>
      </w:r>
      <w:r>
        <w:t>Immunofluorescence analysis of levels of methylglyoxal(MG)-modified proteins in WT and ATG5 cKO cerebellar interneurons at the age of 1 and 3 months</w:t>
      </w:r>
      <w:r w:rsidR="0066116F">
        <w:t xml:space="preserve">. Each dot represents one animal (N=4 for 1-month old animals and N=5 for 3-month old animals). MG-modified protein levels were normalized to WT and set to 1. Two-way ANOVA </w:t>
      </w:r>
      <w:r w:rsidR="0066116F" w:rsidRPr="0033351D">
        <w:t>followed by Holm-Šidák multiple comparisons</w:t>
      </w:r>
      <w:r w:rsidR="0066116F">
        <w:t xml:space="preserve"> (ATG5 cKO 1 month: 1.14 ± 0.037, ATG5 cKO 3 months: 1.14 ± 0.092).</w:t>
      </w:r>
    </w:p>
    <w:p w14:paraId="0ADA64C2" w14:textId="49320C46" w:rsidR="00B42446" w:rsidRDefault="001019E5" w:rsidP="00967E0B">
      <w:pPr>
        <w:spacing w:line="360" w:lineRule="auto"/>
        <w:jc w:val="both"/>
        <w:rPr>
          <w:rFonts w:eastAsiaTheme="minorEastAsia"/>
        </w:rPr>
      </w:pPr>
      <w:r>
        <w:rPr>
          <w:b/>
        </w:rPr>
        <w:t>d,e</w:t>
      </w:r>
      <w:r w:rsidR="00E2491F">
        <w:t xml:space="preserve">, </w:t>
      </w:r>
      <w:r w:rsidR="00E2491F" w:rsidRPr="00E2491F">
        <w:t>R</w:t>
      </w:r>
      <w:r w:rsidR="00E2491F">
        <w:t>epresentative confocal images</w:t>
      </w:r>
      <w:r>
        <w:t xml:space="preserve"> (</w:t>
      </w:r>
      <w:r w:rsidR="00E2491F">
        <w:t>d</w:t>
      </w:r>
      <w:r>
        <w:t xml:space="preserve">) and </w:t>
      </w:r>
      <w:r w:rsidR="00B42446">
        <w:t>i</w:t>
      </w:r>
      <w:r w:rsidR="00E2491F">
        <w:t xml:space="preserve">mmunofluorescence analysis </w:t>
      </w:r>
      <w:r w:rsidR="00B42446">
        <w:t xml:space="preserve">(e) </w:t>
      </w:r>
      <w:r>
        <w:t xml:space="preserve">of </w:t>
      </w:r>
      <w:r w:rsidR="00E2491F">
        <w:t xml:space="preserve">cleaved caspase 3 levels </w:t>
      </w:r>
      <w:r>
        <w:t xml:space="preserve">in </w:t>
      </w:r>
      <w:r w:rsidR="00E2491F">
        <w:t xml:space="preserve">3-month-old WT and ATG5 cKO </w:t>
      </w:r>
      <w:r w:rsidR="00B42446">
        <w:t xml:space="preserve">mice. WT and ATG5 cKO mice were expressing tdTomato as a reporter of Cre </w:t>
      </w:r>
      <w:r w:rsidR="00967E0B">
        <w:t xml:space="preserve">recombination. Scale bar 200µm. Each dot represents one animal (N=3 per genotype). Cleaved caspase 3 protein levels were normalized to WT and set to 1. Two-way ANOVA </w:t>
      </w:r>
      <w:r w:rsidR="00967E0B" w:rsidRPr="0033351D">
        <w:t>followed by Holm-Šidák multiple comparisons</w:t>
      </w:r>
      <w:r w:rsidR="00967E0B">
        <w:t xml:space="preserve"> (PC: 0.96 ± 0.14, cerebellar interneurons: 0.97 ± 0.164, cortical interneurons: 0.93 ± 0.04).</w:t>
      </w:r>
    </w:p>
    <w:p w14:paraId="0153BD99" w14:textId="2D63997B" w:rsidR="008229C9" w:rsidRDefault="00396042" w:rsidP="00967E0B">
      <w:pPr>
        <w:spacing w:line="360" w:lineRule="auto"/>
        <w:jc w:val="both"/>
      </w:pPr>
      <w:r>
        <w:rPr>
          <w:b/>
        </w:rPr>
        <w:t>f,g</w:t>
      </w:r>
      <w:r w:rsidR="001019E5">
        <w:t xml:space="preserve">, GCAMP7f </w:t>
      </w:r>
      <w:r>
        <w:t>baseline fluorescence (f</w:t>
      </w:r>
      <w:r w:rsidR="001019E5">
        <w:t xml:space="preserve">) and its area under the curve analysis (AUC, </w:t>
      </w:r>
      <w:r>
        <w:t>g</w:t>
      </w:r>
      <w:r w:rsidR="001019E5">
        <w:t>) in untreated</w:t>
      </w:r>
      <w:r>
        <w:t xml:space="preserve"> PCs,</w:t>
      </w:r>
      <w:r w:rsidR="001019E5">
        <w:t xml:space="preserve"> LPA-treated WT PCs</w:t>
      </w:r>
      <w:r>
        <w:t xml:space="preserve"> and ATG5 cKO PCs. Each dot in (g</w:t>
      </w:r>
      <w:r w:rsidR="001019E5">
        <w:t>) represents a single PC (N=</w:t>
      </w:r>
      <w:r w:rsidR="008229C9">
        <w:t>3</w:t>
      </w:r>
      <w:r w:rsidR="001019E5">
        <w:t xml:space="preserve"> per</w:t>
      </w:r>
      <w:r w:rsidR="008229C9">
        <w:t xml:space="preserve"> genotype with 159</w:t>
      </w:r>
      <w:r w:rsidR="009444CC">
        <w:t xml:space="preserve"> cells for WT</w:t>
      </w:r>
      <w:r w:rsidR="008229C9">
        <w:t>, 79 for WT+LPA and 117 for ATG5 cKO</w:t>
      </w:r>
      <w:r w:rsidR="001019E5">
        <w:t xml:space="preserve">). </w:t>
      </w:r>
      <w:bookmarkStart w:id="4" w:name="OLE_LINK2"/>
      <w:r w:rsidR="008229C9">
        <w:t>One-way</w:t>
      </w:r>
      <w:r w:rsidR="007E630D">
        <w:t xml:space="preserve"> ANOVA</w:t>
      </w:r>
      <w:r w:rsidR="008229C9">
        <w:t xml:space="preserve"> </w:t>
      </w:r>
      <w:r w:rsidR="008229C9" w:rsidRPr="0033351D">
        <w:t>followed by Holm-Šidák multiple comparisons</w:t>
      </w:r>
      <w:r w:rsidR="008229C9">
        <w:t xml:space="preserve"> (WT: 2334 ± 178.8, WT+LPA: 2055 ± 194, ATG5 cKO: 2378 ± 193.8).</w:t>
      </w:r>
    </w:p>
    <w:bookmarkEnd w:id="4"/>
    <w:p w14:paraId="68B60A71" w14:textId="44C48EB3" w:rsidR="001019E5" w:rsidRDefault="001019E5" w:rsidP="001019E5">
      <w:pPr>
        <w:spacing w:line="360" w:lineRule="auto"/>
        <w:jc w:val="both"/>
        <w:rPr>
          <w:rFonts w:eastAsiaTheme="minorEastAsia"/>
        </w:rPr>
      </w:pPr>
      <w:r>
        <w:t xml:space="preserve">Data information: 1M and 3M indicate 1 and 3 months, respectively. Squares in Fig. </w:t>
      </w:r>
      <w:r w:rsidR="00396042">
        <w:t>S7a</w:t>
      </w:r>
      <w:r>
        <w:t xml:space="preserve"> indicate regions magnified. All graphs show mean ± SEM. n.s.—non-significant; * indicates P ≤ 0.05; ** indicates P ≤ 0.01; *** indicates P ≤ 0.001; **** indicates P ≤ 0.0001. </w:t>
      </w:r>
    </w:p>
    <w:p w14:paraId="2ABB7CA6" w14:textId="77777777" w:rsidR="001019E5" w:rsidRDefault="001019E5" w:rsidP="001019E5">
      <w:pPr>
        <w:spacing w:line="360" w:lineRule="auto"/>
        <w:jc w:val="both"/>
      </w:pPr>
    </w:p>
    <w:p w14:paraId="75A9BFD9" w14:textId="53BEB377" w:rsidR="001019E5" w:rsidRDefault="001019E5" w:rsidP="001019E5">
      <w:pPr>
        <w:spacing w:line="360" w:lineRule="auto"/>
        <w:jc w:val="both"/>
        <w:rPr>
          <w:rFonts w:eastAsiaTheme="minorHAnsi"/>
          <w:b/>
          <w:lang w:val="en-GB"/>
        </w:rPr>
      </w:pPr>
      <w:r>
        <w:rPr>
          <w:b/>
        </w:rPr>
        <w:t xml:space="preserve">Figure </w:t>
      </w:r>
      <w:r w:rsidR="0097493E">
        <w:rPr>
          <w:b/>
        </w:rPr>
        <w:t>S8</w:t>
      </w:r>
      <w:r>
        <w:rPr>
          <w:b/>
        </w:rPr>
        <w:t>.</w:t>
      </w:r>
      <w:r w:rsidR="000A2579">
        <w:rPr>
          <w:b/>
        </w:rPr>
        <w:t xml:space="preserve"> Genotype and phenotype of ATG5 cKO:</w:t>
      </w:r>
      <w:r>
        <w:rPr>
          <w:rFonts w:eastAsiaTheme="minorHAnsi"/>
          <w:b/>
          <w:lang w:val="en-GB"/>
        </w:rPr>
        <w:t>GLUT2</w:t>
      </w:r>
      <w:r w:rsidR="000A2579">
        <w:rPr>
          <w:rFonts w:eastAsiaTheme="minorHAnsi"/>
          <w:b/>
          <w:lang w:val="en-GB"/>
        </w:rPr>
        <w:t xml:space="preserve"> cKO mice</w:t>
      </w:r>
      <w:r>
        <w:rPr>
          <w:rFonts w:eastAsiaTheme="minorHAnsi"/>
          <w:b/>
          <w:lang w:val="en-GB"/>
        </w:rPr>
        <w:t>.</w:t>
      </w:r>
    </w:p>
    <w:p w14:paraId="72599053" w14:textId="43A344F7" w:rsidR="009444CC" w:rsidRDefault="001019E5" w:rsidP="001019E5">
      <w:pPr>
        <w:spacing w:line="360" w:lineRule="auto"/>
        <w:jc w:val="both"/>
      </w:pPr>
      <w:r>
        <w:rPr>
          <w:rFonts w:eastAsiaTheme="minorHAnsi"/>
          <w:b/>
          <w:lang w:val="en-GB"/>
        </w:rPr>
        <w:t xml:space="preserve">a, </w:t>
      </w:r>
      <w:r w:rsidR="000A2579">
        <w:t xml:space="preserve">Mice were screened by PCR analysis of tail DNA, using the primer pairs indicated in Table S1, which generates </w:t>
      </w:r>
      <w:r w:rsidR="00CA7504">
        <w:t>350</w:t>
      </w:r>
      <w:r w:rsidR="000A2579">
        <w:t xml:space="preserve"> </w:t>
      </w:r>
      <w:r w:rsidR="00CA7504">
        <w:t>and 700</w:t>
      </w:r>
      <w:r w:rsidR="000A2579">
        <w:t xml:space="preserve"> bp products from the floxed </w:t>
      </w:r>
      <w:r w:rsidR="00734BD5" w:rsidRPr="00734BD5">
        <w:rPr>
          <w:i/>
        </w:rPr>
        <w:t>Atg5</w:t>
      </w:r>
      <w:r w:rsidR="000A2579">
        <w:t xml:space="preserve"> and wild-type alleles, and/or </w:t>
      </w:r>
      <w:r w:rsidR="00CA7504">
        <w:t>235 and</w:t>
      </w:r>
      <w:r w:rsidR="00B61EBF">
        <w:t xml:space="preserve"> </w:t>
      </w:r>
      <w:r w:rsidR="00CA7504">
        <w:t>326</w:t>
      </w:r>
      <w:r w:rsidR="000A2579">
        <w:t xml:space="preserve"> bp products from the floxed </w:t>
      </w:r>
      <w:r w:rsidR="00734BD5" w:rsidRPr="00734BD5">
        <w:rPr>
          <w:i/>
        </w:rPr>
        <w:t>Slc2a2</w:t>
      </w:r>
      <w:r w:rsidR="000A2579">
        <w:t xml:space="preserve"> and wild-type alleles, respectively. Double-foxed mice for </w:t>
      </w:r>
      <w:r w:rsidR="000A2579" w:rsidRPr="000A2579">
        <w:rPr>
          <w:i/>
        </w:rPr>
        <w:t>Atg5</w:t>
      </w:r>
      <w:r w:rsidR="000A2579">
        <w:t xml:space="preserve"> and </w:t>
      </w:r>
      <w:r w:rsidR="00734BD5">
        <w:rPr>
          <w:i/>
        </w:rPr>
        <w:t>Slc2a2</w:t>
      </w:r>
      <w:r w:rsidR="000A2579">
        <w:rPr>
          <w:i/>
        </w:rPr>
        <w:t xml:space="preserve"> </w:t>
      </w:r>
      <w:r w:rsidR="000A2579" w:rsidRPr="000A2579">
        <w:t>with a</w:t>
      </w:r>
      <w:r w:rsidR="000A2579">
        <w:t>dditional</w:t>
      </w:r>
      <w:r w:rsidR="000A2579" w:rsidRPr="000A2579">
        <w:t xml:space="preserve"> </w:t>
      </w:r>
      <w:r w:rsidR="000A2579">
        <w:t>hemizygosity for the Cre gene</w:t>
      </w:r>
      <w:r w:rsidR="000A2579" w:rsidRPr="000A2579">
        <w:t xml:space="preserve"> </w:t>
      </w:r>
      <w:r w:rsidR="000A2579">
        <w:t xml:space="preserve">(detected by the unique </w:t>
      </w:r>
      <w:r w:rsidR="00CA7504">
        <w:t>326</w:t>
      </w:r>
      <w:r w:rsidR="000A2579">
        <w:t xml:space="preserve"> bp product amplified in the Cre -PCR reaction, in addition to the </w:t>
      </w:r>
      <w:r w:rsidR="00CA7504">
        <w:t>235</w:t>
      </w:r>
      <w:r w:rsidR="000A2579">
        <w:t xml:space="preserve"> bp internal positive control) were defined as</w:t>
      </w:r>
      <w:r w:rsidR="000A2579" w:rsidRPr="000A2579">
        <w:t xml:space="preserve"> ATG5 cKO:</w:t>
      </w:r>
      <w:r w:rsidR="000A2579" w:rsidRPr="000A2579">
        <w:rPr>
          <w:rFonts w:eastAsiaTheme="minorHAnsi"/>
          <w:lang w:val="en-GB"/>
        </w:rPr>
        <w:t>GLUT2 cKO mice</w:t>
      </w:r>
      <w:r w:rsidR="000A2579">
        <w:t>.</w:t>
      </w:r>
      <w:r w:rsidR="009444CC">
        <w:t xml:space="preserve"> </w:t>
      </w:r>
    </w:p>
    <w:p w14:paraId="553FDD5B" w14:textId="47B7C944" w:rsidR="009444CC" w:rsidRPr="00E64C66" w:rsidRDefault="009444CC" w:rsidP="009444CC">
      <w:pPr>
        <w:spacing w:line="360" w:lineRule="auto"/>
        <w:jc w:val="both"/>
      </w:pPr>
      <w:r w:rsidRPr="00E64C66">
        <w:rPr>
          <w:b/>
        </w:rPr>
        <w:t xml:space="preserve">b, </w:t>
      </w:r>
      <w:r w:rsidRPr="00E64C66">
        <w:t>Bodyweight chart of WT, ATG5 cKO, GLUT2 cKO and ATG5 cKO:</w:t>
      </w:r>
      <w:r w:rsidRPr="00E64C66">
        <w:rPr>
          <w:rFonts w:eastAsiaTheme="minorHAnsi"/>
          <w:lang w:val="en-GB"/>
        </w:rPr>
        <w:t>GLUT2 cKO mice</w:t>
      </w:r>
      <w:r w:rsidRPr="00E64C66">
        <w:t xml:space="preserve">. </w:t>
      </w:r>
    </w:p>
    <w:p w14:paraId="70B10E44" w14:textId="05BF2D17" w:rsidR="009444CC" w:rsidRDefault="009444CC" w:rsidP="009444CC">
      <w:pPr>
        <w:spacing w:line="360" w:lineRule="auto"/>
        <w:jc w:val="both"/>
      </w:pPr>
      <w:r w:rsidRPr="009444CC">
        <w:rPr>
          <w:b/>
        </w:rPr>
        <w:t>c</w:t>
      </w:r>
      <w:r>
        <w:t xml:space="preserve">, Bar histogram showing bodyweight of 8-week-old WT, ATG5 cKO, GLUT2 cKO and </w:t>
      </w:r>
      <w:r w:rsidR="00E64C66">
        <w:t>ATG5</w:t>
      </w:r>
      <w:r w:rsidRPr="000A2579">
        <w:t>:</w:t>
      </w:r>
      <w:r w:rsidRPr="000A2579">
        <w:rPr>
          <w:rFonts w:eastAsiaTheme="minorHAnsi"/>
          <w:lang w:val="en-GB"/>
        </w:rPr>
        <w:t>GLUT2 cKO</w:t>
      </w:r>
      <w:r>
        <w:rPr>
          <w:rFonts w:eastAsiaTheme="minorHAnsi"/>
          <w:lang w:val="en-GB"/>
        </w:rPr>
        <w:t xml:space="preserve"> mice. </w:t>
      </w:r>
      <w:r>
        <w:t>Each dot represents</w:t>
      </w:r>
      <w:r w:rsidR="00E64C66">
        <w:t xml:space="preserve"> a single mouse (N=6 for WT, N=7 for ATG5 </w:t>
      </w:r>
      <w:r w:rsidR="00E64C66">
        <w:lastRenderedPageBreak/>
        <w:t>cKO, N=5 for GLU</w:t>
      </w:r>
      <w:r>
        <w:t>T2 cKO an</w:t>
      </w:r>
      <w:r w:rsidR="00E64C66">
        <w:t>d N=7 for ATG5</w:t>
      </w:r>
      <w:r>
        <w:t>:GLUT2 cKO mice).</w:t>
      </w:r>
      <w:r w:rsidR="00E64C66">
        <w:t xml:space="preserve"> One-way</w:t>
      </w:r>
      <w:r w:rsidR="00177A5C">
        <w:t xml:space="preserve"> ANOVA</w:t>
      </w:r>
      <w:r w:rsidR="00E64C66">
        <w:t xml:space="preserve"> </w:t>
      </w:r>
      <w:r w:rsidR="00E64C66" w:rsidRPr="0033351D">
        <w:t>followed by Holm-Šidák multiple comparisons</w:t>
      </w:r>
      <w:r w:rsidR="00E64C66">
        <w:t xml:space="preserve"> (WT: 19.87 ± 0.82, ATG5 cKO: 14.84 ± 0.66; p=0.014 in comparison to WT, GLUT2 cKO: 21.18 ± 1.88; p=0.003 in comparison to ATG5 cKO, ATG5:GLUT2 cKO: 17.23 ± 1).</w:t>
      </w:r>
    </w:p>
    <w:p w14:paraId="0E9DE78F" w14:textId="42F7E57F" w:rsidR="001019E5" w:rsidRPr="00615C20" w:rsidRDefault="0003104F" w:rsidP="001019E5">
      <w:pPr>
        <w:spacing w:line="360" w:lineRule="auto"/>
        <w:jc w:val="both"/>
      </w:pPr>
      <w:r w:rsidRPr="0003104F">
        <w:rPr>
          <w:b/>
        </w:rPr>
        <w:t>d</w:t>
      </w:r>
      <w:r>
        <w:t>,</w:t>
      </w:r>
      <w:r w:rsidR="001019E5" w:rsidRPr="00615C20">
        <w:t xml:space="preserve"> Rep</w:t>
      </w:r>
      <w:r>
        <w:t>resentative confocal images of</w:t>
      </w:r>
      <w:r w:rsidR="001019E5" w:rsidRPr="00615C20">
        <w:t xml:space="preserve"> </w:t>
      </w:r>
      <w:r w:rsidR="00225E2D" w:rsidRPr="00615C20">
        <w:t xml:space="preserve">GLUT2 levels in WT and </w:t>
      </w:r>
      <w:r w:rsidR="001019E5" w:rsidRPr="00615C20">
        <w:t>GLUT2 cKO PCs at the</w:t>
      </w:r>
      <w:r w:rsidR="00225E2D" w:rsidRPr="00615C20">
        <w:t xml:space="preserve"> age of 3 months. </w:t>
      </w:r>
      <w:r w:rsidR="0067542C" w:rsidRPr="00615C20">
        <w:t xml:space="preserve">Scale bar, 100µm. </w:t>
      </w:r>
      <w:bookmarkStart w:id="5" w:name="OLE_LINK3"/>
    </w:p>
    <w:bookmarkEnd w:id="5"/>
    <w:p w14:paraId="11A5DFB8" w14:textId="7B3D62D9" w:rsidR="0067542C" w:rsidRDefault="0003104F" w:rsidP="0067542C">
      <w:pPr>
        <w:spacing w:line="360" w:lineRule="auto"/>
        <w:jc w:val="both"/>
      </w:pPr>
      <w:r>
        <w:rPr>
          <w:b/>
        </w:rPr>
        <w:t>e</w:t>
      </w:r>
      <w:r w:rsidR="00225E2D" w:rsidRPr="00615C20">
        <w:rPr>
          <w:b/>
        </w:rPr>
        <w:t>,</w:t>
      </w:r>
      <w:r w:rsidR="00225E2D" w:rsidRPr="00615C20">
        <w:t xml:space="preserve"> </w:t>
      </w:r>
      <w:r>
        <w:t xml:space="preserve">Representative confocal images </w:t>
      </w:r>
      <w:r w:rsidR="00225E2D" w:rsidRPr="00615C20">
        <w:t>of</w:t>
      </w:r>
      <w:r w:rsidR="0067542C" w:rsidRPr="00615C20">
        <w:t xml:space="preserve"> GLUT2 levels in WT and  ATG5</w:t>
      </w:r>
      <w:r w:rsidR="00225E2D" w:rsidRPr="00615C20">
        <w:t>:GLUT2 cKO PCs at the age of 3 months.</w:t>
      </w:r>
      <w:r w:rsidR="0067542C" w:rsidRPr="00615C20">
        <w:t xml:space="preserve"> Scale bar, 100µm. </w:t>
      </w:r>
    </w:p>
    <w:p w14:paraId="26D38C75" w14:textId="1FD4899B" w:rsidR="00177A5C" w:rsidRDefault="0003104F" w:rsidP="0003104F">
      <w:pPr>
        <w:spacing w:line="360" w:lineRule="auto"/>
        <w:jc w:val="both"/>
      </w:pPr>
      <w:r w:rsidRPr="0003104F">
        <w:rPr>
          <w:b/>
        </w:rPr>
        <w:t>f,</w:t>
      </w:r>
      <w:r>
        <w:rPr>
          <w:b/>
        </w:rPr>
        <w:t xml:space="preserve"> </w:t>
      </w:r>
      <w:r w:rsidRPr="0003104F">
        <w:t>Immu</w:t>
      </w:r>
      <w:r>
        <w:t xml:space="preserve">nofluorescence analysis (m.g.v. after background subtraction) of GLUT2 proteins levels in </w:t>
      </w:r>
      <w:r w:rsidRPr="00615C20">
        <w:t>s in WT</w:t>
      </w:r>
      <w:r>
        <w:t>,  GLUT2 cKO</w:t>
      </w:r>
      <w:r w:rsidRPr="00615C20">
        <w:t xml:space="preserve"> and  ATG5:GLUT2 cKO PCs</w:t>
      </w:r>
      <w:r>
        <w:t xml:space="preserve"> (WT 28.03±0.633, </w:t>
      </w:r>
      <w:r w:rsidR="00177A5C">
        <w:t>GLUT2</w:t>
      </w:r>
      <w:r>
        <w:t xml:space="preserve"> cKO 11.25±0.405, </w:t>
      </w:r>
      <w:r w:rsidR="00177A5C">
        <w:t xml:space="preserve">p&lt;0.0001, </w:t>
      </w:r>
      <w:r>
        <w:t>GLUT2 cKO 8.309 ± 0.235,</w:t>
      </w:r>
      <w:r w:rsidR="00177A5C">
        <w:t xml:space="preserve"> p&lt;0.0001, one-way ANOVA </w:t>
      </w:r>
      <w:r w:rsidR="00177A5C" w:rsidRPr="0033351D">
        <w:t>followed by Holm-Šidák multiple comparisons</w:t>
      </w:r>
      <w:r w:rsidR="00177A5C">
        <w:t>). Each dot represents single cells from N=3 WT, N=1 GLUT2 cKO and N=3 ATG5:GLUT2 cKO.</w:t>
      </w:r>
    </w:p>
    <w:p w14:paraId="6A5C8A95" w14:textId="7FFC2F7A" w:rsidR="0003104F" w:rsidRPr="00615C20" w:rsidRDefault="0003104F" w:rsidP="0003104F">
      <w:pPr>
        <w:spacing w:line="360" w:lineRule="auto"/>
        <w:jc w:val="both"/>
      </w:pPr>
      <w:r>
        <w:rPr>
          <w:b/>
        </w:rPr>
        <w:t>g</w:t>
      </w:r>
      <w:r w:rsidR="00225E2D" w:rsidRPr="00615C20">
        <w:rPr>
          <w:b/>
        </w:rPr>
        <w:t xml:space="preserve">, </w:t>
      </w:r>
      <w:r w:rsidR="00615C20" w:rsidRPr="00615C20">
        <w:t xml:space="preserve">Immunoblotting analysis </w:t>
      </w:r>
      <w:r w:rsidR="00615C20">
        <w:t xml:space="preserve">of </w:t>
      </w:r>
      <w:r w:rsidR="00615C20" w:rsidRPr="00615C20">
        <w:t>p</w:t>
      </w:r>
      <w:r w:rsidR="00225E2D" w:rsidRPr="002159DE">
        <w:t xml:space="preserve">rotein levels </w:t>
      </w:r>
      <w:r w:rsidR="00615C20">
        <w:t xml:space="preserve">of GLUT2 </w:t>
      </w:r>
      <w:r w:rsidR="00225E2D">
        <w:t xml:space="preserve">in cerebellar </w:t>
      </w:r>
      <w:r w:rsidR="00225E2D" w:rsidRPr="002159DE">
        <w:t xml:space="preserve">brain lysates from </w:t>
      </w:r>
      <w:r w:rsidR="00225E2D">
        <w:t>3-month</w:t>
      </w:r>
      <w:bookmarkStart w:id="6" w:name="_GoBack"/>
      <w:bookmarkEnd w:id="6"/>
      <w:r w:rsidR="00225E2D">
        <w:t xml:space="preserve">-old </w:t>
      </w:r>
      <w:r w:rsidR="00CC5420">
        <w:t xml:space="preserve">WT, ATG5 cKO and </w:t>
      </w:r>
      <w:r w:rsidR="0067542C">
        <w:t>ATG5</w:t>
      </w:r>
      <w:r w:rsidR="00947975">
        <w:t>:GLUT2cKO</w:t>
      </w:r>
      <w:r w:rsidR="00CC5420">
        <w:t xml:space="preserve"> mice.</w:t>
      </w:r>
    </w:p>
    <w:p w14:paraId="5F5B31B4" w14:textId="10CA1CDB" w:rsidR="00947975" w:rsidRPr="00947975" w:rsidRDefault="0003104F" w:rsidP="00225E2D">
      <w:pPr>
        <w:spacing w:line="360" w:lineRule="auto"/>
        <w:jc w:val="both"/>
      </w:pPr>
      <w:r>
        <w:rPr>
          <w:b/>
        </w:rPr>
        <w:t>h</w:t>
      </w:r>
      <w:r w:rsidR="00947975">
        <w:t>,</w:t>
      </w:r>
      <w:r w:rsidR="0015045F">
        <w:t xml:space="preserve"> Analysis of </w:t>
      </w:r>
      <w:r w:rsidR="0015045F" w:rsidRPr="001E2A2F">
        <w:t>2-NBDG</w:t>
      </w:r>
      <w:r w:rsidR="0015045F">
        <w:t xml:space="preserve"> uptake in WT and GLUT2cKO PCs in cerebellar organotypic slice culture at DIV 21</w:t>
      </w:r>
      <w:r w:rsidR="0015045F" w:rsidRPr="002627D1">
        <w:t xml:space="preserve">. </w:t>
      </w:r>
      <w:r w:rsidR="0015045F" w:rsidRPr="001E2A2F">
        <w:t xml:space="preserve">Each dot represents a single </w:t>
      </w:r>
      <w:r w:rsidR="0015045F">
        <w:t>PC (</w:t>
      </w:r>
      <w:r w:rsidR="003E3B2B">
        <w:t>for WT 62 cells from N=4 and for GLUT2 cKO 49 cells from N=4</w:t>
      </w:r>
      <w:r w:rsidR="0015045F">
        <w:t>).</w:t>
      </w:r>
      <w:r w:rsidR="003E3B2B">
        <w:t xml:space="preserve"> Two-tailed unpaired T-test (WT: 74.62 ± 3.8, GLUT2 cKO: 86.9 ± 5.36).</w:t>
      </w:r>
    </w:p>
    <w:p w14:paraId="634A32B8" w14:textId="435FBFE9" w:rsidR="002004A1" w:rsidRDefault="0003104F" w:rsidP="002004A1">
      <w:pPr>
        <w:spacing w:line="360" w:lineRule="auto"/>
        <w:jc w:val="both"/>
      </w:pPr>
      <w:r>
        <w:rPr>
          <w:b/>
        </w:rPr>
        <w:t>i</w:t>
      </w:r>
      <w:r w:rsidR="004935D7">
        <w:rPr>
          <w:b/>
        </w:rPr>
        <w:t>,</w:t>
      </w:r>
      <w:r w:rsidR="002004A1">
        <w:t xml:space="preserve"> </w:t>
      </w:r>
      <w:r w:rsidR="002004A1" w:rsidRPr="002004A1">
        <w:t xml:space="preserve">Bar </w:t>
      </w:r>
      <w:r w:rsidR="002004A1">
        <w:t>diagram</w:t>
      </w:r>
      <w:r w:rsidR="002004A1" w:rsidRPr="002004A1">
        <w:t xml:space="preserve"> of the time spent by WT and ATG5cKO mice on the rotarod</w:t>
      </w:r>
      <w:r w:rsidR="003E3B2B">
        <w:t xml:space="preserve"> at the age of 3 months. Each dot represents a single animal with N=11 for WT and N=12 for ATG5 cKO. Two-tailed unpaired T-test (WT: 190.7 ± 23.64, ATG5 cKO: 167.5 ± 22.93).</w:t>
      </w:r>
    </w:p>
    <w:p w14:paraId="7800AFA8" w14:textId="7BBE9AE7" w:rsidR="001019E5" w:rsidRPr="00357F61" w:rsidRDefault="0003104F" w:rsidP="001019E5">
      <w:pPr>
        <w:spacing w:line="360" w:lineRule="auto"/>
        <w:jc w:val="both"/>
      </w:pPr>
      <w:r w:rsidRPr="0003104F">
        <w:rPr>
          <w:b/>
        </w:rPr>
        <w:t>j</w:t>
      </w:r>
      <w:r w:rsidR="001019E5">
        <w:t xml:space="preserve">, Bar </w:t>
      </w:r>
      <w:r w:rsidR="002004A1">
        <w:t xml:space="preserve">diagram </w:t>
      </w:r>
      <w:r w:rsidR="001019E5">
        <w:t>showing the average number of s</w:t>
      </w:r>
      <w:r w:rsidR="0015045F">
        <w:t xml:space="preserve">lips as 12-month-old WT and ATG5 cKO mice </w:t>
      </w:r>
      <w:r w:rsidR="00FB62E4">
        <w:t>when</w:t>
      </w:r>
      <w:r w:rsidR="002004A1">
        <w:t xml:space="preserve"> </w:t>
      </w:r>
      <w:r w:rsidR="0015045F">
        <w:t>crossin</w:t>
      </w:r>
      <w:r w:rsidR="0015045F" w:rsidRPr="00357F61">
        <w:t>g beams of 25mm and 12 mm</w:t>
      </w:r>
      <w:r w:rsidR="001019E5" w:rsidRPr="00357F61">
        <w:t xml:space="preserve"> widths.</w:t>
      </w:r>
      <w:r w:rsidR="00FB62E4" w:rsidRPr="00357F61">
        <w:t xml:space="preserve"> Each dot represents a single animal with n=5 for WT and N=7 for ATG5 cKO</w:t>
      </w:r>
      <w:r w:rsidR="001019E5" w:rsidRPr="00357F61">
        <w:t>.</w:t>
      </w:r>
      <w:r w:rsidR="00FB62E4" w:rsidRPr="00357F61">
        <w:t xml:space="preserve"> </w:t>
      </w:r>
      <w:r w:rsidR="00357F61" w:rsidRPr="00357F61">
        <w:t xml:space="preserve">Two-way ANOVA followed by Holm-Šidák multiple comparisons </w:t>
      </w:r>
      <w:r w:rsidR="00FB62E4" w:rsidRPr="00357F61">
        <w:t>(WT 25 mm: 0 ± 0, ATG5 cKO 25 mm: 0.93 ± 0.24, WT 12mm: 0.067 ± 0.067, ATG5 cKO 12 mm (3.59 ± 0.83;</w:t>
      </w:r>
      <w:r w:rsidR="00357F61">
        <w:t xml:space="preserve"> p=0.0002</w:t>
      </w:r>
      <w:r w:rsidR="00FB62E4" w:rsidRPr="00357F61">
        <w:t>).</w:t>
      </w:r>
    </w:p>
    <w:p w14:paraId="0F02C0B1" w14:textId="21DB519B" w:rsidR="00734BD5" w:rsidRDefault="00734BD5" w:rsidP="00734BD5">
      <w:pPr>
        <w:spacing w:line="360" w:lineRule="auto"/>
        <w:jc w:val="both"/>
        <w:rPr>
          <w:rFonts w:eastAsiaTheme="minorEastAsia"/>
        </w:rPr>
      </w:pPr>
      <w:r w:rsidRPr="00357F61">
        <w:t>Data information: m.g.v.-mean g</w:t>
      </w:r>
      <w:r w:rsidR="0003104F">
        <w:t>ray value. Squares in Fig. S8d,e</w:t>
      </w:r>
      <w:r>
        <w:t xml:space="preserve"> indicate regions magnified. All graphs show mean ± SEM. n.s.—non-significant; * indicates P ≤ 0.05; ** indicates P ≤ 0.01; *** indicates P ≤ 0.001; **** indicates P ≤ 0.0001. </w:t>
      </w:r>
    </w:p>
    <w:p w14:paraId="1C743339" w14:textId="5CB7A120" w:rsidR="0015045F" w:rsidRDefault="0015045F" w:rsidP="001019E5">
      <w:pPr>
        <w:spacing w:line="360" w:lineRule="auto"/>
        <w:jc w:val="both"/>
      </w:pPr>
    </w:p>
    <w:p w14:paraId="34CDE433" w14:textId="26F12E28" w:rsidR="00734BD5" w:rsidRPr="00734BD5" w:rsidRDefault="00734BD5" w:rsidP="001019E5">
      <w:pPr>
        <w:spacing w:line="360" w:lineRule="auto"/>
        <w:jc w:val="both"/>
        <w:rPr>
          <w:b/>
        </w:rPr>
      </w:pPr>
      <w:r>
        <w:rPr>
          <w:b/>
        </w:rPr>
        <w:t xml:space="preserve">Figure S9. </w:t>
      </w:r>
      <w:r w:rsidRPr="00734BD5">
        <w:rPr>
          <w:b/>
        </w:rPr>
        <w:t xml:space="preserve">Kinematic analysis of motor coordination in 3-month-old WT, </w:t>
      </w:r>
      <w:r w:rsidRPr="00734BD5">
        <w:rPr>
          <w:b/>
          <w:iCs/>
        </w:rPr>
        <w:t>ATG5 cKO</w:t>
      </w:r>
      <w:r w:rsidRPr="00734BD5">
        <w:rPr>
          <w:b/>
        </w:rPr>
        <w:t xml:space="preserve"> and </w:t>
      </w:r>
      <w:r w:rsidRPr="00734BD5">
        <w:rPr>
          <w:b/>
          <w:iCs/>
        </w:rPr>
        <w:t>ATG5;GLUT2 cKO</w:t>
      </w:r>
      <w:r w:rsidRPr="00734BD5">
        <w:rPr>
          <w:b/>
        </w:rPr>
        <w:t xml:space="preserve"> mice</w:t>
      </w:r>
    </w:p>
    <w:p w14:paraId="66C5B1F4" w14:textId="759D78C8" w:rsidR="00734BD5" w:rsidRDefault="00734BD5" w:rsidP="00734BD5">
      <w:pPr>
        <w:spacing w:line="360" w:lineRule="auto"/>
        <w:jc w:val="both"/>
      </w:pPr>
      <w:r w:rsidRPr="00734BD5">
        <w:rPr>
          <w:b/>
        </w:rPr>
        <w:lastRenderedPageBreak/>
        <w:t>a</w:t>
      </w:r>
      <w:r>
        <w:t xml:space="preserve">, Individual frames from videos showing WT, </w:t>
      </w:r>
      <w:r w:rsidRPr="00734BD5">
        <w:rPr>
          <w:iCs/>
        </w:rPr>
        <w:t>ATG5 cKO</w:t>
      </w:r>
      <w:r w:rsidRPr="00734BD5">
        <w:t xml:space="preserve"> and </w:t>
      </w:r>
      <w:r w:rsidRPr="00734BD5">
        <w:rPr>
          <w:iCs/>
        </w:rPr>
        <w:t>ATG5;GLUT2 cKO</w:t>
      </w:r>
      <w:r w:rsidRPr="00734BD5">
        <w:t xml:space="preserve"> </w:t>
      </w:r>
      <w:r>
        <w:t xml:space="preserve">mice walking on the narrow beam (25mm). </w:t>
      </w:r>
    </w:p>
    <w:p w14:paraId="4644BEA3" w14:textId="6103C445" w:rsidR="00520AE0" w:rsidRDefault="00734BD5" w:rsidP="00734BD5">
      <w:pPr>
        <w:spacing w:line="360" w:lineRule="auto"/>
        <w:jc w:val="both"/>
      </w:pPr>
      <w:r w:rsidRPr="00734BD5">
        <w:rPr>
          <w:b/>
        </w:rPr>
        <w:t>b</w:t>
      </w:r>
      <w:r>
        <w:t xml:space="preserve">, </w:t>
      </w:r>
      <w:r w:rsidR="00520AE0" w:rsidRPr="00F6250A">
        <w:t>L</w:t>
      </w:r>
      <w:r w:rsidR="00520AE0" w:rsidRPr="003F278D">
        <w:t>ine graphs showing</w:t>
      </w:r>
      <w:r w:rsidR="00520AE0">
        <w:t xml:space="preserve"> the variation in hip, knee and ankle angles during</w:t>
      </w:r>
      <w:r w:rsidR="00520AE0" w:rsidRPr="003F278D">
        <w:t xml:space="preserve"> a normalized step c</w:t>
      </w:r>
      <w:r w:rsidR="00520AE0">
        <w:t>ycle in WT, ATG5cKO and ATG5</w:t>
      </w:r>
      <w:r w:rsidR="00520AE0" w:rsidRPr="003F278D">
        <w:t xml:space="preserve">:GLUT2 cKO mice walking on a 25mm-wide beam. </w:t>
      </w:r>
      <w:r w:rsidR="00520AE0">
        <w:t>Red arrowheads</w:t>
      </w:r>
      <w:r w:rsidR="00520AE0" w:rsidRPr="00F6250A">
        <w:t xml:space="preserve"> indicate the points in the step cycle at which the relative positions of the join</w:t>
      </w:r>
      <w:r w:rsidR="007E630D">
        <w:t>t</w:t>
      </w:r>
      <w:r w:rsidR="00520AE0" w:rsidRPr="00F6250A">
        <w:t xml:space="preserve"> differ in </w:t>
      </w:r>
      <w:r w:rsidR="00520AE0" w:rsidRPr="00F6250A">
        <w:rPr>
          <w:iCs/>
        </w:rPr>
        <w:t>ATG5 cKOs</w:t>
      </w:r>
      <w:r w:rsidR="00520AE0" w:rsidRPr="00F6250A">
        <w:t xml:space="preserve"> compared to controls and </w:t>
      </w:r>
      <w:r w:rsidR="00520AE0">
        <w:rPr>
          <w:iCs/>
        </w:rPr>
        <w:t>ATG5:</w:t>
      </w:r>
      <w:r w:rsidR="00520AE0" w:rsidRPr="00F6250A">
        <w:rPr>
          <w:iCs/>
        </w:rPr>
        <w:t>GLUT2 cKOs</w:t>
      </w:r>
      <w:r w:rsidR="00520AE0" w:rsidRPr="00F6250A">
        <w:t>. N</w:t>
      </w:r>
      <w:r w:rsidR="007651F0">
        <w:t>=9</w:t>
      </w:r>
      <w:r w:rsidR="00520AE0" w:rsidRPr="00F6250A">
        <w:t xml:space="preserve"> mice </w:t>
      </w:r>
      <w:r w:rsidR="007651F0">
        <w:t>WT</w:t>
      </w:r>
      <w:r w:rsidR="00520AE0" w:rsidRPr="00F6250A">
        <w:t xml:space="preserve"> and </w:t>
      </w:r>
      <w:r w:rsidR="007651F0">
        <w:rPr>
          <w:iCs/>
        </w:rPr>
        <w:t>ATG5 cKO</w:t>
      </w:r>
      <w:r w:rsidR="007651F0">
        <w:t>, N=6</w:t>
      </w:r>
      <w:r w:rsidR="00520AE0" w:rsidRPr="00F6250A">
        <w:t xml:space="preserve"> for</w:t>
      </w:r>
      <w:r w:rsidR="00520AE0">
        <w:rPr>
          <w:iCs/>
        </w:rPr>
        <w:t xml:space="preserve"> ATG5:</w:t>
      </w:r>
      <w:r w:rsidR="00520AE0" w:rsidRPr="00F6250A">
        <w:rPr>
          <w:iCs/>
        </w:rPr>
        <w:t>GLUT2 cKOs</w:t>
      </w:r>
      <w:r w:rsidR="00520AE0" w:rsidRPr="00F6250A">
        <w:t>.</w:t>
      </w:r>
    </w:p>
    <w:p w14:paraId="4948CD0F" w14:textId="46AF4496" w:rsidR="00734BD5" w:rsidRDefault="00520AE0" w:rsidP="00734BD5">
      <w:pPr>
        <w:spacing w:line="360" w:lineRule="auto"/>
        <w:jc w:val="both"/>
      </w:pPr>
      <w:r>
        <w:rPr>
          <w:b/>
        </w:rPr>
        <w:t>c</w:t>
      </w:r>
      <w:r>
        <w:t>,</w:t>
      </w:r>
      <w:r w:rsidR="00734BD5" w:rsidRPr="00E81D96">
        <w:t xml:space="preserve"> </w:t>
      </w:r>
      <w:r w:rsidR="00734BD5">
        <w:t>Line graphs showing the variation in knee and hip angles during a normalized step cycle as mi</w:t>
      </w:r>
      <w:r w:rsidR="00A24681">
        <w:t>ce walked on a 25mm-wide beam.</w:t>
      </w:r>
      <w:r w:rsidR="00734BD5">
        <w:t xml:space="preserve"> N=9 mice for </w:t>
      </w:r>
      <w:r w:rsidR="007651F0">
        <w:t>WT</w:t>
      </w:r>
      <w:r w:rsidR="00734BD5">
        <w:t xml:space="preserve"> and </w:t>
      </w:r>
      <w:r w:rsidR="00734BD5" w:rsidRPr="00A24681">
        <w:rPr>
          <w:iCs/>
        </w:rPr>
        <w:t>ATG5 cKOs</w:t>
      </w:r>
      <w:r w:rsidR="00734BD5">
        <w:t>, N=6 for</w:t>
      </w:r>
      <w:r w:rsidR="00734BD5" w:rsidRPr="00362360">
        <w:rPr>
          <w:i/>
          <w:iCs/>
        </w:rPr>
        <w:t xml:space="preserve"> </w:t>
      </w:r>
      <w:r w:rsidR="007651F0">
        <w:rPr>
          <w:iCs/>
        </w:rPr>
        <w:t>ATG5:</w:t>
      </w:r>
      <w:r w:rsidR="00734BD5" w:rsidRPr="00A24681">
        <w:rPr>
          <w:iCs/>
        </w:rPr>
        <w:t>GLUT2 cKOs</w:t>
      </w:r>
      <w:r w:rsidR="00734BD5">
        <w:t>.</w:t>
      </w:r>
      <w:r w:rsidR="00734BD5" w:rsidRPr="00E81D96">
        <w:t xml:space="preserve"> </w:t>
      </w:r>
      <w:r w:rsidR="00734BD5">
        <w:t>Statistical significance was calculated with two-way ANOVA followed by Bonferroni’s post-hoc test.</w:t>
      </w:r>
    </w:p>
    <w:p w14:paraId="08EF961D" w14:textId="3498272B" w:rsidR="00734BD5" w:rsidRDefault="00A24681" w:rsidP="00734BD5">
      <w:pPr>
        <w:spacing w:line="360" w:lineRule="auto"/>
        <w:jc w:val="both"/>
      </w:pPr>
      <w:r w:rsidRPr="00A24681">
        <w:rPr>
          <w:b/>
        </w:rPr>
        <w:t>d</w:t>
      </w:r>
      <w:r>
        <w:t>,</w:t>
      </w:r>
      <w:r w:rsidRPr="00A24681">
        <w:rPr>
          <w:b/>
        </w:rPr>
        <w:t>e,</w:t>
      </w:r>
      <w:r w:rsidR="00734BD5">
        <w:t xml:space="preserve"> Bar graphs s</w:t>
      </w:r>
      <w:r>
        <w:t>howing the duration of stance (d</w:t>
      </w:r>
      <w:r w:rsidR="00734BD5">
        <w:t>) and swing (</w:t>
      </w:r>
      <w:r>
        <w:t>e</w:t>
      </w:r>
      <w:r w:rsidR="00734BD5">
        <w:t>) as mice cr</w:t>
      </w:r>
      <w:r>
        <w:t>oss beams of different widths. I</w:t>
      </w:r>
      <w:r w:rsidR="00734BD5">
        <w:t xml:space="preserve">ndividual mice are depicted as grey filled circle. Statistical significance was calculated with one-way ANOVA followed by Tukey’s post-hoc test. </w:t>
      </w:r>
    </w:p>
    <w:p w14:paraId="6A5E8BF5" w14:textId="16B203EF" w:rsidR="00734BD5" w:rsidRPr="00A24681" w:rsidRDefault="00A24681" w:rsidP="00734BD5">
      <w:pPr>
        <w:spacing w:line="360" w:lineRule="auto"/>
        <w:jc w:val="both"/>
      </w:pPr>
      <w:r w:rsidRPr="00A24681">
        <w:rPr>
          <w:b/>
        </w:rPr>
        <w:t>f,i,l,</w:t>
      </w:r>
      <w:r w:rsidR="00734BD5">
        <w:t xml:space="preserve"> Line graphs showing the coordinate</w:t>
      </w:r>
      <w:r w:rsidR="007E630D">
        <w:t>s</w:t>
      </w:r>
      <w:r w:rsidR="00734BD5">
        <w:t xml:space="preserve"> of the iliac crest, hip, knee, ankle and hindpaw on the y-axis during a normalized step cycle as mice wa</w:t>
      </w:r>
      <w:r>
        <w:t>lked on a 12mm-wide beam. Red arr</w:t>
      </w:r>
      <w:r w:rsidRPr="00A24681">
        <w:t>owheads in (i)</w:t>
      </w:r>
      <w:r w:rsidR="00734BD5" w:rsidRPr="00A24681">
        <w:t xml:space="preserve"> indicate the points in the step cycle at which the relative positions of the join differ in </w:t>
      </w:r>
      <w:r w:rsidR="00734BD5" w:rsidRPr="00A24681">
        <w:rPr>
          <w:iCs/>
        </w:rPr>
        <w:t>ATG5 cKOs</w:t>
      </w:r>
      <w:r w:rsidR="00734BD5" w:rsidRPr="00A24681">
        <w:t xml:space="preserve"> compared to controls and </w:t>
      </w:r>
      <w:r w:rsidR="007651F0">
        <w:rPr>
          <w:iCs/>
        </w:rPr>
        <w:t>ATG5:</w:t>
      </w:r>
      <w:r w:rsidR="00734BD5" w:rsidRPr="00A24681">
        <w:rPr>
          <w:iCs/>
        </w:rPr>
        <w:t>GLUT2 cKOs</w:t>
      </w:r>
      <w:r w:rsidR="00734BD5" w:rsidRPr="00A24681">
        <w:t xml:space="preserve">. N=8 mice for controls, N=11 mice for </w:t>
      </w:r>
      <w:r w:rsidR="00734BD5" w:rsidRPr="00A24681">
        <w:rPr>
          <w:iCs/>
        </w:rPr>
        <w:t>ATG5 cKOs</w:t>
      </w:r>
      <w:r w:rsidR="00734BD5" w:rsidRPr="00A24681">
        <w:t>, N=6 for</w:t>
      </w:r>
      <w:r w:rsidR="007651F0">
        <w:rPr>
          <w:iCs/>
        </w:rPr>
        <w:t xml:space="preserve"> ATG5:</w:t>
      </w:r>
      <w:r w:rsidR="00734BD5" w:rsidRPr="00A24681">
        <w:rPr>
          <w:iCs/>
        </w:rPr>
        <w:t>GLUT2 cKOs</w:t>
      </w:r>
      <w:r w:rsidR="00734BD5" w:rsidRPr="00A24681">
        <w:t>.</w:t>
      </w:r>
    </w:p>
    <w:p w14:paraId="482C2366" w14:textId="464DAAE3" w:rsidR="00734BD5" w:rsidRPr="00A24681" w:rsidRDefault="00A24681" w:rsidP="00734BD5">
      <w:pPr>
        <w:spacing w:line="360" w:lineRule="auto"/>
        <w:jc w:val="both"/>
      </w:pPr>
      <w:r w:rsidRPr="00A24681">
        <w:rPr>
          <w:b/>
        </w:rPr>
        <w:t>g</w:t>
      </w:r>
      <w:r w:rsidR="00734BD5" w:rsidRPr="00A24681">
        <w:rPr>
          <w:b/>
        </w:rPr>
        <w:t>,</w:t>
      </w:r>
      <w:r w:rsidRPr="00A24681">
        <w:rPr>
          <w:b/>
        </w:rPr>
        <w:t>j</w:t>
      </w:r>
      <w:r w:rsidR="00734BD5" w:rsidRPr="00A24681">
        <w:rPr>
          <w:b/>
        </w:rPr>
        <w:t>,</w:t>
      </w:r>
      <w:r w:rsidRPr="00A24681">
        <w:rPr>
          <w:b/>
        </w:rPr>
        <w:t>m</w:t>
      </w:r>
      <w:r w:rsidRPr="00A24681">
        <w:t>,</w:t>
      </w:r>
      <w:r w:rsidR="00734BD5" w:rsidRPr="00A24681">
        <w:t xml:space="preserve"> Line graphs showing the variation in hip, knee and ankle angles during a normalized step cycle as mice walked on a 12mm-wide beam. Red ar</w:t>
      </w:r>
      <w:r w:rsidRPr="00A24681">
        <w:t xml:space="preserve">rowheads in (j) </w:t>
      </w:r>
      <w:r w:rsidR="00734BD5" w:rsidRPr="00A24681">
        <w:t xml:space="preserve">indicate the points in the step cycle at which the relative values of the angle differ in </w:t>
      </w:r>
      <w:r w:rsidR="00734BD5" w:rsidRPr="00A24681">
        <w:rPr>
          <w:iCs/>
        </w:rPr>
        <w:t>ATG5 cKOs</w:t>
      </w:r>
      <w:r w:rsidR="00734BD5" w:rsidRPr="00A24681">
        <w:t xml:space="preserve"> compared to controls and </w:t>
      </w:r>
      <w:r w:rsidR="007651F0">
        <w:rPr>
          <w:iCs/>
        </w:rPr>
        <w:t>ATG5:</w:t>
      </w:r>
      <w:r w:rsidR="00734BD5" w:rsidRPr="00A24681">
        <w:rPr>
          <w:iCs/>
        </w:rPr>
        <w:t>GLUT2 cKOs</w:t>
      </w:r>
      <w:r w:rsidR="00734BD5" w:rsidRPr="00A24681">
        <w:t xml:space="preserve">. N=8 mice for controls, N=11 mice for </w:t>
      </w:r>
      <w:r w:rsidR="00734BD5" w:rsidRPr="00A24681">
        <w:rPr>
          <w:iCs/>
        </w:rPr>
        <w:t>ATG5 cKOs</w:t>
      </w:r>
      <w:r w:rsidR="00734BD5" w:rsidRPr="00A24681">
        <w:t>, N=6 for</w:t>
      </w:r>
      <w:r w:rsidR="007651F0">
        <w:rPr>
          <w:iCs/>
        </w:rPr>
        <w:t xml:space="preserve"> ATG5:</w:t>
      </w:r>
      <w:r w:rsidR="00734BD5" w:rsidRPr="00A24681">
        <w:rPr>
          <w:iCs/>
        </w:rPr>
        <w:t>GLUT2 cKOs</w:t>
      </w:r>
      <w:r w:rsidR="00734BD5" w:rsidRPr="00A24681">
        <w:t>.</w:t>
      </w:r>
    </w:p>
    <w:p w14:paraId="6056E163" w14:textId="44DCF48D" w:rsidR="00734BD5" w:rsidRPr="00A24681" w:rsidRDefault="00A24681" w:rsidP="00734BD5">
      <w:pPr>
        <w:spacing w:line="360" w:lineRule="auto"/>
        <w:jc w:val="both"/>
      </w:pPr>
      <w:r w:rsidRPr="00A24681">
        <w:rPr>
          <w:b/>
        </w:rPr>
        <w:t>h,k,n</w:t>
      </w:r>
      <w:r w:rsidR="00734BD5" w:rsidRPr="00A24681">
        <w:rPr>
          <w:b/>
        </w:rPr>
        <w:t xml:space="preserve"> </w:t>
      </w:r>
      <w:r w:rsidR="00734BD5" w:rsidRPr="00A24681">
        <w:t>Line graphs showing the variation in hip, knee, ankle and hindpaw velocities during a normalized step cycle as mice walked on a 12mm-wide beam. Red arrowheads</w:t>
      </w:r>
      <w:r w:rsidRPr="00A24681">
        <w:t xml:space="preserve"> in (k)</w:t>
      </w:r>
      <w:r w:rsidR="00734BD5" w:rsidRPr="00A24681">
        <w:t xml:space="preserve"> indicate the points in the step cycle at which the relative positions of the join differ in </w:t>
      </w:r>
      <w:r w:rsidR="00734BD5" w:rsidRPr="00A24681">
        <w:rPr>
          <w:iCs/>
        </w:rPr>
        <w:t>ATG5 cKOs</w:t>
      </w:r>
      <w:r w:rsidR="00734BD5" w:rsidRPr="00A24681">
        <w:t xml:space="preserve"> compared to controls and </w:t>
      </w:r>
      <w:r w:rsidR="007651F0">
        <w:rPr>
          <w:iCs/>
        </w:rPr>
        <w:t>ATG5:</w:t>
      </w:r>
      <w:r w:rsidR="00734BD5" w:rsidRPr="00A24681">
        <w:rPr>
          <w:iCs/>
        </w:rPr>
        <w:t>GLUT2 cKOs</w:t>
      </w:r>
      <w:r w:rsidR="00734BD5" w:rsidRPr="00A24681">
        <w:t xml:space="preserve">. N=8 mice for controls, N=11 mice for </w:t>
      </w:r>
      <w:r w:rsidR="00734BD5" w:rsidRPr="00A24681">
        <w:rPr>
          <w:iCs/>
        </w:rPr>
        <w:t>ATG5 cKOs</w:t>
      </w:r>
      <w:r w:rsidR="00734BD5" w:rsidRPr="00A24681">
        <w:t>, N=6 for</w:t>
      </w:r>
      <w:r w:rsidR="007651F0">
        <w:rPr>
          <w:iCs/>
        </w:rPr>
        <w:t xml:space="preserve"> ATG5:</w:t>
      </w:r>
      <w:r w:rsidR="00734BD5" w:rsidRPr="00A24681">
        <w:rPr>
          <w:iCs/>
        </w:rPr>
        <w:t>GLUT2 cKOs</w:t>
      </w:r>
      <w:r w:rsidR="00734BD5" w:rsidRPr="00A24681">
        <w:t>.</w:t>
      </w:r>
    </w:p>
    <w:p w14:paraId="00116AEF" w14:textId="5E10B09D" w:rsidR="00734BD5" w:rsidRPr="00A24681" w:rsidRDefault="00A24681" w:rsidP="00734BD5">
      <w:pPr>
        <w:spacing w:line="360" w:lineRule="auto"/>
        <w:jc w:val="both"/>
      </w:pPr>
      <w:r w:rsidRPr="00A24681">
        <w:rPr>
          <w:b/>
        </w:rPr>
        <w:t>o</w:t>
      </w:r>
      <w:r w:rsidRPr="00A24681">
        <w:t>,</w:t>
      </w:r>
      <w:r w:rsidR="00734BD5" w:rsidRPr="00A24681">
        <w:t xml:space="preserve"> PCA analysis based on the y-coordinates, angles, and velocities per each normalized point (n=25) of the step cycle as mice walked on a 12mm-wide beam. Individual mice are represented as colored circles, and dashed lines group mice of similar genotype.</w:t>
      </w:r>
    </w:p>
    <w:p w14:paraId="37400FBE" w14:textId="217D9648" w:rsidR="00734BD5" w:rsidRPr="00A24681" w:rsidRDefault="00A24681" w:rsidP="00734BD5">
      <w:pPr>
        <w:spacing w:line="360" w:lineRule="auto"/>
        <w:jc w:val="both"/>
      </w:pPr>
      <w:r w:rsidRPr="00A24681">
        <w:rPr>
          <w:b/>
        </w:rPr>
        <w:lastRenderedPageBreak/>
        <w:t>p,s,v,</w:t>
      </w:r>
      <w:r w:rsidR="00734BD5" w:rsidRPr="00A24681">
        <w:t xml:space="preserve"> Lin</w:t>
      </w:r>
      <w:r w:rsidR="007E630D">
        <w:t>e graphs showing the coordinates</w:t>
      </w:r>
      <w:r w:rsidR="00734BD5" w:rsidRPr="00A24681">
        <w:t xml:space="preserve"> of the iliac crest, hip, knee, ankle and hindpaw on the y-axis during a normalized step cycle as mice walked on a 5mm-wide beam. N=10 mice for controls, N=3 mice for </w:t>
      </w:r>
      <w:r w:rsidR="00734BD5" w:rsidRPr="00A24681">
        <w:rPr>
          <w:iCs/>
        </w:rPr>
        <w:t>ATG5 cKOs</w:t>
      </w:r>
      <w:r w:rsidR="00734BD5" w:rsidRPr="00A24681">
        <w:t>, N=6 for</w:t>
      </w:r>
      <w:r w:rsidR="007651F0">
        <w:rPr>
          <w:iCs/>
        </w:rPr>
        <w:t xml:space="preserve"> ATG5:</w:t>
      </w:r>
      <w:r w:rsidR="00734BD5" w:rsidRPr="00A24681">
        <w:rPr>
          <w:iCs/>
        </w:rPr>
        <w:t>GLUT2 cKOs</w:t>
      </w:r>
      <w:r w:rsidR="00734BD5" w:rsidRPr="00A24681">
        <w:t>.</w:t>
      </w:r>
    </w:p>
    <w:p w14:paraId="2FA8B95A" w14:textId="5F196E96" w:rsidR="00734BD5" w:rsidRPr="00A24681" w:rsidRDefault="00A24681" w:rsidP="00734BD5">
      <w:pPr>
        <w:spacing w:line="360" w:lineRule="auto"/>
        <w:jc w:val="both"/>
      </w:pPr>
      <w:r w:rsidRPr="00A24681">
        <w:rPr>
          <w:b/>
        </w:rPr>
        <w:t>q,t,w</w:t>
      </w:r>
      <w:r w:rsidRPr="00A24681">
        <w:t>,</w:t>
      </w:r>
      <w:r w:rsidR="00734BD5" w:rsidRPr="00A24681">
        <w:t xml:space="preserve"> Line graphs showing the variation in hip, knee and ankle angles during a normalized step cycle as m</w:t>
      </w:r>
      <w:r w:rsidRPr="00A24681">
        <w:t xml:space="preserve">ice walked on a 5mm-wide beam. Red arrowheads in (t) </w:t>
      </w:r>
      <w:r w:rsidR="00734BD5" w:rsidRPr="00A24681">
        <w:t xml:space="preserve">indicate the points in the step cycle at which the relative values of the angle differ in </w:t>
      </w:r>
      <w:r w:rsidR="00734BD5" w:rsidRPr="00A24681">
        <w:rPr>
          <w:iCs/>
        </w:rPr>
        <w:t>ATG5 cKOs</w:t>
      </w:r>
      <w:r w:rsidR="00734BD5" w:rsidRPr="00A24681">
        <w:t xml:space="preserve"> compared to controls and </w:t>
      </w:r>
      <w:r w:rsidR="007651F0">
        <w:rPr>
          <w:iCs/>
        </w:rPr>
        <w:t>ATG5:</w:t>
      </w:r>
      <w:r w:rsidR="00734BD5" w:rsidRPr="00A24681">
        <w:rPr>
          <w:iCs/>
        </w:rPr>
        <w:t>GLUT2 cKOs</w:t>
      </w:r>
      <w:r w:rsidR="00734BD5" w:rsidRPr="00A24681">
        <w:t xml:space="preserve">. N=10 mice for controls, N=3 mice for </w:t>
      </w:r>
      <w:r w:rsidR="00734BD5" w:rsidRPr="00A24681">
        <w:rPr>
          <w:iCs/>
        </w:rPr>
        <w:t>ATG5 cKOs</w:t>
      </w:r>
      <w:r w:rsidR="00734BD5" w:rsidRPr="00A24681">
        <w:t>, N=6 for</w:t>
      </w:r>
      <w:r w:rsidR="00734BD5" w:rsidRPr="00A24681">
        <w:rPr>
          <w:iCs/>
        </w:rPr>
        <w:t xml:space="preserve"> ATG5;GLUT2 cKOs</w:t>
      </w:r>
      <w:r w:rsidR="00734BD5" w:rsidRPr="00A24681">
        <w:t xml:space="preserve">. </w:t>
      </w:r>
    </w:p>
    <w:p w14:paraId="76DB8430" w14:textId="3E57ED9D" w:rsidR="00734BD5" w:rsidRPr="00A24681" w:rsidRDefault="00A24681" w:rsidP="00734BD5">
      <w:pPr>
        <w:spacing w:line="360" w:lineRule="auto"/>
        <w:jc w:val="both"/>
      </w:pPr>
      <w:r w:rsidRPr="00A24681">
        <w:rPr>
          <w:b/>
        </w:rPr>
        <w:t>r,u,x,</w:t>
      </w:r>
      <w:r w:rsidRPr="00A24681">
        <w:t xml:space="preserve"> </w:t>
      </w:r>
      <w:r w:rsidR="00734BD5" w:rsidRPr="00A24681">
        <w:t xml:space="preserve">Line graphs showing the variation in hip, knee, ankle and hindpaw velocities during a normalized step cycle as mice walked on a 5mm-wide beam. Red arrowheads in </w:t>
      </w:r>
      <w:r w:rsidRPr="00A24681">
        <w:t>(u)</w:t>
      </w:r>
      <w:r w:rsidR="00734BD5" w:rsidRPr="00A24681">
        <w:t xml:space="preserve"> indicate the points in the step cycle at which the relative positions of the join differ in </w:t>
      </w:r>
      <w:r w:rsidR="00734BD5" w:rsidRPr="00A24681">
        <w:rPr>
          <w:iCs/>
        </w:rPr>
        <w:t>ATG5 cKOs</w:t>
      </w:r>
      <w:r w:rsidR="00734BD5" w:rsidRPr="00A24681">
        <w:t xml:space="preserve"> compared to controls and </w:t>
      </w:r>
      <w:r w:rsidR="007651F0">
        <w:rPr>
          <w:iCs/>
        </w:rPr>
        <w:t>ATG5:</w:t>
      </w:r>
      <w:r w:rsidR="00734BD5" w:rsidRPr="00A24681">
        <w:rPr>
          <w:iCs/>
        </w:rPr>
        <w:t>GLUT2 cKOs</w:t>
      </w:r>
      <w:r w:rsidR="00734BD5" w:rsidRPr="00A24681">
        <w:t xml:space="preserve">. N=10 mice for controls, N=3 mice for </w:t>
      </w:r>
      <w:r w:rsidR="00734BD5" w:rsidRPr="00A24681">
        <w:rPr>
          <w:iCs/>
        </w:rPr>
        <w:t>ATG5 cKOs</w:t>
      </w:r>
      <w:r w:rsidR="00734BD5" w:rsidRPr="00A24681">
        <w:t>, N=6 for</w:t>
      </w:r>
      <w:r w:rsidR="007651F0">
        <w:rPr>
          <w:iCs/>
        </w:rPr>
        <w:t xml:space="preserve"> ATG5:</w:t>
      </w:r>
      <w:r w:rsidR="00734BD5" w:rsidRPr="00A24681">
        <w:rPr>
          <w:iCs/>
        </w:rPr>
        <w:t>GLUT2 cKOs</w:t>
      </w:r>
      <w:r w:rsidR="00734BD5" w:rsidRPr="00A24681">
        <w:t xml:space="preserve">. </w:t>
      </w:r>
    </w:p>
    <w:p w14:paraId="5E6B251D" w14:textId="7E84FE56" w:rsidR="00734BD5" w:rsidRPr="00A24681" w:rsidRDefault="00A24681" w:rsidP="00734BD5">
      <w:pPr>
        <w:spacing w:line="360" w:lineRule="auto"/>
        <w:jc w:val="both"/>
      </w:pPr>
      <w:r w:rsidRPr="00A24681">
        <w:rPr>
          <w:b/>
        </w:rPr>
        <w:t>y</w:t>
      </w:r>
      <w:r w:rsidRPr="00A24681">
        <w:t>,</w:t>
      </w:r>
      <w:r w:rsidR="00734BD5" w:rsidRPr="00A24681">
        <w:t xml:space="preserve"> PCA analysis based on the y-coordinates, angles, and velocities per each normalized point (n=25) of the step cycle as mice walked on a 5mm-wide beam. Individual mice are represented as colored circles, and dashed lines group mice of similar genotype.</w:t>
      </w:r>
    </w:p>
    <w:p w14:paraId="2B247710" w14:textId="1544B011" w:rsidR="001019E5" w:rsidRPr="00A24681" w:rsidRDefault="001019E5" w:rsidP="001019E5">
      <w:pPr>
        <w:spacing w:line="360" w:lineRule="auto"/>
        <w:jc w:val="both"/>
      </w:pPr>
      <w:r w:rsidRPr="00A24681">
        <w:t xml:space="preserve">Data information: All graphs show mean ± SEM. Data presented in Fig. </w:t>
      </w:r>
      <w:r w:rsidR="00520AE0" w:rsidRPr="00A24681">
        <w:t>S9</w:t>
      </w:r>
      <w:r w:rsidR="001022CD" w:rsidRPr="00A24681">
        <w:t>b</w:t>
      </w:r>
      <w:r w:rsidRPr="00A24681">
        <w:t>-</w:t>
      </w:r>
      <w:r w:rsidR="001022CD" w:rsidRPr="00A24681">
        <w:t>x</w:t>
      </w:r>
      <w:r w:rsidRPr="00A24681">
        <w:t xml:space="preserve"> show mean as a filled dark line, and SEM as the shaded area around it. n.s.—non-significant; * indicates P ≤ 0.05; ** indicates P ≤ 0.01; *** indicates P ≤ 0.001; **** indicates P ≤ 0.0001. </w:t>
      </w:r>
    </w:p>
    <w:p w14:paraId="38A9043D" w14:textId="77777777" w:rsidR="00352443" w:rsidRDefault="00352443" w:rsidP="001019E5">
      <w:pPr>
        <w:spacing w:line="360" w:lineRule="auto"/>
        <w:jc w:val="both"/>
        <w:rPr>
          <w:rFonts w:eastAsiaTheme="minorEastAsia"/>
        </w:rPr>
      </w:pPr>
    </w:p>
    <w:p w14:paraId="75528E22" w14:textId="1F5DFA5B" w:rsidR="00EA6392" w:rsidRDefault="00EA6392" w:rsidP="001019E5">
      <w:pPr>
        <w:spacing w:line="360" w:lineRule="auto"/>
        <w:jc w:val="both"/>
        <w:rPr>
          <w:szCs w:val="24"/>
        </w:rPr>
      </w:pPr>
      <w:r w:rsidRPr="001019E5">
        <w:rPr>
          <w:b/>
          <w:szCs w:val="24"/>
        </w:rPr>
        <w:t xml:space="preserve">Appendix Table S1: </w:t>
      </w:r>
      <w:r w:rsidRPr="001019E5">
        <w:rPr>
          <w:szCs w:val="24"/>
        </w:rPr>
        <w:t>Primers used for genotyping of genetically modified mice used in the current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30"/>
        <w:gridCol w:w="6226"/>
      </w:tblGrid>
      <w:tr w:rsidR="008E6854" w:rsidRPr="001019E5" w14:paraId="44EE7093" w14:textId="77777777" w:rsidTr="008E6854">
        <w:tc>
          <w:tcPr>
            <w:tcW w:w="2830" w:type="dxa"/>
          </w:tcPr>
          <w:p w14:paraId="652B8032" w14:textId="77777777" w:rsidR="008E6854" w:rsidRPr="001019E5" w:rsidRDefault="008E6854" w:rsidP="008E6854">
            <w:pPr>
              <w:spacing w:line="360" w:lineRule="auto"/>
              <w:jc w:val="both"/>
              <w:rPr>
                <w:b/>
                <w:szCs w:val="24"/>
              </w:rPr>
            </w:pPr>
            <w:r w:rsidRPr="001019E5">
              <w:rPr>
                <w:b/>
                <w:szCs w:val="24"/>
              </w:rPr>
              <w:t>Gene</w:t>
            </w:r>
          </w:p>
        </w:tc>
        <w:tc>
          <w:tcPr>
            <w:tcW w:w="6226" w:type="dxa"/>
          </w:tcPr>
          <w:p w14:paraId="056D15EA" w14:textId="651F7DF3" w:rsidR="008E6854" w:rsidRPr="001019E5" w:rsidRDefault="008E6854" w:rsidP="000B651F">
            <w:pPr>
              <w:spacing w:line="360" w:lineRule="auto"/>
              <w:jc w:val="both"/>
              <w:rPr>
                <w:b/>
                <w:szCs w:val="24"/>
              </w:rPr>
            </w:pPr>
            <w:r w:rsidRPr="001019E5">
              <w:rPr>
                <w:b/>
                <w:szCs w:val="24"/>
              </w:rPr>
              <w:t>Sequence (5’ - 3’)</w:t>
            </w:r>
          </w:p>
        </w:tc>
      </w:tr>
      <w:tr w:rsidR="008E6854" w:rsidRPr="001019E5" w14:paraId="332DB896" w14:textId="77777777" w:rsidTr="008E6854">
        <w:tc>
          <w:tcPr>
            <w:tcW w:w="2830" w:type="dxa"/>
          </w:tcPr>
          <w:p w14:paraId="0A618495" w14:textId="77777777" w:rsidR="008E6854" w:rsidRPr="001019E5" w:rsidRDefault="008E6854" w:rsidP="008E6854">
            <w:pPr>
              <w:spacing w:line="360" w:lineRule="auto"/>
              <w:jc w:val="both"/>
              <w:rPr>
                <w:i/>
                <w:szCs w:val="24"/>
              </w:rPr>
            </w:pPr>
            <w:r w:rsidRPr="001019E5">
              <w:rPr>
                <w:i/>
                <w:szCs w:val="24"/>
              </w:rPr>
              <w:t>Glut2</w:t>
            </w:r>
          </w:p>
          <w:p w14:paraId="5A27FF0D" w14:textId="77777777" w:rsidR="008E6854" w:rsidRPr="001019E5" w:rsidRDefault="008E6854" w:rsidP="008E6854">
            <w:pPr>
              <w:spacing w:line="360" w:lineRule="auto"/>
              <w:ind w:left="708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7S</w:t>
            </w:r>
          </w:p>
          <w:p w14:paraId="4B707508" w14:textId="77777777" w:rsidR="008E6854" w:rsidRPr="001019E5" w:rsidRDefault="008E6854" w:rsidP="008E6854">
            <w:pPr>
              <w:spacing w:line="360" w:lineRule="auto"/>
              <w:ind w:left="708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7AS</w:t>
            </w:r>
          </w:p>
          <w:p w14:paraId="34468F8B" w14:textId="77777777" w:rsidR="008E6854" w:rsidRPr="001019E5" w:rsidRDefault="008E6854" w:rsidP="008E6854">
            <w:pPr>
              <w:spacing w:line="360" w:lineRule="auto"/>
              <w:ind w:left="708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7AS Δ</w:t>
            </w:r>
          </w:p>
        </w:tc>
        <w:tc>
          <w:tcPr>
            <w:tcW w:w="6226" w:type="dxa"/>
          </w:tcPr>
          <w:p w14:paraId="11FDA6F5" w14:textId="77777777" w:rsidR="008E6854" w:rsidRPr="001019E5" w:rsidRDefault="008E6854" w:rsidP="008E6854">
            <w:pPr>
              <w:spacing w:line="360" w:lineRule="auto"/>
              <w:jc w:val="both"/>
              <w:rPr>
                <w:szCs w:val="24"/>
              </w:rPr>
            </w:pPr>
          </w:p>
          <w:p w14:paraId="4AFAC837" w14:textId="77777777" w:rsidR="008E6854" w:rsidRPr="001019E5" w:rsidRDefault="008E6854" w:rsidP="008E6854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CCA ATC CCT TGG TTC ATG GTT GC</w:t>
            </w:r>
          </w:p>
          <w:p w14:paraId="11DFBD33" w14:textId="77777777" w:rsidR="008E6854" w:rsidRPr="001019E5" w:rsidRDefault="008E6854" w:rsidP="008E6854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CGT AAG GCC CAA GGA AGT CCT GC</w:t>
            </w:r>
          </w:p>
          <w:p w14:paraId="4F6A117D" w14:textId="77777777" w:rsidR="008E6854" w:rsidRPr="001019E5" w:rsidRDefault="008E6854" w:rsidP="008E6854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CTG CTA AAG CGC ATG CTC CAG AC</w:t>
            </w:r>
          </w:p>
        </w:tc>
      </w:tr>
      <w:tr w:rsidR="008E6854" w:rsidRPr="001019E5" w14:paraId="0DCA249A" w14:textId="77777777" w:rsidTr="008E6854">
        <w:tc>
          <w:tcPr>
            <w:tcW w:w="2830" w:type="dxa"/>
          </w:tcPr>
          <w:p w14:paraId="7C0F139A" w14:textId="77777777" w:rsidR="008E6854" w:rsidRPr="001019E5" w:rsidRDefault="008E6854" w:rsidP="008E6854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i/>
                <w:szCs w:val="24"/>
              </w:rPr>
              <w:t>Atg5</w:t>
            </w:r>
          </w:p>
          <w:p w14:paraId="696FF53A" w14:textId="77777777" w:rsidR="008E6854" w:rsidRPr="001019E5" w:rsidRDefault="008E6854" w:rsidP="008E6854">
            <w:pPr>
              <w:spacing w:line="360" w:lineRule="auto"/>
              <w:ind w:left="708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forward1</w:t>
            </w:r>
          </w:p>
          <w:p w14:paraId="071F9CB2" w14:textId="77777777" w:rsidR="008E6854" w:rsidRPr="001019E5" w:rsidRDefault="008E6854" w:rsidP="008E6854">
            <w:pPr>
              <w:spacing w:line="360" w:lineRule="auto"/>
              <w:ind w:left="708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forward2</w:t>
            </w:r>
          </w:p>
          <w:p w14:paraId="62CB1E58" w14:textId="77777777" w:rsidR="008E6854" w:rsidRPr="001019E5" w:rsidRDefault="008E6854" w:rsidP="008E6854">
            <w:pPr>
              <w:spacing w:line="360" w:lineRule="auto"/>
              <w:ind w:left="708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reverse</w:t>
            </w:r>
          </w:p>
        </w:tc>
        <w:tc>
          <w:tcPr>
            <w:tcW w:w="6226" w:type="dxa"/>
          </w:tcPr>
          <w:p w14:paraId="25581353" w14:textId="77777777" w:rsidR="008E6854" w:rsidRPr="001019E5" w:rsidRDefault="008E6854" w:rsidP="008E6854">
            <w:pPr>
              <w:spacing w:line="360" w:lineRule="auto"/>
              <w:jc w:val="both"/>
              <w:rPr>
                <w:szCs w:val="24"/>
              </w:rPr>
            </w:pPr>
          </w:p>
          <w:p w14:paraId="3EEA2C92" w14:textId="77777777" w:rsidR="008E6854" w:rsidRPr="001019E5" w:rsidRDefault="008E6854" w:rsidP="008E6854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GAA TAT GAA GCC ACA CCC CTG AAA TG</w:t>
            </w:r>
          </w:p>
          <w:p w14:paraId="38BCB994" w14:textId="77777777" w:rsidR="008E6854" w:rsidRPr="001019E5" w:rsidRDefault="008E6854" w:rsidP="008E6854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ACA ACG TCG AGC ACG CTG GCG AAG G</w:t>
            </w:r>
          </w:p>
          <w:p w14:paraId="3B2822C1" w14:textId="77777777" w:rsidR="008E6854" w:rsidRPr="001019E5" w:rsidRDefault="008E6854" w:rsidP="008E6854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GTA CTG CAT AAT GGT TTA ACT CTT GC</w:t>
            </w:r>
          </w:p>
        </w:tc>
      </w:tr>
      <w:tr w:rsidR="008E6854" w:rsidRPr="00523746" w14:paraId="49627F49" w14:textId="77777777" w:rsidTr="008E6854">
        <w:tc>
          <w:tcPr>
            <w:tcW w:w="2830" w:type="dxa"/>
          </w:tcPr>
          <w:p w14:paraId="1EEADD4C" w14:textId="77777777" w:rsidR="008E6854" w:rsidRPr="001019E5" w:rsidRDefault="008E6854" w:rsidP="008E6854">
            <w:pPr>
              <w:spacing w:line="360" w:lineRule="auto"/>
              <w:jc w:val="both"/>
              <w:rPr>
                <w:i/>
                <w:szCs w:val="24"/>
              </w:rPr>
            </w:pPr>
            <w:r w:rsidRPr="001019E5">
              <w:rPr>
                <w:i/>
                <w:szCs w:val="24"/>
              </w:rPr>
              <w:t>Cre</w:t>
            </w:r>
          </w:p>
          <w:p w14:paraId="33386CAD" w14:textId="77777777" w:rsidR="008E6854" w:rsidRPr="001019E5" w:rsidRDefault="008E6854" w:rsidP="008E6854">
            <w:pPr>
              <w:spacing w:line="360" w:lineRule="auto"/>
              <w:ind w:left="708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Cre_1</w:t>
            </w:r>
          </w:p>
          <w:p w14:paraId="16ADE7F1" w14:textId="77777777" w:rsidR="008E6854" w:rsidRPr="001019E5" w:rsidRDefault="008E6854" w:rsidP="008E6854">
            <w:pPr>
              <w:spacing w:line="360" w:lineRule="auto"/>
              <w:ind w:left="708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Cre_2</w:t>
            </w:r>
          </w:p>
          <w:p w14:paraId="28A7B9C8" w14:textId="77777777" w:rsidR="008E6854" w:rsidRPr="001019E5" w:rsidRDefault="008E6854" w:rsidP="008E6854">
            <w:pPr>
              <w:spacing w:line="360" w:lineRule="auto"/>
              <w:ind w:left="708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lastRenderedPageBreak/>
              <w:t>Cre_3</w:t>
            </w:r>
          </w:p>
          <w:p w14:paraId="458EEE18" w14:textId="77777777" w:rsidR="008E6854" w:rsidRPr="001019E5" w:rsidRDefault="008E6854" w:rsidP="008E6854">
            <w:pPr>
              <w:spacing w:line="360" w:lineRule="auto"/>
              <w:ind w:left="708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Cre_4</w:t>
            </w:r>
          </w:p>
        </w:tc>
        <w:tc>
          <w:tcPr>
            <w:tcW w:w="6226" w:type="dxa"/>
          </w:tcPr>
          <w:p w14:paraId="1750F0A7" w14:textId="77777777" w:rsidR="008E6854" w:rsidRPr="001019E5" w:rsidRDefault="008E6854" w:rsidP="008E6854">
            <w:pPr>
              <w:spacing w:line="360" w:lineRule="auto"/>
              <w:jc w:val="both"/>
              <w:rPr>
                <w:szCs w:val="24"/>
              </w:rPr>
            </w:pPr>
          </w:p>
          <w:p w14:paraId="172CF9A8" w14:textId="77777777" w:rsidR="008E6854" w:rsidRPr="001019E5" w:rsidRDefault="008E6854" w:rsidP="008E6854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GAA CCT GAT GGA CAT GTT CAG G</w:t>
            </w:r>
          </w:p>
          <w:p w14:paraId="33726458" w14:textId="77777777" w:rsidR="008E6854" w:rsidRPr="001019E5" w:rsidRDefault="008E6854" w:rsidP="008E6854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AGT GCG TTC GAA CGC TAG AGC CTG T</w:t>
            </w:r>
          </w:p>
          <w:p w14:paraId="4680544B" w14:textId="77777777" w:rsidR="008E6854" w:rsidRPr="001019E5" w:rsidRDefault="008E6854" w:rsidP="008E6854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lastRenderedPageBreak/>
              <w:t>TTA CGT CCA TCG TGG ACA</w:t>
            </w:r>
          </w:p>
          <w:p w14:paraId="442E904C" w14:textId="77777777" w:rsidR="008E6854" w:rsidRPr="001019E5" w:rsidRDefault="008E6854" w:rsidP="008E6854">
            <w:pPr>
              <w:spacing w:line="360" w:lineRule="auto"/>
              <w:jc w:val="both"/>
              <w:rPr>
                <w:szCs w:val="24"/>
                <w:lang w:val="de-DE"/>
              </w:rPr>
            </w:pPr>
            <w:r w:rsidRPr="001019E5">
              <w:rPr>
                <w:szCs w:val="24"/>
                <w:lang w:val="de-DE"/>
              </w:rPr>
              <w:t>TGG GCT GGG TGT TAG CC</w:t>
            </w:r>
          </w:p>
        </w:tc>
      </w:tr>
      <w:tr w:rsidR="008E6854" w:rsidRPr="001019E5" w14:paraId="2A9C1037" w14:textId="77777777" w:rsidTr="008E6854">
        <w:tc>
          <w:tcPr>
            <w:tcW w:w="2830" w:type="dxa"/>
          </w:tcPr>
          <w:p w14:paraId="62B9FEE4" w14:textId="77777777" w:rsidR="008E6854" w:rsidRPr="001019E5" w:rsidRDefault="008E6854" w:rsidP="008E6854">
            <w:pPr>
              <w:spacing w:line="360" w:lineRule="auto"/>
              <w:jc w:val="both"/>
              <w:rPr>
                <w:i/>
                <w:szCs w:val="24"/>
              </w:rPr>
            </w:pPr>
            <w:r w:rsidRPr="001019E5">
              <w:rPr>
                <w:i/>
                <w:szCs w:val="24"/>
              </w:rPr>
              <w:lastRenderedPageBreak/>
              <w:t>tdTomato</w:t>
            </w:r>
          </w:p>
          <w:p w14:paraId="147455D6" w14:textId="77777777" w:rsidR="008E6854" w:rsidRPr="001019E5" w:rsidRDefault="008E6854" w:rsidP="008E6854">
            <w:pPr>
              <w:spacing w:line="360" w:lineRule="auto"/>
              <w:ind w:left="708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tdTomato_1</w:t>
            </w:r>
          </w:p>
          <w:p w14:paraId="4E0DA086" w14:textId="77777777" w:rsidR="008E6854" w:rsidRPr="001019E5" w:rsidRDefault="008E6854" w:rsidP="008E6854">
            <w:pPr>
              <w:spacing w:line="360" w:lineRule="auto"/>
              <w:ind w:left="708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tdTomato_2</w:t>
            </w:r>
          </w:p>
          <w:p w14:paraId="7BD40DD7" w14:textId="77777777" w:rsidR="008E6854" w:rsidRPr="001019E5" w:rsidRDefault="008E6854" w:rsidP="008E6854">
            <w:pPr>
              <w:spacing w:line="360" w:lineRule="auto"/>
              <w:ind w:left="708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tdTomato_4</w:t>
            </w:r>
          </w:p>
          <w:p w14:paraId="1123F728" w14:textId="77777777" w:rsidR="008E6854" w:rsidRPr="001019E5" w:rsidRDefault="008E6854" w:rsidP="008E6854">
            <w:pPr>
              <w:spacing w:line="360" w:lineRule="auto"/>
              <w:ind w:left="708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tdTomato_4</w:t>
            </w:r>
          </w:p>
        </w:tc>
        <w:tc>
          <w:tcPr>
            <w:tcW w:w="6226" w:type="dxa"/>
          </w:tcPr>
          <w:p w14:paraId="2BCD6B5C" w14:textId="77777777" w:rsidR="008E6854" w:rsidRPr="001019E5" w:rsidRDefault="008E6854" w:rsidP="008E6854">
            <w:pPr>
              <w:spacing w:line="360" w:lineRule="auto"/>
              <w:jc w:val="both"/>
              <w:rPr>
                <w:szCs w:val="24"/>
              </w:rPr>
            </w:pPr>
          </w:p>
          <w:p w14:paraId="029C7A3F" w14:textId="77777777" w:rsidR="008E6854" w:rsidRPr="001019E5" w:rsidRDefault="008E6854" w:rsidP="008E6854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AAG GGA GCT GCA GTG GAG TA</w:t>
            </w:r>
          </w:p>
          <w:p w14:paraId="480A83D9" w14:textId="77777777" w:rsidR="008E6854" w:rsidRPr="001019E5" w:rsidRDefault="008E6854" w:rsidP="008E6854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CCG AAA ATC TGT GGG AAG TC</w:t>
            </w:r>
          </w:p>
          <w:p w14:paraId="5671082E" w14:textId="77777777" w:rsidR="008E6854" w:rsidRPr="001019E5" w:rsidRDefault="008E6854" w:rsidP="008E6854">
            <w:pPr>
              <w:spacing w:line="360" w:lineRule="auto"/>
              <w:jc w:val="both"/>
              <w:rPr>
                <w:szCs w:val="24"/>
                <w:lang w:val="de-DE"/>
              </w:rPr>
            </w:pPr>
            <w:r w:rsidRPr="001019E5">
              <w:rPr>
                <w:szCs w:val="24"/>
                <w:lang w:val="de-DE"/>
              </w:rPr>
              <w:t>GGC ATT AAA GCA GCG TAT CC</w:t>
            </w:r>
          </w:p>
          <w:p w14:paraId="4953B037" w14:textId="77777777" w:rsidR="008E6854" w:rsidRPr="001019E5" w:rsidRDefault="008E6854" w:rsidP="008E6854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CTG TTC CTG TAC GGC ATG G</w:t>
            </w:r>
          </w:p>
        </w:tc>
      </w:tr>
    </w:tbl>
    <w:p w14:paraId="7B23A45C" w14:textId="77777777" w:rsidR="00EA6392" w:rsidRPr="001019E5" w:rsidRDefault="00EA6392" w:rsidP="001019E5">
      <w:pPr>
        <w:spacing w:line="360" w:lineRule="auto"/>
        <w:jc w:val="both"/>
        <w:rPr>
          <w:b/>
          <w:szCs w:val="24"/>
        </w:rPr>
      </w:pPr>
    </w:p>
    <w:p w14:paraId="395F428A" w14:textId="00D2F909" w:rsidR="00EA6392" w:rsidRPr="001019E5" w:rsidRDefault="00EA6392" w:rsidP="001019E5">
      <w:pPr>
        <w:spacing w:line="360" w:lineRule="auto"/>
        <w:jc w:val="both"/>
        <w:rPr>
          <w:szCs w:val="24"/>
        </w:rPr>
      </w:pPr>
      <w:r w:rsidRPr="001019E5">
        <w:rPr>
          <w:b/>
          <w:szCs w:val="24"/>
        </w:rPr>
        <w:t xml:space="preserve">Appendix Table S2: </w:t>
      </w:r>
      <w:r w:rsidR="00C43AEE" w:rsidRPr="001019E5">
        <w:rPr>
          <w:szCs w:val="24"/>
        </w:rPr>
        <w:t>AAVs</w:t>
      </w:r>
      <w:r w:rsidRPr="001019E5">
        <w:rPr>
          <w:szCs w:val="24"/>
        </w:rPr>
        <w:t xml:space="preserve"> used for t</w:t>
      </w:r>
      <w:r w:rsidR="00C43AEE" w:rsidRPr="001019E5">
        <w:rPr>
          <w:szCs w:val="24"/>
        </w:rPr>
        <w:t>ransduction of neurons</w:t>
      </w:r>
      <w:r w:rsidRPr="001019E5">
        <w:rPr>
          <w:szCs w:val="24"/>
        </w:rPr>
        <w:t xml:space="preserve"> </w:t>
      </w:r>
      <w:r w:rsidR="008E09AB">
        <w:rPr>
          <w:szCs w:val="24"/>
        </w:rPr>
        <w:t xml:space="preserve">e-vivo and in-vivo </w:t>
      </w:r>
      <w:r w:rsidRPr="001019E5">
        <w:rPr>
          <w:szCs w:val="24"/>
        </w:rPr>
        <w:t>in the current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3827"/>
        <w:gridCol w:w="1560"/>
        <w:gridCol w:w="1831"/>
      </w:tblGrid>
      <w:tr w:rsidR="008E09AB" w:rsidRPr="001019E5" w14:paraId="3D676AE3" w14:textId="77777777" w:rsidTr="000D378F">
        <w:tc>
          <w:tcPr>
            <w:tcW w:w="1838" w:type="dxa"/>
          </w:tcPr>
          <w:p w14:paraId="76C82768" w14:textId="77777777" w:rsidR="008E09AB" w:rsidRPr="001019E5" w:rsidRDefault="008E09AB" w:rsidP="000D378F">
            <w:pPr>
              <w:spacing w:line="360" w:lineRule="auto"/>
              <w:jc w:val="both"/>
              <w:rPr>
                <w:b/>
                <w:szCs w:val="24"/>
              </w:rPr>
            </w:pPr>
            <w:bookmarkStart w:id="7" w:name="_Toc91933101"/>
            <w:r w:rsidRPr="001019E5">
              <w:rPr>
                <w:b/>
                <w:szCs w:val="24"/>
              </w:rPr>
              <w:t>Identifier</w:t>
            </w:r>
          </w:p>
        </w:tc>
        <w:tc>
          <w:tcPr>
            <w:tcW w:w="3827" w:type="dxa"/>
          </w:tcPr>
          <w:p w14:paraId="779CBA50" w14:textId="77777777" w:rsidR="008E09AB" w:rsidRPr="001019E5" w:rsidRDefault="008E09AB" w:rsidP="000D378F">
            <w:pPr>
              <w:spacing w:line="360" w:lineRule="auto"/>
              <w:jc w:val="both"/>
              <w:rPr>
                <w:b/>
                <w:szCs w:val="24"/>
              </w:rPr>
            </w:pPr>
            <w:r w:rsidRPr="001019E5">
              <w:rPr>
                <w:b/>
                <w:szCs w:val="24"/>
              </w:rPr>
              <w:t>Name</w:t>
            </w:r>
          </w:p>
          <w:p w14:paraId="52A480E1" w14:textId="77777777" w:rsidR="008E09AB" w:rsidRPr="001019E5" w:rsidRDefault="008E09AB" w:rsidP="000D378F">
            <w:pPr>
              <w:spacing w:line="360" w:lineRule="auto"/>
              <w:jc w:val="both"/>
              <w:rPr>
                <w:b/>
                <w:szCs w:val="24"/>
              </w:rPr>
            </w:pPr>
          </w:p>
        </w:tc>
        <w:tc>
          <w:tcPr>
            <w:tcW w:w="1560" w:type="dxa"/>
          </w:tcPr>
          <w:p w14:paraId="0BF10E49" w14:textId="77777777" w:rsidR="008E09AB" w:rsidRPr="001019E5" w:rsidRDefault="008E09AB" w:rsidP="000D378F">
            <w:pPr>
              <w:spacing w:line="360" w:lineRule="auto"/>
              <w:jc w:val="both"/>
              <w:rPr>
                <w:b/>
                <w:szCs w:val="24"/>
              </w:rPr>
            </w:pPr>
            <w:r w:rsidRPr="001019E5">
              <w:rPr>
                <w:b/>
                <w:szCs w:val="24"/>
              </w:rPr>
              <w:t>Titer [</w:t>
            </w:r>
            <w:r w:rsidRPr="001019E5">
              <w:rPr>
                <w:b/>
                <w:szCs w:val="24"/>
                <w:shd w:val="clear" w:color="auto" w:fill="FFFFFF"/>
              </w:rPr>
              <w:t>vg/ml</w:t>
            </w:r>
            <w:r w:rsidRPr="001019E5">
              <w:rPr>
                <w:b/>
                <w:szCs w:val="24"/>
              </w:rPr>
              <w:t>]</w:t>
            </w:r>
          </w:p>
        </w:tc>
        <w:tc>
          <w:tcPr>
            <w:tcW w:w="1831" w:type="dxa"/>
          </w:tcPr>
          <w:p w14:paraId="39BDB221" w14:textId="77777777" w:rsidR="008E09AB" w:rsidRPr="001019E5" w:rsidRDefault="008E09AB" w:rsidP="000D378F">
            <w:pPr>
              <w:spacing w:line="360" w:lineRule="auto"/>
              <w:jc w:val="both"/>
              <w:rPr>
                <w:b/>
                <w:szCs w:val="24"/>
              </w:rPr>
            </w:pPr>
            <w:r w:rsidRPr="001019E5">
              <w:rPr>
                <w:b/>
                <w:szCs w:val="24"/>
              </w:rPr>
              <w:t>Origin</w:t>
            </w:r>
          </w:p>
        </w:tc>
      </w:tr>
      <w:tr w:rsidR="008E09AB" w:rsidRPr="001019E5" w14:paraId="507191EE" w14:textId="77777777" w:rsidTr="000D378F">
        <w:tc>
          <w:tcPr>
            <w:tcW w:w="1838" w:type="dxa"/>
          </w:tcPr>
          <w:p w14:paraId="437C6A92" w14:textId="2E2AC088" w:rsidR="008E09AB" w:rsidRPr="001019E5" w:rsidRDefault="008E09AB" w:rsidP="000D378F">
            <w:pPr>
              <w:spacing w:line="360" w:lineRule="auto"/>
              <w:jc w:val="both"/>
              <w:rPr>
                <w:szCs w:val="24"/>
              </w:rPr>
            </w:pPr>
          </w:p>
        </w:tc>
        <w:tc>
          <w:tcPr>
            <w:tcW w:w="3827" w:type="dxa"/>
          </w:tcPr>
          <w:p w14:paraId="1711304B" w14:textId="1E86A313" w:rsidR="008E09AB" w:rsidRPr="001019E5" w:rsidRDefault="008E09AB" w:rsidP="000D378F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</w:p>
        </w:tc>
        <w:tc>
          <w:tcPr>
            <w:tcW w:w="1560" w:type="dxa"/>
          </w:tcPr>
          <w:p w14:paraId="09766B24" w14:textId="34C256BF" w:rsidR="008E09AB" w:rsidRPr="001019E5" w:rsidRDefault="008E09AB" w:rsidP="000D378F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</w:p>
        </w:tc>
        <w:tc>
          <w:tcPr>
            <w:tcW w:w="1831" w:type="dxa"/>
          </w:tcPr>
          <w:p w14:paraId="1EF8F8E8" w14:textId="4D363CAB" w:rsidR="008E09AB" w:rsidRPr="001019E5" w:rsidRDefault="008E09AB" w:rsidP="000D378F">
            <w:pPr>
              <w:spacing w:line="360" w:lineRule="auto"/>
              <w:jc w:val="both"/>
              <w:rPr>
                <w:szCs w:val="24"/>
                <w:shd w:val="clear" w:color="auto" w:fill="FFFFFF"/>
              </w:rPr>
            </w:pPr>
          </w:p>
        </w:tc>
      </w:tr>
      <w:tr w:rsidR="008E09AB" w:rsidRPr="001019E5" w14:paraId="678217E4" w14:textId="77777777" w:rsidTr="000D378F">
        <w:tc>
          <w:tcPr>
            <w:tcW w:w="1838" w:type="dxa"/>
          </w:tcPr>
          <w:p w14:paraId="2FF83366" w14:textId="4D224D33" w:rsidR="008E09AB" w:rsidRPr="0039223E" w:rsidRDefault="00356F51" w:rsidP="000D378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>AT</w:t>
            </w:r>
            <w:r w:rsidR="008E09AB" w:rsidRPr="0039223E">
              <w:rPr>
                <w:szCs w:val="24"/>
              </w:rPr>
              <w:t>eam</w:t>
            </w:r>
          </w:p>
        </w:tc>
        <w:tc>
          <w:tcPr>
            <w:tcW w:w="3827" w:type="dxa"/>
          </w:tcPr>
          <w:p w14:paraId="5FD8A506" w14:textId="77777777" w:rsidR="008E09AB" w:rsidRPr="0039223E" w:rsidRDefault="008E09AB" w:rsidP="000D378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>ssAAV-9/2-hSyn1-Ateam1.03YEMK-WPRE-hGHp(A)</w:t>
            </w:r>
          </w:p>
        </w:tc>
        <w:tc>
          <w:tcPr>
            <w:tcW w:w="1560" w:type="dxa"/>
          </w:tcPr>
          <w:p w14:paraId="153FB046" w14:textId="77777777" w:rsidR="008E09AB" w:rsidRPr="0039223E" w:rsidRDefault="008E09AB" w:rsidP="000D378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 xml:space="preserve">8.1x10E12 </w:t>
            </w:r>
          </w:p>
        </w:tc>
        <w:tc>
          <w:tcPr>
            <w:tcW w:w="1831" w:type="dxa"/>
          </w:tcPr>
          <w:p w14:paraId="475A1FC8" w14:textId="77777777" w:rsidR="008E09AB" w:rsidRPr="0039223E" w:rsidRDefault="008E09AB" w:rsidP="000D378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>Viral Vector Facility (VVF)</w:t>
            </w:r>
          </w:p>
        </w:tc>
      </w:tr>
      <w:tr w:rsidR="008E09AB" w:rsidRPr="001019E5" w14:paraId="20AD7C96" w14:textId="77777777" w:rsidTr="000D378F">
        <w:tc>
          <w:tcPr>
            <w:tcW w:w="1838" w:type="dxa"/>
          </w:tcPr>
          <w:p w14:paraId="04DB76AD" w14:textId="77777777" w:rsidR="008E09AB" w:rsidRPr="0039223E" w:rsidRDefault="008E09AB" w:rsidP="000D378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>Laconic</w:t>
            </w:r>
          </w:p>
        </w:tc>
        <w:tc>
          <w:tcPr>
            <w:tcW w:w="3827" w:type="dxa"/>
          </w:tcPr>
          <w:p w14:paraId="72646D16" w14:textId="77777777" w:rsidR="008E09AB" w:rsidRPr="0039223E" w:rsidRDefault="008E09AB" w:rsidP="000D378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>ssAAV-9/2-hSyn1-Laconic-WPRE-hGHp(A)</w:t>
            </w:r>
          </w:p>
        </w:tc>
        <w:tc>
          <w:tcPr>
            <w:tcW w:w="1560" w:type="dxa"/>
          </w:tcPr>
          <w:p w14:paraId="11B9E593" w14:textId="77777777" w:rsidR="008E09AB" w:rsidRPr="0039223E" w:rsidRDefault="008E09AB" w:rsidP="000D378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 xml:space="preserve">6.9x10E12 </w:t>
            </w:r>
          </w:p>
        </w:tc>
        <w:tc>
          <w:tcPr>
            <w:tcW w:w="1831" w:type="dxa"/>
          </w:tcPr>
          <w:p w14:paraId="23A8E031" w14:textId="77777777" w:rsidR="008E09AB" w:rsidRPr="0039223E" w:rsidRDefault="008E09AB" w:rsidP="000D378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>Viral Vector Facility (VVF)</w:t>
            </w:r>
          </w:p>
        </w:tc>
      </w:tr>
      <w:tr w:rsidR="008E09AB" w:rsidRPr="001019E5" w14:paraId="3E3BA8FE" w14:textId="77777777" w:rsidTr="000D378F">
        <w:tc>
          <w:tcPr>
            <w:tcW w:w="1838" w:type="dxa"/>
          </w:tcPr>
          <w:p w14:paraId="3A915697" w14:textId="77777777" w:rsidR="008E09AB" w:rsidRPr="0039223E" w:rsidRDefault="008E09AB" w:rsidP="000D378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>GCamP7f</w:t>
            </w:r>
          </w:p>
        </w:tc>
        <w:tc>
          <w:tcPr>
            <w:tcW w:w="3827" w:type="dxa"/>
          </w:tcPr>
          <w:p w14:paraId="74B3BF5C" w14:textId="77777777" w:rsidR="008E09AB" w:rsidRPr="0039223E" w:rsidRDefault="008E09AB" w:rsidP="000D378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>ssAAV-9/2-mCaMKIIα-jGCaMP7f-WPRE-bGHp(A)</w:t>
            </w:r>
          </w:p>
        </w:tc>
        <w:tc>
          <w:tcPr>
            <w:tcW w:w="1560" w:type="dxa"/>
          </w:tcPr>
          <w:p w14:paraId="2EC12AD4" w14:textId="77777777" w:rsidR="008E09AB" w:rsidRPr="0039223E" w:rsidRDefault="008E09AB" w:rsidP="000D378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 xml:space="preserve">1.1x10E13 </w:t>
            </w:r>
          </w:p>
        </w:tc>
        <w:tc>
          <w:tcPr>
            <w:tcW w:w="1831" w:type="dxa"/>
          </w:tcPr>
          <w:p w14:paraId="4394CAFA" w14:textId="77777777" w:rsidR="008E09AB" w:rsidRPr="0039223E" w:rsidRDefault="008E09AB" w:rsidP="000D378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>Viral Vector Facility (VVF)</w:t>
            </w:r>
          </w:p>
        </w:tc>
      </w:tr>
      <w:tr w:rsidR="009A57F8" w:rsidRPr="001019E5" w14:paraId="7F2FFED3" w14:textId="77777777" w:rsidTr="009A57F8">
        <w:tc>
          <w:tcPr>
            <w:tcW w:w="1838" w:type="dxa"/>
          </w:tcPr>
          <w:p w14:paraId="06316229" w14:textId="77777777" w:rsidR="009A57F8" w:rsidRPr="0039223E" w:rsidRDefault="009A57F8" w:rsidP="00E2491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>MitoTimer</w:t>
            </w:r>
          </w:p>
        </w:tc>
        <w:tc>
          <w:tcPr>
            <w:tcW w:w="3827" w:type="dxa"/>
          </w:tcPr>
          <w:p w14:paraId="2F8F6C3A" w14:textId="77777777" w:rsidR="009A57F8" w:rsidRPr="0039223E" w:rsidRDefault="009A57F8" w:rsidP="00E2491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>ssAAV-5/2-mTH-dlox-MitoTimer(rev)-dlox-WPRE-bGHp(A)</w:t>
            </w:r>
          </w:p>
        </w:tc>
        <w:tc>
          <w:tcPr>
            <w:tcW w:w="1560" w:type="dxa"/>
          </w:tcPr>
          <w:p w14:paraId="2C37C2CA" w14:textId="77777777" w:rsidR="009A57F8" w:rsidRPr="0039223E" w:rsidRDefault="009A57F8" w:rsidP="00E2491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 xml:space="preserve">6.2 x 10E12 </w:t>
            </w:r>
          </w:p>
        </w:tc>
        <w:tc>
          <w:tcPr>
            <w:tcW w:w="1831" w:type="dxa"/>
          </w:tcPr>
          <w:p w14:paraId="7238916D" w14:textId="77777777" w:rsidR="009A57F8" w:rsidRPr="0039223E" w:rsidRDefault="009A57F8" w:rsidP="00E2491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>Viral Vector Facility VVF</w:t>
            </w:r>
          </w:p>
        </w:tc>
      </w:tr>
      <w:tr w:rsidR="009A57F8" w:rsidRPr="001019E5" w14:paraId="54DBA7BB" w14:textId="77777777" w:rsidTr="009A57F8">
        <w:tc>
          <w:tcPr>
            <w:tcW w:w="1838" w:type="dxa"/>
          </w:tcPr>
          <w:p w14:paraId="6F4FEB25" w14:textId="77777777" w:rsidR="009A57F8" w:rsidRPr="0039223E" w:rsidRDefault="009A57F8" w:rsidP="00E2491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>EGFP-ATG5</w:t>
            </w:r>
          </w:p>
        </w:tc>
        <w:tc>
          <w:tcPr>
            <w:tcW w:w="3827" w:type="dxa"/>
          </w:tcPr>
          <w:p w14:paraId="67FCEC71" w14:textId="77777777" w:rsidR="009A57F8" w:rsidRPr="0039223E" w:rsidRDefault="009A57F8" w:rsidP="00E2491F">
            <w:pPr>
              <w:spacing w:line="360" w:lineRule="auto"/>
              <w:jc w:val="both"/>
              <w:rPr>
                <w:szCs w:val="24"/>
                <w:lang w:val="de-DE"/>
              </w:rPr>
            </w:pPr>
            <w:r w:rsidRPr="0039223E">
              <w:rPr>
                <w:szCs w:val="24"/>
                <w:lang w:val="de-DE"/>
              </w:rPr>
              <w:t>pAAV2/RH10-mDLX-EGFP-ATG5</w:t>
            </w:r>
          </w:p>
        </w:tc>
        <w:tc>
          <w:tcPr>
            <w:tcW w:w="1560" w:type="dxa"/>
          </w:tcPr>
          <w:p w14:paraId="6D078A95" w14:textId="77777777" w:rsidR="009A57F8" w:rsidRPr="0039223E" w:rsidRDefault="009A57F8" w:rsidP="00E2491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 xml:space="preserve">4.78 x 10E12 </w:t>
            </w:r>
          </w:p>
        </w:tc>
        <w:tc>
          <w:tcPr>
            <w:tcW w:w="1831" w:type="dxa"/>
          </w:tcPr>
          <w:p w14:paraId="555C66AC" w14:textId="12D742EA" w:rsidR="009A57F8" w:rsidRPr="0039223E" w:rsidRDefault="009A57F8" w:rsidP="00E2491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>Custom-made</w:t>
            </w:r>
          </w:p>
        </w:tc>
      </w:tr>
      <w:tr w:rsidR="009A57F8" w:rsidRPr="001019E5" w14:paraId="6D044C13" w14:textId="77777777" w:rsidTr="009A57F8">
        <w:tc>
          <w:tcPr>
            <w:tcW w:w="1838" w:type="dxa"/>
          </w:tcPr>
          <w:p w14:paraId="09BE8335" w14:textId="77777777" w:rsidR="009A57F8" w:rsidRPr="0039223E" w:rsidRDefault="009A57F8" w:rsidP="00E2491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>EGFP</w:t>
            </w:r>
          </w:p>
        </w:tc>
        <w:tc>
          <w:tcPr>
            <w:tcW w:w="3827" w:type="dxa"/>
          </w:tcPr>
          <w:p w14:paraId="6CBC4CA9" w14:textId="77777777" w:rsidR="009A57F8" w:rsidRPr="0039223E" w:rsidRDefault="009A57F8" w:rsidP="00E2491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>pAAV2/RH10-mDLX-EGFP</w:t>
            </w:r>
          </w:p>
        </w:tc>
        <w:tc>
          <w:tcPr>
            <w:tcW w:w="1560" w:type="dxa"/>
          </w:tcPr>
          <w:p w14:paraId="0ED5E962" w14:textId="77777777" w:rsidR="009A57F8" w:rsidRPr="0039223E" w:rsidRDefault="009A57F8" w:rsidP="00E2491F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 xml:space="preserve">1.31 x 10E12 </w:t>
            </w:r>
          </w:p>
        </w:tc>
        <w:tc>
          <w:tcPr>
            <w:tcW w:w="1831" w:type="dxa"/>
          </w:tcPr>
          <w:p w14:paraId="1B943BBA" w14:textId="77777777" w:rsidR="009A57F8" w:rsidRPr="0039223E" w:rsidRDefault="009A57F8" w:rsidP="009A57F8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>Custom-made</w:t>
            </w:r>
          </w:p>
          <w:p w14:paraId="3F66FCFD" w14:textId="62380E94" w:rsidR="00356F51" w:rsidRPr="0039223E" w:rsidRDefault="00356F51" w:rsidP="009A57F8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356F51" w:rsidRPr="001019E5" w14:paraId="01BAC8BF" w14:textId="77777777" w:rsidTr="009A57F8">
        <w:tc>
          <w:tcPr>
            <w:tcW w:w="1838" w:type="dxa"/>
          </w:tcPr>
          <w:p w14:paraId="5F04DD73" w14:textId="5F84AED0" w:rsidR="00356F51" w:rsidRPr="0039223E" w:rsidRDefault="00356F51" w:rsidP="00356F51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>mt-Keima</w:t>
            </w:r>
          </w:p>
        </w:tc>
        <w:tc>
          <w:tcPr>
            <w:tcW w:w="3827" w:type="dxa"/>
          </w:tcPr>
          <w:p w14:paraId="58B0601D" w14:textId="33557CC2" w:rsidR="00356F51" w:rsidRPr="0039223E" w:rsidRDefault="00356F51" w:rsidP="00356F51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18"/>
              </w:rPr>
              <w:t>AAV9S-Syn1-mt-mKeima</w:t>
            </w:r>
          </w:p>
        </w:tc>
        <w:tc>
          <w:tcPr>
            <w:tcW w:w="1560" w:type="dxa"/>
          </w:tcPr>
          <w:p w14:paraId="0164227D" w14:textId="4F595013" w:rsidR="00356F51" w:rsidRPr="0039223E" w:rsidRDefault="00356F51" w:rsidP="00356F51">
            <w:pPr>
              <w:spacing w:line="360" w:lineRule="auto"/>
              <w:jc w:val="both"/>
              <w:rPr>
                <w:szCs w:val="24"/>
              </w:rPr>
            </w:pPr>
          </w:p>
        </w:tc>
        <w:tc>
          <w:tcPr>
            <w:tcW w:w="1831" w:type="dxa"/>
          </w:tcPr>
          <w:p w14:paraId="798BC2BD" w14:textId="1FBF73B9" w:rsidR="00356F51" w:rsidRPr="0039223E" w:rsidRDefault="00356F51" w:rsidP="00356F51">
            <w:pPr>
              <w:spacing w:line="360" w:lineRule="auto"/>
              <w:jc w:val="both"/>
              <w:rPr>
                <w:szCs w:val="24"/>
              </w:rPr>
            </w:pPr>
            <w:r w:rsidRPr="0039223E">
              <w:rPr>
                <w:szCs w:val="24"/>
              </w:rPr>
              <w:t>Vector Builder</w:t>
            </w:r>
          </w:p>
        </w:tc>
      </w:tr>
    </w:tbl>
    <w:p w14:paraId="3E1763B7" w14:textId="079D1E5E" w:rsidR="00EA6392" w:rsidRPr="001019E5" w:rsidRDefault="00EA6392" w:rsidP="001019E5">
      <w:pPr>
        <w:pStyle w:val="Caption"/>
        <w:keepNext/>
        <w:spacing w:line="360" w:lineRule="auto"/>
        <w:jc w:val="both"/>
        <w:rPr>
          <w:kern w:val="32"/>
          <w:sz w:val="24"/>
          <w:szCs w:val="24"/>
        </w:rPr>
      </w:pPr>
    </w:p>
    <w:p w14:paraId="2259408B" w14:textId="10653490" w:rsidR="00EA6392" w:rsidRDefault="00EA6392" w:rsidP="001019E5">
      <w:pPr>
        <w:pStyle w:val="Caption"/>
        <w:keepNext/>
        <w:spacing w:line="360" w:lineRule="auto"/>
        <w:jc w:val="both"/>
        <w:rPr>
          <w:b w:val="0"/>
          <w:bCs w:val="0"/>
          <w:sz w:val="24"/>
          <w:szCs w:val="24"/>
          <w:lang w:val="en-GB"/>
        </w:rPr>
      </w:pPr>
      <w:r w:rsidRPr="001019E5">
        <w:rPr>
          <w:kern w:val="32"/>
          <w:sz w:val="24"/>
          <w:szCs w:val="24"/>
        </w:rPr>
        <w:t>Appendix Table S3</w:t>
      </w:r>
      <w:r w:rsidRPr="001019E5">
        <w:rPr>
          <w:sz w:val="24"/>
          <w:szCs w:val="24"/>
          <w:lang w:val="en-GB"/>
        </w:rPr>
        <w:t xml:space="preserve">: </w:t>
      </w:r>
      <w:r w:rsidR="002255A4" w:rsidRPr="002255A4">
        <w:rPr>
          <w:sz w:val="24"/>
          <w:szCs w:val="24"/>
          <w:lang w:val="en-GB"/>
        </w:rPr>
        <w:t>List of primary and secondary a</w:t>
      </w:r>
      <w:r w:rsidR="002255A4" w:rsidRPr="002255A4">
        <w:rPr>
          <w:bCs w:val="0"/>
          <w:sz w:val="24"/>
          <w:szCs w:val="24"/>
          <w:lang w:val="en-GB"/>
        </w:rPr>
        <w:t>ntibodies</w:t>
      </w:r>
      <w:r w:rsidR="002255A4">
        <w:rPr>
          <w:bCs w:val="0"/>
          <w:sz w:val="24"/>
          <w:szCs w:val="24"/>
          <w:lang w:val="en-GB"/>
        </w:rPr>
        <w:t xml:space="preserve"> used in immunohistochemical studies</w:t>
      </w:r>
      <w:r w:rsidRPr="002255A4">
        <w:rPr>
          <w:bCs w:val="0"/>
          <w:sz w:val="24"/>
          <w:szCs w:val="24"/>
          <w:lang w:val="en-GB"/>
        </w:rPr>
        <w:t>.</w:t>
      </w:r>
      <w:bookmarkEnd w:id="7"/>
    </w:p>
    <w:tbl>
      <w:tblPr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42"/>
        <w:gridCol w:w="2977"/>
        <w:gridCol w:w="53"/>
        <w:gridCol w:w="1920"/>
      </w:tblGrid>
      <w:tr w:rsidR="002255A4" w:rsidRPr="001019E5" w14:paraId="7FBAD06E" w14:textId="77777777" w:rsidTr="000D378F">
        <w:tc>
          <w:tcPr>
            <w:tcW w:w="2405" w:type="dxa"/>
          </w:tcPr>
          <w:p w14:paraId="0FD5A94A" w14:textId="77777777" w:rsidR="002255A4" w:rsidRPr="001019E5" w:rsidRDefault="002255A4" w:rsidP="000D378F">
            <w:pPr>
              <w:spacing w:line="360" w:lineRule="auto"/>
              <w:jc w:val="both"/>
              <w:rPr>
                <w:b/>
                <w:szCs w:val="24"/>
              </w:rPr>
            </w:pPr>
            <w:r w:rsidRPr="001019E5">
              <w:rPr>
                <w:b/>
                <w:szCs w:val="24"/>
              </w:rPr>
              <w:t>Antibody target</w:t>
            </w:r>
          </w:p>
          <w:p w14:paraId="12CC3595" w14:textId="77777777" w:rsidR="002255A4" w:rsidRPr="001019E5" w:rsidRDefault="002255A4" w:rsidP="000D378F">
            <w:pPr>
              <w:spacing w:line="360" w:lineRule="auto"/>
              <w:jc w:val="both"/>
              <w:rPr>
                <w:b/>
                <w:szCs w:val="24"/>
              </w:rPr>
            </w:pPr>
          </w:p>
        </w:tc>
        <w:tc>
          <w:tcPr>
            <w:tcW w:w="1701" w:type="dxa"/>
            <w:gridSpan w:val="2"/>
          </w:tcPr>
          <w:p w14:paraId="3F30435C" w14:textId="77777777" w:rsidR="002255A4" w:rsidRPr="001019E5" w:rsidRDefault="002255A4" w:rsidP="000D378F">
            <w:pPr>
              <w:spacing w:line="360" w:lineRule="auto"/>
              <w:jc w:val="both"/>
              <w:rPr>
                <w:b/>
                <w:szCs w:val="24"/>
              </w:rPr>
            </w:pPr>
            <w:r w:rsidRPr="001019E5">
              <w:rPr>
                <w:b/>
                <w:szCs w:val="24"/>
              </w:rPr>
              <w:t>Concentration</w:t>
            </w:r>
          </w:p>
        </w:tc>
        <w:tc>
          <w:tcPr>
            <w:tcW w:w="3030" w:type="dxa"/>
            <w:gridSpan w:val="2"/>
          </w:tcPr>
          <w:p w14:paraId="3994FD09" w14:textId="77777777" w:rsidR="002255A4" w:rsidRPr="001019E5" w:rsidRDefault="002255A4" w:rsidP="000D378F">
            <w:pPr>
              <w:spacing w:line="360" w:lineRule="auto"/>
              <w:jc w:val="both"/>
              <w:rPr>
                <w:b/>
                <w:szCs w:val="24"/>
              </w:rPr>
            </w:pPr>
            <w:r w:rsidRPr="001019E5">
              <w:rPr>
                <w:b/>
                <w:szCs w:val="24"/>
              </w:rPr>
              <w:t>Manufacturer</w:t>
            </w:r>
          </w:p>
        </w:tc>
        <w:tc>
          <w:tcPr>
            <w:tcW w:w="1920" w:type="dxa"/>
          </w:tcPr>
          <w:p w14:paraId="23BC093B" w14:textId="77777777" w:rsidR="002255A4" w:rsidRPr="001019E5" w:rsidRDefault="002255A4" w:rsidP="000D378F">
            <w:pPr>
              <w:spacing w:line="360" w:lineRule="auto"/>
              <w:jc w:val="both"/>
              <w:rPr>
                <w:b/>
                <w:szCs w:val="24"/>
              </w:rPr>
            </w:pPr>
            <w:r w:rsidRPr="001019E5">
              <w:rPr>
                <w:b/>
                <w:szCs w:val="24"/>
              </w:rPr>
              <w:t>Catalog number</w:t>
            </w:r>
          </w:p>
        </w:tc>
      </w:tr>
      <w:tr w:rsidR="002255A4" w:rsidRPr="001019E5" w14:paraId="4573B042" w14:textId="77777777" w:rsidTr="000D378F">
        <w:tc>
          <w:tcPr>
            <w:tcW w:w="2405" w:type="dxa"/>
          </w:tcPr>
          <w:p w14:paraId="3CDB0E69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AKT</w:t>
            </w:r>
          </w:p>
        </w:tc>
        <w:tc>
          <w:tcPr>
            <w:tcW w:w="1701" w:type="dxa"/>
            <w:gridSpan w:val="2"/>
          </w:tcPr>
          <w:p w14:paraId="3AC4B520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1:500</w:t>
            </w:r>
          </w:p>
        </w:tc>
        <w:tc>
          <w:tcPr>
            <w:tcW w:w="3030" w:type="dxa"/>
            <w:gridSpan w:val="2"/>
          </w:tcPr>
          <w:p w14:paraId="27656471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Cell Signalling</w:t>
            </w:r>
          </w:p>
        </w:tc>
        <w:tc>
          <w:tcPr>
            <w:tcW w:w="1920" w:type="dxa"/>
          </w:tcPr>
          <w:p w14:paraId="77CB1864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46855</w:t>
            </w:r>
          </w:p>
        </w:tc>
      </w:tr>
      <w:tr w:rsidR="002255A4" w:rsidRPr="001019E5" w14:paraId="506D3847" w14:textId="77777777" w:rsidTr="000D378F">
        <w:tc>
          <w:tcPr>
            <w:tcW w:w="2405" w:type="dxa"/>
          </w:tcPr>
          <w:p w14:paraId="023DBE9B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 xml:space="preserve">Calbindin </w:t>
            </w:r>
          </w:p>
        </w:tc>
        <w:tc>
          <w:tcPr>
            <w:tcW w:w="1701" w:type="dxa"/>
            <w:gridSpan w:val="2"/>
          </w:tcPr>
          <w:p w14:paraId="15C5DFA2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1.500</w:t>
            </w:r>
          </w:p>
        </w:tc>
        <w:tc>
          <w:tcPr>
            <w:tcW w:w="3030" w:type="dxa"/>
            <w:gridSpan w:val="2"/>
          </w:tcPr>
          <w:p w14:paraId="6320FA7B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Novus Biologicals</w:t>
            </w:r>
          </w:p>
        </w:tc>
        <w:tc>
          <w:tcPr>
            <w:tcW w:w="1920" w:type="dxa"/>
          </w:tcPr>
          <w:p w14:paraId="03362D1C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NBP2-50028</w:t>
            </w:r>
          </w:p>
        </w:tc>
      </w:tr>
      <w:tr w:rsidR="002255A4" w:rsidRPr="001019E5" w14:paraId="31E4DF64" w14:textId="77777777" w:rsidTr="000D378F">
        <w:tc>
          <w:tcPr>
            <w:tcW w:w="2405" w:type="dxa"/>
          </w:tcPr>
          <w:p w14:paraId="0914E2FA" w14:textId="77777777" w:rsidR="002255A4" w:rsidRPr="001019E5" w:rsidRDefault="002255A4" w:rsidP="000D378F">
            <w:pPr>
              <w:spacing w:line="360" w:lineRule="auto"/>
              <w:jc w:val="both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Cleaved Caspase-3</w:t>
            </w:r>
          </w:p>
        </w:tc>
        <w:tc>
          <w:tcPr>
            <w:tcW w:w="1701" w:type="dxa"/>
            <w:gridSpan w:val="2"/>
          </w:tcPr>
          <w:p w14:paraId="01543983" w14:textId="77777777" w:rsidR="002255A4" w:rsidRPr="001019E5" w:rsidRDefault="002255A4" w:rsidP="000D378F">
            <w:pPr>
              <w:spacing w:line="360" w:lineRule="auto"/>
              <w:jc w:val="both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000</w:t>
            </w:r>
          </w:p>
        </w:tc>
        <w:tc>
          <w:tcPr>
            <w:tcW w:w="3030" w:type="dxa"/>
            <w:gridSpan w:val="2"/>
          </w:tcPr>
          <w:p w14:paraId="172EFBE8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Cell Signalling</w:t>
            </w:r>
          </w:p>
        </w:tc>
        <w:tc>
          <w:tcPr>
            <w:tcW w:w="1920" w:type="dxa"/>
          </w:tcPr>
          <w:p w14:paraId="0082B84C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9661S</w:t>
            </w:r>
          </w:p>
        </w:tc>
      </w:tr>
      <w:tr w:rsidR="002255A4" w:rsidRPr="001019E5" w14:paraId="3F67CA99" w14:textId="77777777" w:rsidTr="000D378F">
        <w:tc>
          <w:tcPr>
            <w:tcW w:w="2405" w:type="dxa"/>
          </w:tcPr>
          <w:p w14:paraId="345ABBC3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lastRenderedPageBreak/>
              <w:t>Extracellular GLUT2</w:t>
            </w:r>
          </w:p>
        </w:tc>
        <w:tc>
          <w:tcPr>
            <w:tcW w:w="1701" w:type="dxa"/>
            <w:gridSpan w:val="2"/>
          </w:tcPr>
          <w:p w14:paraId="17E1E68F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1:300</w:t>
            </w:r>
          </w:p>
        </w:tc>
        <w:tc>
          <w:tcPr>
            <w:tcW w:w="3030" w:type="dxa"/>
            <w:gridSpan w:val="2"/>
          </w:tcPr>
          <w:p w14:paraId="5056B0B3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Merck</w:t>
            </w:r>
          </w:p>
        </w:tc>
        <w:tc>
          <w:tcPr>
            <w:tcW w:w="1920" w:type="dxa"/>
          </w:tcPr>
          <w:p w14:paraId="28C59813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07-1402-I</w:t>
            </w:r>
          </w:p>
        </w:tc>
      </w:tr>
      <w:tr w:rsidR="002255A4" w:rsidRPr="001019E5" w14:paraId="58B9B00A" w14:textId="77777777" w:rsidTr="000D378F">
        <w:tc>
          <w:tcPr>
            <w:tcW w:w="2405" w:type="dxa"/>
          </w:tcPr>
          <w:p w14:paraId="0BD4242E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GFAP</w:t>
            </w:r>
          </w:p>
        </w:tc>
        <w:tc>
          <w:tcPr>
            <w:tcW w:w="1701" w:type="dxa"/>
            <w:gridSpan w:val="2"/>
          </w:tcPr>
          <w:p w14:paraId="647CAEF5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1:500</w:t>
            </w:r>
          </w:p>
        </w:tc>
        <w:tc>
          <w:tcPr>
            <w:tcW w:w="3030" w:type="dxa"/>
            <w:gridSpan w:val="2"/>
          </w:tcPr>
          <w:p w14:paraId="1E50DA54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Sigma</w:t>
            </w:r>
          </w:p>
        </w:tc>
        <w:tc>
          <w:tcPr>
            <w:tcW w:w="1920" w:type="dxa"/>
          </w:tcPr>
          <w:p w14:paraId="1ED47C85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G3893</w:t>
            </w:r>
          </w:p>
        </w:tc>
      </w:tr>
      <w:tr w:rsidR="002255A4" w:rsidRPr="001019E5" w14:paraId="03D8C523" w14:textId="77777777" w:rsidTr="000D378F">
        <w:tc>
          <w:tcPr>
            <w:tcW w:w="2405" w:type="dxa"/>
          </w:tcPr>
          <w:p w14:paraId="66A35289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GFP</w:t>
            </w:r>
          </w:p>
        </w:tc>
        <w:tc>
          <w:tcPr>
            <w:tcW w:w="1701" w:type="dxa"/>
            <w:gridSpan w:val="2"/>
          </w:tcPr>
          <w:p w14:paraId="22A248FC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1:1000</w:t>
            </w:r>
          </w:p>
        </w:tc>
        <w:tc>
          <w:tcPr>
            <w:tcW w:w="3030" w:type="dxa"/>
            <w:gridSpan w:val="2"/>
          </w:tcPr>
          <w:p w14:paraId="46D69EA6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Abcam</w:t>
            </w:r>
          </w:p>
        </w:tc>
        <w:tc>
          <w:tcPr>
            <w:tcW w:w="1920" w:type="dxa"/>
          </w:tcPr>
          <w:p w14:paraId="32911B80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ab13970</w:t>
            </w:r>
          </w:p>
        </w:tc>
      </w:tr>
      <w:tr w:rsidR="002255A4" w:rsidRPr="001019E5" w14:paraId="664FB248" w14:textId="77777777" w:rsidTr="000D378F">
        <w:tc>
          <w:tcPr>
            <w:tcW w:w="2405" w:type="dxa"/>
          </w:tcPr>
          <w:p w14:paraId="2E0F75B4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GLUT1</w:t>
            </w:r>
          </w:p>
        </w:tc>
        <w:tc>
          <w:tcPr>
            <w:tcW w:w="1701" w:type="dxa"/>
            <w:gridSpan w:val="2"/>
          </w:tcPr>
          <w:p w14:paraId="222357C1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1:300</w:t>
            </w:r>
          </w:p>
        </w:tc>
        <w:tc>
          <w:tcPr>
            <w:tcW w:w="3030" w:type="dxa"/>
            <w:gridSpan w:val="2"/>
          </w:tcPr>
          <w:p w14:paraId="40EA4707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Novus Biologicals</w:t>
            </w:r>
          </w:p>
        </w:tc>
        <w:tc>
          <w:tcPr>
            <w:tcW w:w="1920" w:type="dxa"/>
          </w:tcPr>
          <w:p w14:paraId="76B3AF0E" w14:textId="77777777" w:rsidR="002255A4" w:rsidRPr="001019E5" w:rsidRDefault="002255A4" w:rsidP="000D378F">
            <w:pPr>
              <w:spacing w:line="360" w:lineRule="auto"/>
              <w:jc w:val="both"/>
              <w:rPr>
                <w:bCs/>
                <w:color w:val="000000"/>
                <w:szCs w:val="24"/>
                <w:lang w:val="de-DE"/>
              </w:rPr>
            </w:pPr>
            <w:r w:rsidRPr="001019E5">
              <w:rPr>
                <w:bCs/>
                <w:color w:val="000000"/>
                <w:szCs w:val="24"/>
              </w:rPr>
              <w:t>NB110-39113SS</w:t>
            </w:r>
          </w:p>
        </w:tc>
      </w:tr>
      <w:tr w:rsidR="002255A4" w:rsidRPr="001019E5" w14:paraId="22896D45" w14:textId="77777777" w:rsidTr="000D378F">
        <w:tc>
          <w:tcPr>
            <w:tcW w:w="2405" w:type="dxa"/>
          </w:tcPr>
          <w:p w14:paraId="1A775A49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GLUT2</w:t>
            </w:r>
          </w:p>
        </w:tc>
        <w:tc>
          <w:tcPr>
            <w:tcW w:w="1701" w:type="dxa"/>
            <w:gridSpan w:val="2"/>
          </w:tcPr>
          <w:p w14:paraId="6FCF6C19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1:300</w:t>
            </w:r>
          </w:p>
        </w:tc>
        <w:tc>
          <w:tcPr>
            <w:tcW w:w="3030" w:type="dxa"/>
            <w:gridSpan w:val="2"/>
          </w:tcPr>
          <w:p w14:paraId="0372E329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Novus Biologicals</w:t>
            </w:r>
          </w:p>
        </w:tc>
        <w:tc>
          <w:tcPr>
            <w:tcW w:w="1920" w:type="dxa"/>
          </w:tcPr>
          <w:p w14:paraId="69815AE8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NBP2-22218SS</w:t>
            </w:r>
          </w:p>
        </w:tc>
      </w:tr>
      <w:tr w:rsidR="002255A4" w:rsidRPr="001019E5" w14:paraId="04C79050" w14:textId="77777777" w:rsidTr="000D378F">
        <w:tc>
          <w:tcPr>
            <w:tcW w:w="2405" w:type="dxa"/>
          </w:tcPr>
          <w:p w14:paraId="0D31B4A1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GLUT3</w:t>
            </w:r>
          </w:p>
        </w:tc>
        <w:tc>
          <w:tcPr>
            <w:tcW w:w="1701" w:type="dxa"/>
            <w:gridSpan w:val="2"/>
          </w:tcPr>
          <w:p w14:paraId="46EB3FAE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1:300</w:t>
            </w:r>
          </w:p>
        </w:tc>
        <w:tc>
          <w:tcPr>
            <w:tcW w:w="3030" w:type="dxa"/>
            <w:gridSpan w:val="2"/>
          </w:tcPr>
          <w:p w14:paraId="49F6E315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Invitrogen</w:t>
            </w:r>
          </w:p>
        </w:tc>
        <w:tc>
          <w:tcPr>
            <w:tcW w:w="1920" w:type="dxa"/>
          </w:tcPr>
          <w:p w14:paraId="1F72738C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OSG00012w</w:t>
            </w:r>
          </w:p>
        </w:tc>
      </w:tr>
      <w:tr w:rsidR="002255A4" w:rsidRPr="001019E5" w14:paraId="18B73DD5" w14:textId="77777777" w:rsidTr="000D378F">
        <w:tc>
          <w:tcPr>
            <w:tcW w:w="2405" w:type="dxa"/>
          </w:tcPr>
          <w:p w14:paraId="76F8075B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GLUT4</w:t>
            </w:r>
          </w:p>
        </w:tc>
        <w:tc>
          <w:tcPr>
            <w:tcW w:w="1701" w:type="dxa"/>
            <w:gridSpan w:val="2"/>
          </w:tcPr>
          <w:p w14:paraId="243F140A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1:300</w:t>
            </w:r>
          </w:p>
        </w:tc>
        <w:tc>
          <w:tcPr>
            <w:tcW w:w="3030" w:type="dxa"/>
            <w:gridSpan w:val="2"/>
          </w:tcPr>
          <w:p w14:paraId="22F07F5A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Novus Biologicals</w:t>
            </w:r>
          </w:p>
        </w:tc>
        <w:tc>
          <w:tcPr>
            <w:tcW w:w="1920" w:type="dxa"/>
          </w:tcPr>
          <w:p w14:paraId="7F52709D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NBP1-4953355</w:t>
            </w:r>
          </w:p>
        </w:tc>
      </w:tr>
      <w:tr w:rsidR="002255A4" w:rsidRPr="001019E5" w14:paraId="3DC8BB9D" w14:textId="77777777" w:rsidTr="000D378F">
        <w:tc>
          <w:tcPr>
            <w:tcW w:w="2405" w:type="dxa"/>
          </w:tcPr>
          <w:p w14:paraId="48CBE587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Hexokinase II</w:t>
            </w:r>
          </w:p>
        </w:tc>
        <w:tc>
          <w:tcPr>
            <w:tcW w:w="1701" w:type="dxa"/>
            <w:gridSpan w:val="2"/>
          </w:tcPr>
          <w:p w14:paraId="51313B04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1:500</w:t>
            </w:r>
          </w:p>
        </w:tc>
        <w:tc>
          <w:tcPr>
            <w:tcW w:w="3030" w:type="dxa"/>
            <w:gridSpan w:val="2"/>
          </w:tcPr>
          <w:p w14:paraId="68B1F386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Abcam</w:t>
            </w:r>
          </w:p>
        </w:tc>
        <w:tc>
          <w:tcPr>
            <w:tcW w:w="1920" w:type="dxa"/>
          </w:tcPr>
          <w:p w14:paraId="0DD84B2D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ab227198</w:t>
            </w:r>
          </w:p>
        </w:tc>
      </w:tr>
      <w:tr w:rsidR="002255A4" w:rsidRPr="001019E5" w14:paraId="6DF23EDF" w14:textId="77777777" w:rsidTr="000D378F">
        <w:tc>
          <w:tcPr>
            <w:tcW w:w="2405" w:type="dxa"/>
          </w:tcPr>
          <w:p w14:paraId="58D24DB3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LC3</w:t>
            </w:r>
          </w:p>
        </w:tc>
        <w:tc>
          <w:tcPr>
            <w:tcW w:w="1701" w:type="dxa"/>
            <w:gridSpan w:val="2"/>
          </w:tcPr>
          <w:p w14:paraId="16FBB9CD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1:500</w:t>
            </w:r>
          </w:p>
        </w:tc>
        <w:tc>
          <w:tcPr>
            <w:tcW w:w="3030" w:type="dxa"/>
            <w:gridSpan w:val="2"/>
          </w:tcPr>
          <w:p w14:paraId="5213A4EB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Biozol</w:t>
            </w:r>
          </w:p>
        </w:tc>
        <w:tc>
          <w:tcPr>
            <w:tcW w:w="1920" w:type="dxa"/>
          </w:tcPr>
          <w:p w14:paraId="56AAB518" w14:textId="77777777" w:rsidR="002255A4" w:rsidRPr="001019E5" w:rsidRDefault="002255A4" w:rsidP="000D378F">
            <w:pPr>
              <w:spacing w:line="360" w:lineRule="auto"/>
              <w:jc w:val="both"/>
              <w:rPr>
                <w:bCs/>
                <w:szCs w:val="24"/>
                <w:lang w:val="de-DE"/>
              </w:rPr>
            </w:pPr>
            <w:r w:rsidRPr="001019E5">
              <w:rPr>
                <w:bCs/>
                <w:szCs w:val="24"/>
              </w:rPr>
              <w:t>M152-3</w:t>
            </w:r>
          </w:p>
        </w:tc>
      </w:tr>
      <w:tr w:rsidR="002255A4" w:rsidRPr="001019E5" w14:paraId="17FA47AF" w14:textId="77777777" w:rsidTr="000D378F">
        <w:tc>
          <w:tcPr>
            <w:tcW w:w="2405" w:type="dxa"/>
          </w:tcPr>
          <w:p w14:paraId="0162D319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mCathepsin D</w:t>
            </w:r>
          </w:p>
        </w:tc>
        <w:tc>
          <w:tcPr>
            <w:tcW w:w="1701" w:type="dxa"/>
            <w:gridSpan w:val="2"/>
          </w:tcPr>
          <w:p w14:paraId="474910B7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1:300</w:t>
            </w:r>
          </w:p>
        </w:tc>
        <w:tc>
          <w:tcPr>
            <w:tcW w:w="3030" w:type="dxa"/>
            <w:gridSpan w:val="2"/>
          </w:tcPr>
          <w:p w14:paraId="591323E2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R&amp;D systems</w:t>
            </w:r>
          </w:p>
        </w:tc>
        <w:tc>
          <w:tcPr>
            <w:tcW w:w="1920" w:type="dxa"/>
          </w:tcPr>
          <w:p w14:paraId="4E546D84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AF1029</w:t>
            </w:r>
          </w:p>
        </w:tc>
      </w:tr>
      <w:tr w:rsidR="002255A4" w:rsidRPr="001019E5" w14:paraId="5F2B9313" w14:textId="77777777" w:rsidTr="000D378F">
        <w:tc>
          <w:tcPr>
            <w:tcW w:w="2405" w:type="dxa"/>
          </w:tcPr>
          <w:p w14:paraId="57BC20D7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Methylglyoxal</w:t>
            </w:r>
          </w:p>
        </w:tc>
        <w:tc>
          <w:tcPr>
            <w:tcW w:w="1701" w:type="dxa"/>
            <w:gridSpan w:val="2"/>
          </w:tcPr>
          <w:p w14:paraId="6744AB33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1.300</w:t>
            </w:r>
          </w:p>
        </w:tc>
        <w:tc>
          <w:tcPr>
            <w:tcW w:w="3030" w:type="dxa"/>
            <w:gridSpan w:val="2"/>
          </w:tcPr>
          <w:p w14:paraId="5068AE39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Novus Biologicals</w:t>
            </w:r>
          </w:p>
        </w:tc>
        <w:tc>
          <w:tcPr>
            <w:tcW w:w="1920" w:type="dxa"/>
          </w:tcPr>
          <w:p w14:paraId="5AF0B3B8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NBP2-59368</w:t>
            </w:r>
          </w:p>
        </w:tc>
      </w:tr>
      <w:tr w:rsidR="002255A4" w:rsidRPr="001019E5" w14:paraId="70DC13D0" w14:textId="77777777" w:rsidTr="000D378F">
        <w:tc>
          <w:tcPr>
            <w:tcW w:w="2405" w:type="dxa"/>
          </w:tcPr>
          <w:p w14:paraId="25B63C0F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NBR1</w:t>
            </w:r>
          </w:p>
        </w:tc>
        <w:tc>
          <w:tcPr>
            <w:tcW w:w="1701" w:type="dxa"/>
            <w:gridSpan w:val="2"/>
          </w:tcPr>
          <w:p w14:paraId="5B2AE476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1:300</w:t>
            </w:r>
          </w:p>
        </w:tc>
        <w:tc>
          <w:tcPr>
            <w:tcW w:w="3030" w:type="dxa"/>
            <w:gridSpan w:val="2"/>
          </w:tcPr>
          <w:p w14:paraId="178B7AFB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Santa Cruz Biotechnology</w:t>
            </w:r>
          </w:p>
        </w:tc>
        <w:tc>
          <w:tcPr>
            <w:tcW w:w="1920" w:type="dxa"/>
          </w:tcPr>
          <w:p w14:paraId="5CF9A92D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sc-130380</w:t>
            </w:r>
          </w:p>
        </w:tc>
      </w:tr>
      <w:tr w:rsidR="002255A4" w:rsidRPr="001019E5" w14:paraId="16378831" w14:textId="77777777" w:rsidTr="000D378F">
        <w:tc>
          <w:tcPr>
            <w:tcW w:w="2405" w:type="dxa"/>
          </w:tcPr>
          <w:p w14:paraId="45F1050E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Parvalbumin</w:t>
            </w:r>
          </w:p>
        </w:tc>
        <w:tc>
          <w:tcPr>
            <w:tcW w:w="1701" w:type="dxa"/>
            <w:gridSpan w:val="2"/>
          </w:tcPr>
          <w:p w14:paraId="4A5BB28B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1:500</w:t>
            </w:r>
          </w:p>
        </w:tc>
        <w:tc>
          <w:tcPr>
            <w:tcW w:w="3030" w:type="dxa"/>
            <w:gridSpan w:val="2"/>
          </w:tcPr>
          <w:p w14:paraId="3ADD4AC6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SySy</w:t>
            </w:r>
          </w:p>
        </w:tc>
        <w:tc>
          <w:tcPr>
            <w:tcW w:w="1920" w:type="dxa"/>
          </w:tcPr>
          <w:p w14:paraId="568A6452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195002</w:t>
            </w:r>
          </w:p>
        </w:tc>
      </w:tr>
      <w:tr w:rsidR="002255A4" w:rsidRPr="001019E5" w14:paraId="37D28729" w14:textId="77777777" w:rsidTr="000D378F">
        <w:tc>
          <w:tcPr>
            <w:tcW w:w="2405" w:type="dxa"/>
          </w:tcPr>
          <w:p w14:paraId="6B707094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p62</w:t>
            </w:r>
          </w:p>
        </w:tc>
        <w:tc>
          <w:tcPr>
            <w:tcW w:w="1701" w:type="dxa"/>
            <w:gridSpan w:val="2"/>
          </w:tcPr>
          <w:p w14:paraId="539BC11F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1:1000</w:t>
            </w:r>
          </w:p>
        </w:tc>
        <w:tc>
          <w:tcPr>
            <w:tcW w:w="3030" w:type="dxa"/>
            <w:gridSpan w:val="2"/>
          </w:tcPr>
          <w:p w14:paraId="194C96B5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Progen</w:t>
            </w:r>
          </w:p>
        </w:tc>
        <w:tc>
          <w:tcPr>
            <w:tcW w:w="1920" w:type="dxa"/>
          </w:tcPr>
          <w:p w14:paraId="2A3E6C6E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GP62-C</w:t>
            </w:r>
          </w:p>
        </w:tc>
      </w:tr>
      <w:tr w:rsidR="002255A4" w:rsidRPr="001019E5" w14:paraId="220459C3" w14:textId="77777777" w:rsidTr="000D378F">
        <w:tc>
          <w:tcPr>
            <w:tcW w:w="2405" w:type="dxa"/>
          </w:tcPr>
          <w:p w14:paraId="17B52A3A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Ubiquitin</w:t>
            </w:r>
          </w:p>
        </w:tc>
        <w:tc>
          <w:tcPr>
            <w:tcW w:w="1701" w:type="dxa"/>
            <w:gridSpan w:val="2"/>
          </w:tcPr>
          <w:p w14:paraId="1C21B802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1:300</w:t>
            </w:r>
          </w:p>
        </w:tc>
        <w:tc>
          <w:tcPr>
            <w:tcW w:w="3030" w:type="dxa"/>
            <w:gridSpan w:val="2"/>
          </w:tcPr>
          <w:p w14:paraId="549CE7E6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Sigma</w:t>
            </w:r>
          </w:p>
        </w:tc>
        <w:tc>
          <w:tcPr>
            <w:tcW w:w="1920" w:type="dxa"/>
          </w:tcPr>
          <w:p w14:paraId="22794979" w14:textId="77777777" w:rsidR="002255A4" w:rsidRPr="001019E5" w:rsidRDefault="002255A4" w:rsidP="000D378F">
            <w:pPr>
              <w:spacing w:line="360" w:lineRule="auto"/>
              <w:jc w:val="both"/>
              <w:rPr>
                <w:szCs w:val="24"/>
              </w:rPr>
            </w:pPr>
            <w:r w:rsidRPr="001019E5">
              <w:rPr>
                <w:szCs w:val="24"/>
              </w:rPr>
              <w:t>U5379</w:t>
            </w:r>
          </w:p>
        </w:tc>
      </w:tr>
      <w:tr w:rsidR="002255A4" w:rsidRPr="001019E5" w14:paraId="2AC7213A" w14:textId="77777777" w:rsidTr="002255A4">
        <w:tc>
          <w:tcPr>
            <w:tcW w:w="2405" w:type="dxa"/>
          </w:tcPr>
          <w:p w14:paraId="0A3B349A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Alexa Fluor 488 Goat Anti-Chicken IgG</w:t>
            </w:r>
          </w:p>
        </w:tc>
        <w:tc>
          <w:tcPr>
            <w:tcW w:w="1559" w:type="dxa"/>
          </w:tcPr>
          <w:p w14:paraId="1C5D9E50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00</w:t>
            </w:r>
          </w:p>
        </w:tc>
        <w:tc>
          <w:tcPr>
            <w:tcW w:w="3119" w:type="dxa"/>
            <w:gridSpan w:val="2"/>
          </w:tcPr>
          <w:p w14:paraId="4E8F168A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Life Technologies GmbH</w:t>
            </w:r>
          </w:p>
        </w:tc>
        <w:tc>
          <w:tcPr>
            <w:tcW w:w="1973" w:type="dxa"/>
            <w:gridSpan w:val="2"/>
          </w:tcPr>
          <w:p w14:paraId="62607DCE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A11039</w:t>
            </w:r>
          </w:p>
        </w:tc>
      </w:tr>
      <w:tr w:rsidR="002255A4" w:rsidRPr="001019E5" w14:paraId="52A19CBA" w14:textId="77777777" w:rsidTr="002255A4">
        <w:tc>
          <w:tcPr>
            <w:tcW w:w="2405" w:type="dxa"/>
          </w:tcPr>
          <w:p w14:paraId="34527C4C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Alexa Fluor 488 Goat Anti-Rabbit IgG</w:t>
            </w:r>
          </w:p>
        </w:tc>
        <w:tc>
          <w:tcPr>
            <w:tcW w:w="1559" w:type="dxa"/>
          </w:tcPr>
          <w:p w14:paraId="5B773B5C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00</w:t>
            </w:r>
          </w:p>
        </w:tc>
        <w:tc>
          <w:tcPr>
            <w:tcW w:w="3119" w:type="dxa"/>
            <w:gridSpan w:val="2"/>
          </w:tcPr>
          <w:p w14:paraId="082D2AC4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Life Technologies GmbH</w:t>
            </w:r>
          </w:p>
        </w:tc>
        <w:tc>
          <w:tcPr>
            <w:tcW w:w="1973" w:type="dxa"/>
            <w:gridSpan w:val="2"/>
          </w:tcPr>
          <w:p w14:paraId="47CE5BB9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A11034</w:t>
            </w:r>
          </w:p>
        </w:tc>
      </w:tr>
      <w:tr w:rsidR="002255A4" w:rsidRPr="001019E5" w14:paraId="2BCB3BC2" w14:textId="77777777" w:rsidTr="002255A4">
        <w:tc>
          <w:tcPr>
            <w:tcW w:w="2405" w:type="dxa"/>
          </w:tcPr>
          <w:p w14:paraId="1D066137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Alexa Fluor 488 Goat Anti-Guinea Pig IgG</w:t>
            </w:r>
          </w:p>
        </w:tc>
        <w:tc>
          <w:tcPr>
            <w:tcW w:w="1559" w:type="dxa"/>
          </w:tcPr>
          <w:p w14:paraId="18CC4610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00</w:t>
            </w:r>
          </w:p>
        </w:tc>
        <w:tc>
          <w:tcPr>
            <w:tcW w:w="3119" w:type="dxa"/>
            <w:gridSpan w:val="2"/>
          </w:tcPr>
          <w:p w14:paraId="6FA8876F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Life Technologies GmbH</w:t>
            </w:r>
          </w:p>
        </w:tc>
        <w:tc>
          <w:tcPr>
            <w:tcW w:w="1973" w:type="dxa"/>
            <w:gridSpan w:val="2"/>
          </w:tcPr>
          <w:p w14:paraId="2F60B34C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A11073</w:t>
            </w:r>
          </w:p>
        </w:tc>
      </w:tr>
      <w:tr w:rsidR="002255A4" w:rsidRPr="001019E5" w14:paraId="19A27653" w14:textId="77777777" w:rsidTr="002255A4">
        <w:tc>
          <w:tcPr>
            <w:tcW w:w="2405" w:type="dxa"/>
          </w:tcPr>
          <w:p w14:paraId="2EC05074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Alexa Fluor 488 Goat Anti-Mouse IgG</w:t>
            </w:r>
          </w:p>
        </w:tc>
        <w:tc>
          <w:tcPr>
            <w:tcW w:w="1559" w:type="dxa"/>
          </w:tcPr>
          <w:p w14:paraId="22DB36DA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00</w:t>
            </w:r>
          </w:p>
        </w:tc>
        <w:tc>
          <w:tcPr>
            <w:tcW w:w="3119" w:type="dxa"/>
            <w:gridSpan w:val="2"/>
          </w:tcPr>
          <w:p w14:paraId="4ED41253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Life Technologies GmbH</w:t>
            </w:r>
          </w:p>
        </w:tc>
        <w:tc>
          <w:tcPr>
            <w:tcW w:w="1973" w:type="dxa"/>
            <w:gridSpan w:val="2"/>
          </w:tcPr>
          <w:p w14:paraId="38CFDEC8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A11029</w:t>
            </w:r>
          </w:p>
        </w:tc>
      </w:tr>
      <w:tr w:rsidR="002255A4" w:rsidRPr="001019E5" w14:paraId="5AFF324A" w14:textId="77777777" w:rsidTr="002255A4">
        <w:tc>
          <w:tcPr>
            <w:tcW w:w="2405" w:type="dxa"/>
          </w:tcPr>
          <w:p w14:paraId="08A21590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Alexa Fluor™ 488 Donkey Anti-Mouse</w:t>
            </w:r>
          </w:p>
        </w:tc>
        <w:tc>
          <w:tcPr>
            <w:tcW w:w="1559" w:type="dxa"/>
          </w:tcPr>
          <w:p w14:paraId="4D21ECC2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00</w:t>
            </w:r>
          </w:p>
        </w:tc>
        <w:tc>
          <w:tcPr>
            <w:tcW w:w="3119" w:type="dxa"/>
            <w:gridSpan w:val="2"/>
          </w:tcPr>
          <w:p w14:paraId="2984B834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Life Technologies GmbH</w:t>
            </w:r>
          </w:p>
        </w:tc>
        <w:tc>
          <w:tcPr>
            <w:tcW w:w="1973" w:type="dxa"/>
            <w:gridSpan w:val="2"/>
          </w:tcPr>
          <w:p w14:paraId="639B61AE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A32766</w:t>
            </w:r>
          </w:p>
        </w:tc>
      </w:tr>
      <w:tr w:rsidR="002255A4" w:rsidRPr="001019E5" w14:paraId="7C3E2EBF" w14:textId="77777777" w:rsidTr="002255A4">
        <w:tc>
          <w:tcPr>
            <w:tcW w:w="2405" w:type="dxa"/>
          </w:tcPr>
          <w:p w14:paraId="0B39382C" w14:textId="77777777" w:rsidR="002255A4" w:rsidRPr="001019E5" w:rsidRDefault="002255A4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Alexa Fluor 568 donkey anti-goat IgG</w:t>
            </w:r>
            <w:r w:rsidRPr="001019E5">
              <w:rPr>
                <w:szCs w:val="24"/>
              </w:rPr>
              <w:tab/>
              <w:t xml:space="preserve">Life </w:t>
            </w:r>
          </w:p>
        </w:tc>
        <w:tc>
          <w:tcPr>
            <w:tcW w:w="1559" w:type="dxa"/>
          </w:tcPr>
          <w:p w14:paraId="2D2CAA0E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00</w:t>
            </w:r>
          </w:p>
        </w:tc>
        <w:tc>
          <w:tcPr>
            <w:tcW w:w="3119" w:type="dxa"/>
            <w:gridSpan w:val="2"/>
          </w:tcPr>
          <w:p w14:paraId="2584AC29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Life Technologies GmbH</w:t>
            </w:r>
          </w:p>
        </w:tc>
        <w:tc>
          <w:tcPr>
            <w:tcW w:w="1973" w:type="dxa"/>
            <w:gridSpan w:val="2"/>
          </w:tcPr>
          <w:p w14:paraId="6DCD68E6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szCs w:val="24"/>
              </w:rPr>
              <w:t>A10057</w:t>
            </w:r>
          </w:p>
        </w:tc>
      </w:tr>
      <w:tr w:rsidR="002255A4" w:rsidRPr="001019E5" w14:paraId="7093B9CE" w14:textId="77777777" w:rsidTr="002255A4">
        <w:tc>
          <w:tcPr>
            <w:tcW w:w="2405" w:type="dxa"/>
          </w:tcPr>
          <w:p w14:paraId="78944481" w14:textId="77777777" w:rsidR="002255A4" w:rsidRPr="001019E5" w:rsidRDefault="002255A4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Alexa Fluor 568 goat anti-rabbit IgG</w:t>
            </w:r>
          </w:p>
        </w:tc>
        <w:tc>
          <w:tcPr>
            <w:tcW w:w="1559" w:type="dxa"/>
          </w:tcPr>
          <w:p w14:paraId="6B14F116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00</w:t>
            </w:r>
          </w:p>
        </w:tc>
        <w:tc>
          <w:tcPr>
            <w:tcW w:w="3119" w:type="dxa"/>
            <w:gridSpan w:val="2"/>
          </w:tcPr>
          <w:p w14:paraId="1D71CC4F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Life Technologies GmbH</w:t>
            </w:r>
          </w:p>
        </w:tc>
        <w:tc>
          <w:tcPr>
            <w:tcW w:w="1973" w:type="dxa"/>
            <w:gridSpan w:val="2"/>
          </w:tcPr>
          <w:p w14:paraId="31B7BB28" w14:textId="77777777" w:rsidR="002255A4" w:rsidRPr="001019E5" w:rsidRDefault="002255A4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A11011</w:t>
            </w:r>
          </w:p>
        </w:tc>
      </w:tr>
      <w:tr w:rsidR="002255A4" w:rsidRPr="001019E5" w14:paraId="7F6F97EC" w14:textId="77777777" w:rsidTr="002255A4">
        <w:tc>
          <w:tcPr>
            <w:tcW w:w="2405" w:type="dxa"/>
          </w:tcPr>
          <w:p w14:paraId="6E4C1097" w14:textId="77777777" w:rsidR="002255A4" w:rsidRPr="001019E5" w:rsidRDefault="002255A4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Alexa Fluor 647 Donkey Anti-Rabbit IgG</w:t>
            </w:r>
          </w:p>
        </w:tc>
        <w:tc>
          <w:tcPr>
            <w:tcW w:w="1559" w:type="dxa"/>
          </w:tcPr>
          <w:p w14:paraId="77255B53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00</w:t>
            </w:r>
          </w:p>
        </w:tc>
        <w:tc>
          <w:tcPr>
            <w:tcW w:w="3119" w:type="dxa"/>
            <w:gridSpan w:val="2"/>
          </w:tcPr>
          <w:p w14:paraId="6F2D83B3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Life Technologies GmbH</w:t>
            </w:r>
          </w:p>
        </w:tc>
        <w:tc>
          <w:tcPr>
            <w:tcW w:w="1973" w:type="dxa"/>
            <w:gridSpan w:val="2"/>
          </w:tcPr>
          <w:p w14:paraId="4022504E" w14:textId="77777777" w:rsidR="002255A4" w:rsidRPr="001019E5" w:rsidRDefault="002255A4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A31573</w:t>
            </w:r>
          </w:p>
        </w:tc>
      </w:tr>
      <w:tr w:rsidR="002255A4" w:rsidRPr="001019E5" w14:paraId="76C74F5C" w14:textId="77777777" w:rsidTr="002255A4">
        <w:tc>
          <w:tcPr>
            <w:tcW w:w="2405" w:type="dxa"/>
          </w:tcPr>
          <w:p w14:paraId="772445E5" w14:textId="77777777" w:rsidR="002255A4" w:rsidRPr="001019E5" w:rsidRDefault="002255A4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lastRenderedPageBreak/>
              <w:t>Alexa Fluor 647 Goat Anti-Guinea Pig IgG</w:t>
            </w:r>
          </w:p>
        </w:tc>
        <w:tc>
          <w:tcPr>
            <w:tcW w:w="1559" w:type="dxa"/>
          </w:tcPr>
          <w:p w14:paraId="459A6A7C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00</w:t>
            </w:r>
          </w:p>
        </w:tc>
        <w:tc>
          <w:tcPr>
            <w:tcW w:w="3119" w:type="dxa"/>
            <w:gridSpan w:val="2"/>
          </w:tcPr>
          <w:p w14:paraId="4FF40078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Life Technologies GmbH</w:t>
            </w:r>
          </w:p>
        </w:tc>
        <w:tc>
          <w:tcPr>
            <w:tcW w:w="1973" w:type="dxa"/>
            <w:gridSpan w:val="2"/>
          </w:tcPr>
          <w:p w14:paraId="5EC2EB3C" w14:textId="77777777" w:rsidR="002255A4" w:rsidRPr="001019E5" w:rsidRDefault="002255A4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A21450</w:t>
            </w:r>
          </w:p>
        </w:tc>
      </w:tr>
      <w:tr w:rsidR="002255A4" w:rsidRPr="001019E5" w14:paraId="79857D07" w14:textId="77777777" w:rsidTr="002255A4">
        <w:tc>
          <w:tcPr>
            <w:tcW w:w="2405" w:type="dxa"/>
          </w:tcPr>
          <w:p w14:paraId="573C7235" w14:textId="77777777" w:rsidR="002255A4" w:rsidRPr="001019E5" w:rsidRDefault="002255A4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Alexa Fluor 647 Goat Anti-Rabbit IgG</w:t>
            </w:r>
          </w:p>
        </w:tc>
        <w:tc>
          <w:tcPr>
            <w:tcW w:w="1559" w:type="dxa"/>
          </w:tcPr>
          <w:p w14:paraId="44F649C6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00</w:t>
            </w:r>
          </w:p>
        </w:tc>
        <w:tc>
          <w:tcPr>
            <w:tcW w:w="3119" w:type="dxa"/>
            <w:gridSpan w:val="2"/>
          </w:tcPr>
          <w:p w14:paraId="377907B3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Life Technologies GmbH</w:t>
            </w:r>
          </w:p>
        </w:tc>
        <w:tc>
          <w:tcPr>
            <w:tcW w:w="1973" w:type="dxa"/>
            <w:gridSpan w:val="2"/>
          </w:tcPr>
          <w:p w14:paraId="39291E8B" w14:textId="77777777" w:rsidR="002255A4" w:rsidRPr="001019E5" w:rsidRDefault="002255A4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A21245</w:t>
            </w:r>
          </w:p>
        </w:tc>
      </w:tr>
      <w:tr w:rsidR="002255A4" w:rsidRPr="001019E5" w14:paraId="2E7A78EC" w14:textId="77777777" w:rsidTr="002255A4">
        <w:tc>
          <w:tcPr>
            <w:tcW w:w="2405" w:type="dxa"/>
          </w:tcPr>
          <w:p w14:paraId="111A8123" w14:textId="77777777" w:rsidR="002255A4" w:rsidRPr="001019E5" w:rsidRDefault="002255A4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Alexa Fluor 647 Goat Anti-Mouse IgG</w:t>
            </w:r>
          </w:p>
        </w:tc>
        <w:tc>
          <w:tcPr>
            <w:tcW w:w="1559" w:type="dxa"/>
          </w:tcPr>
          <w:p w14:paraId="40D8DE7A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00</w:t>
            </w:r>
          </w:p>
        </w:tc>
        <w:tc>
          <w:tcPr>
            <w:tcW w:w="3119" w:type="dxa"/>
            <w:gridSpan w:val="2"/>
          </w:tcPr>
          <w:p w14:paraId="5ADBC217" w14:textId="77777777" w:rsidR="002255A4" w:rsidRPr="001019E5" w:rsidRDefault="002255A4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Life Technologies GmbH</w:t>
            </w:r>
          </w:p>
        </w:tc>
        <w:tc>
          <w:tcPr>
            <w:tcW w:w="1973" w:type="dxa"/>
            <w:gridSpan w:val="2"/>
          </w:tcPr>
          <w:p w14:paraId="3BB1C90B" w14:textId="77777777" w:rsidR="002255A4" w:rsidRPr="001019E5" w:rsidRDefault="002255A4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A21236</w:t>
            </w:r>
          </w:p>
        </w:tc>
      </w:tr>
    </w:tbl>
    <w:p w14:paraId="39D6F358" w14:textId="5971C059" w:rsidR="00C43AEE" w:rsidRPr="001019E5" w:rsidRDefault="00C43AEE" w:rsidP="001019E5">
      <w:pPr>
        <w:spacing w:line="360" w:lineRule="auto"/>
        <w:jc w:val="both"/>
        <w:rPr>
          <w:szCs w:val="24"/>
          <w:lang w:val="en-GB"/>
        </w:rPr>
      </w:pPr>
    </w:p>
    <w:p w14:paraId="70B20E2A" w14:textId="44115DDB" w:rsidR="002255A4" w:rsidRDefault="002255A4" w:rsidP="002255A4">
      <w:pPr>
        <w:pStyle w:val="Caption"/>
        <w:keepNext/>
        <w:spacing w:line="360" w:lineRule="auto"/>
        <w:jc w:val="both"/>
        <w:rPr>
          <w:bCs w:val="0"/>
          <w:sz w:val="24"/>
          <w:szCs w:val="24"/>
          <w:lang w:val="en-GB"/>
        </w:rPr>
      </w:pPr>
      <w:r w:rsidRPr="001019E5">
        <w:rPr>
          <w:kern w:val="32"/>
          <w:sz w:val="24"/>
          <w:szCs w:val="24"/>
        </w:rPr>
        <w:t>Appendix Table S</w:t>
      </w:r>
      <w:r>
        <w:rPr>
          <w:kern w:val="32"/>
          <w:sz w:val="24"/>
          <w:szCs w:val="24"/>
        </w:rPr>
        <w:t>4</w:t>
      </w:r>
      <w:r w:rsidRPr="001019E5">
        <w:rPr>
          <w:sz w:val="24"/>
          <w:szCs w:val="24"/>
          <w:lang w:val="en-GB"/>
        </w:rPr>
        <w:t xml:space="preserve">: </w:t>
      </w:r>
      <w:r w:rsidRPr="002255A4">
        <w:rPr>
          <w:sz w:val="24"/>
          <w:szCs w:val="24"/>
          <w:lang w:val="en-GB"/>
        </w:rPr>
        <w:t>List of primary and secondary a</w:t>
      </w:r>
      <w:r w:rsidRPr="002255A4">
        <w:rPr>
          <w:bCs w:val="0"/>
          <w:sz w:val="24"/>
          <w:szCs w:val="24"/>
          <w:lang w:val="en-GB"/>
        </w:rPr>
        <w:t>ntibodies</w:t>
      </w:r>
      <w:r>
        <w:rPr>
          <w:bCs w:val="0"/>
          <w:sz w:val="24"/>
          <w:szCs w:val="24"/>
          <w:lang w:val="en-GB"/>
        </w:rPr>
        <w:t xml:space="preserve"> used in immunoblotting studies</w:t>
      </w:r>
      <w:r w:rsidRPr="002255A4">
        <w:rPr>
          <w:bCs w:val="0"/>
          <w:sz w:val="24"/>
          <w:szCs w:val="24"/>
          <w:lang w:val="en-GB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35"/>
        <w:gridCol w:w="1281"/>
        <w:gridCol w:w="266"/>
        <w:gridCol w:w="2706"/>
        <w:gridCol w:w="1973"/>
      </w:tblGrid>
      <w:tr w:rsidR="00842E81" w:rsidRPr="001019E5" w14:paraId="1931633A" w14:textId="77777777" w:rsidTr="00842E81">
        <w:tc>
          <w:tcPr>
            <w:tcW w:w="2835" w:type="dxa"/>
          </w:tcPr>
          <w:p w14:paraId="7BC7FCED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Antibody target</w:t>
            </w:r>
          </w:p>
        </w:tc>
        <w:tc>
          <w:tcPr>
            <w:tcW w:w="1281" w:type="dxa"/>
          </w:tcPr>
          <w:p w14:paraId="423F067C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Dilution</w:t>
            </w:r>
          </w:p>
        </w:tc>
        <w:tc>
          <w:tcPr>
            <w:tcW w:w="2972" w:type="dxa"/>
            <w:gridSpan w:val="2"/>
          </w:tcPr>
          <w:p w14:paraId="06E89C97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Manufacturer</w:t>
            </w:r>
          </w:p>
        </w:tc>
        <w:tc>
          <w:tcPr>
            <w:tcW w:w="1973" w:type="dxa"/>
          </w:tcPr>
          <w:p w14:paraId="24CC02A8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Catalog number</w:t>
            </w:r>
          </w:p>
          <w:p w14:paraId="418EAA8B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</w:p>
        </w:tc>
      </w:tr>
      <w:tr w:rsidR="00842E81" w:rsidRPr="001019E5" w14:paraId="312C5FFF" w14:textId="77777777" w:rsidTr="00842E81">
        <w:tc>
          <w:tcPr>
            <w:tcW w:w="2835" w:type="dxa"/>
          </w:tcPr>
          <w:p w14:paraId="16B85B8D" w14:textId="77777777" w:rsidR="00842E81" w:rsidRPr="001019E5" w:rsidRDefault="00842E81" w:rsidP="000D378F">
            <w:pPr>
              <w:spacing w:line="360" w:lineRule="auto"/>
              <w:rPr>
                <w:rFonts w:eastAsia="Arial Unicode MS"/>
                <w:szCs w:val="24"/>
              </w:rPr>
            </w:pPr>
            <w:r w:rsidRPr="001019E5">
              <w:rPr>
                <w:rFonts w:eastAsia="Arial Unicode MS"/>
                <w:szCs w:val="24"/>
              </w:rPr>
              <w:t>ATG5</w:t>
            </w:r>
          </w:p>
        </w:tc>
        <w:tc>
          <w:tcPr>
            <w:tcW w:w="1281" w:type="dxa"/>
          </w:tcPr>
          <w:p w14:paraId="399CDB88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1000</w:t>
            </w:r>
          </w:p>
        </w:tc>
        <w:tc>
          <w:tcPr>
            <w:tcW w:w="2972" w:type="dxa"/>
            <w:gridSpan w:val="2"/>
          </w:tcPr>
          <w:p w14:paraId="519EC9CC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Abcam</w:t>
            </w:r>
          </w:p>
        </w:tc>
        <w:tc>
          <w:tcPr>
            <w:tcW w:w="1973" w:type="dxa"/>
          </w:tcPr>
          <w:p w14:paraId="53B06555" w14:textId="77777777" w:rsidR="00842E81" w:rsidRPr="001019E5" w:rsidRDefault="00842E81" w:rsidP="000D378F">
            <w:pPr>
              <w:pStyle w:val="NormalWeb"/>
              <w:spacing w:line="360" w:lineRule="auto"/>
              <w:rPr>
                <w:sz w:val="24"/>
                <w:szCs w:val="24"/>
              </w:rPr>
            </w:pPr>
            <w:r w:rsidRPr="001019E5">
              <w:rPr>
                <w:sz w:val="24"/>
                <w:szCs w:val="24"/>
              </w:rPr>
              <w:t xml:space="preserve">ab108327 </w:t>
            </w:r>
          </w:p>
        </w:tc>
      </w:tr>
      <w:tr w:rsidR="00842E81" w:rsidRPr="001019E5" w14:paraId="0082280A" w14:textId="77777777" w:rsidTr="00842E81">
        <w:tc>
          <w:tcPr>
            <w:tcW w:w="2835" w:type="dxa"/>
          </w:tcPr>
          <w:p w14:paraId="0E6B859E" w14:textId="77777777" w:rsidR="00842E81" w:rsidRPr="001019E5" w:rsidRDefault="00842E81" w:rsidP="000D378F">
            <w:pPr>
              <w:spacing w:line="360" w:lineRule="auto"/>
              <w:rPr>
                <w:rFonts w:eastAsia="Arial Unicode MS"/>
                <w:szCs w:val="24"/>
              </w:rPr>
            </w:pPr>
            <w:r w:rsidRPr="001019E5">
              <w:rPr>
                <w:rFonts w:eastAsia="Arial Unicode MS"/>
                <w:szCs w:val="24"/>
              </w:rPr>
              <w:t>α-Tubulin</w:t>
            </w:r>
          </w:p>
        </w:tc>
        <w:tc>
          <w:tcPr>
            <w:tcW w:w="1281" w:type="dxa"/>
          </w:tcPr>
          <w:p w14:paraId="4DF1B8EB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000</w:t>
            </w:r>
          </w:p>
        </w:tc>
        <w:tc>
          <w:tcPr>
            <w:tcW w:w="2972" w:type="dxa"/>
            <w:gridSpan w:val="2"/>
          </w:tcPr>
          <w:p w14:paraId="4D4FE3E4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Synaptic Systems</w:t>
            </w:r>
          </w:p>
        </w:tc>
        <w:tc>
          <w:tcPr>
            <w:tcW w:w="1973" w:type="dxa"/>
          </w:tcPr>
          <w:p w14:paraId="0CE67779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302 211</w:t>
            </w:r>
          </w:p>
        </w:tc>
      </w:tr>
      <w:tr w:rsidR="00842E81" w:rsidRPr="001019E5" w14:paraId="6956F172" w14:textId="77777777" w:rsidTr="00842E81">
        <w:tc>
          <w:tcPr>
            <w:tcW w:w="2835" w:type="dxa"/>
          </w:tcPr>
          <w:p w14:paraId="1C46BB43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Arial Unicode MS"/>
                <w:szCs w:val="24"/>
              </w:rPr>
              <w:t>β</w:t>
            </w:r>
            <w:r w:rsidRPr="001019E5">
              <w:rPr>
                <w:rFonts w:eastAsia="Calibri"/>
                <w:szCs w:val="24"/>
              </w:rPr>
              <w:t>-Actin</w:t>
            </w:r>
          </w:p>
        </w:tc>
        <w:tc>
          <w:tcPr>
            <w:tcW w:w="1281" w:type="dxa"/>
          </w:tcPr>
          <w:p w14:paraId="608AB296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3000</w:t>
            </w:r>
          </w:p>
        </w:tc>
        <w:tc>
          <w:tcPr>
            <w:tcW w:w="2972" w:type="dxa"/>
            <w:gridSpan w:val="2"/>
          </w:tcPr>
          <w:p w14:paraId="43F20124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Sigma</w:t>
            </w:r>
          </w:p>
        </w:tc>
        <w:tc>
          <w:tcPr>
            <w:tcW w:w="1973" w:type="dxa"/>
          </w:tcPr>
          <w:p w14:paraId="36229FBD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A-5441</w:t>
            </w:r>
          </w:p>
        </w:tc>
      </w:tr>
      <w:tr w:rsidR="00842E81" w:rsidRPr="001019E5" w14:paraId="5E1C7A12" w14:textId="77777777" w:rsidTr="00842E81">
        <w:tc>
          <w:tcPr>
            <w:tcW w:w="2835" w:type="dxa"/>
          </w:tcPr>
          <w:p w14:paraId="47798FCF" w14:textId="77777777" w:rsidR="00842E81" w:rsidRPr="001019E5" w:rsidRDefault="00842E81" w:rsidP="000D378F">
            <w:pPr>
              <w:spacing w:line="360" w:lineRule="auto"/>
              <w:rPr>
                <w:rFonts w:eastAsia="Arial Unicode MS"/>
                <w:szCs w:val="24"/>
              </w:rPr>
            </w:pPr>
            <w:r w:rsidRPr="001019E5">
              <w:rPr>
                <w:rFonts w:eastAsia="Arial Unicode MS"/>
                <w:szCs w:val="24"/>
              </w:rPr>
              <w:t>Calbindin</w:t>
            </w:r>
          </w:p>
        </w:tc>
        <w:tc>
          <w:tcPr>
            <w:tcW w:w="1281" w:type="dxa"/>
          </w:tcPr>
          <w:p w14:paraId="1D8ED989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1000</w:t>
            </w:r>
          </w:p>
        </w:tc>
        <w:tc>
          <w:tcPr>
            <w:tcW w:w="2972" w:type="dxa"/>
            <w:gridSpan w:val="2"/>
          </w:tcPr>
          <w:p w14:paraId="0C3C0E60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Novus Biologicals</w:t>
            </w:r>
          </w:p>
        </w:tc>
        <w:tc>
          <w:tcPr>
            <w:tcW w:w="1973" w:type="dxa"/>
          </w:tcPr>
          <w:p w14:paraId="770035CA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NBP2-50028</w:t>
            </w:r>
          </w:p>
        </w:tc>
      </w:tr>
      <w:tr w:rsidR="00842E81" w:rsidRPr="001019E5" w14:paraId="45D9107F" w14:textId="77777777" w:rsidTr="00842E81">
        <w:tc>
          <w:tcPr>
            <w:tcW w:w="2835" w:type="dxa"/>
          </w:tcPr>
          <w:p w14:paraId="0583EFC4" w14:textId="77777777" w:rsidR="00842E81" w:rsidRPr="001019E5" w:rsidRDefault="00842E81" w:rsidP="000D378F">
            <w:pPr>
              <w:spacing w:line="360" w:lineRule="auto"/>
              <w:rPr>
                <w:rFonts w:eastAsia="Arial Unicode MS"/>
                <w:szCs w:val="24"/>
              </w:rPr>
            </w:pPr>
            <w:r w:rsidRPr="001019E5">
              <w:rPr>
                <w:rFonts w:eastAsia="Arial Unicode MS"/>
                <w:szCs w:val="24"/>
              </w:rPr>
              <w:t>Cleaved-Caspase 3</w:t>
            </w:r>
          </w:p>
        </w:tc>
        <w:tc>
          <w:tcPr>
            <w:tcW w:w="1281" w:type="dxa"/>
          </w:tcPr>
          <w:p w14:paraId="3191E2E8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00</w:t>
            </w:r>
          </w:p>
        </w:tc>
        <w:tc>
          <w:tcPr>
            <w:tcW w:w="2972" w:type="dxa"/>
            <w:gridSpan w:val="2"/>
          </w:tcPr>
          <w:p w14:paraId="44BABAAB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Cell Signalling</w:t>
            </w:r>
          </w:p>
        </w:tc>
        <w:tc>
          <w:tcPr>
            <w:tcW w:w="1973" w:type="dxa"/>
          </w:tcPr>
          <w:p w14:paraId="4A980A89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9661S</w:t>
            </w:r>
          </w:p>
        </w:tc>
      </w:tr>
      <w:tr w:rsidR="00842E81" w:rsidRPr="001019E5" w14:paraId="1AA7D056" w14:textId="77777777" w:rsidTr="00842E81">
        <w:tc>
          <w:tcPr>
            <w:tcW w:w="2835" w:type="dxa"/>
          </w:tcPr>
          <w:p w14:paraId="335AB31A" w14:textId="77777777" w:rsidR="00842E81" w:rsidRPr="001019E5" w:rsidRDefault="00842E81" w:rsidP="000D378F">
            <w:pPr>
              <w:spacing w:line="360" w:lineRule="auto"/>
              <w:rPr>
                <w:rFonts w:eastAsia="Arial Unicode MS"/>
                <w:szCs w:val="24"/>
              </w:rPr>
            </w:pPr>
            <w:r w:rsidRPr="001019E5">
              <w:rPr>
                <w:rFonts w:eastAsia="Arial Unicode MS"/>
                <w:szCs w:val="24"/>
              </w:rPr>
              <w:t>GFAP</w:t>
            </w:r>
          </w:p>
        </w:tc>
        <w:tc>
          <w:tcPr>
            <w:tcW w:w="1281" w:type="dxa"/>
          </w:tcPr>
          <w:p w14:paraId="3995B38E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1000</w:t>
            </w:r>
          </w:p>
        </w:tc>
        <w:tc>
          <w:tcPr>
            <w:tcW w:w="2972" w:type="dxa"/>
            <w:gridSpan w:val="2"/>
          </w:tcPr>
          <w:p w14:paraId="3F161086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Sigma</w:t>
            </w:r>
          </w:p>
        </w:tc>
        <w:tc>
          <w:tcPr>
            <w:tcW w:w="1973" w:type="dxa"/>
          </w:tcPr>
          <w:p w14:paraId="4C84B886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G3893</w:t>
            </w:r>
          </w:p>
        </w:tc>
      </w:tr>
      <w:tr w:rsidR="00842E81" w:rsidRPr="001019E5" w14:paraId="0032A708" w14:textId="77777777" w:rsidTr="00842E81">
        <w:tc>
          <w:tcPr>
            <w:tcW w:w="2835" w:type="dxa"/>
          </w:tcPr>
          <w:p w14:paraId="32F03D0C" w14:textId="77777777" w:rsidR="00842E81" w:rsidRPr="001019E5" w:rsidRDefault="00842E81" w:rsidP="000D378F">
            <w:pPr>
              <w:spacing w:line="360" w:lineRule="auto"/>
              <w:rPr>
                <w:rFonts w:eastAsia="Arial Unicode MS"/>
                <w:szCs w:val="24"/>
              </w:rPr>
            </w:pPr>
            <w:r w:rsidRPr="001019E5">
              <w:rPr>
                <w:rFonts w:eastAsia="Arial Unicode MS"/>
                <w:szCs w:val="24"/>
              </w:rPr>
              <w:t>GLUT1</w:t>
            </w:r>
          </w:p>
        </w:tc>
        <w:tc>
          <w:tcPr>
            <w:tcW w:w="1281" w:type="dxa"/>
          </w:tcPr>
          <w:p w14:paraId="4562CBFA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1000</w:t>
            </w:r>
          </w:p>
        </w:tc>
        <w:tc>
          <w:tcPr>
            <w:tcW w:w="2972" w:type="dxa"/>
            <w:gridSpan w:val="2"/>
          </w:tcPr>
          <w:p w14:paraId="7A380EC2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Novus Biologicals</w:t>
            </w:r>
          </w:p>
        </w:tc>
        <w:tc>
          <w:tcPr>
            <w:tcW w:w="1973" w:type="dxa"/>
          </w:tcPr>
          <w:p w14:paraId="539B199E" w14:textId="77777777" w:rsidR="00842E81" w:rsidRPr="001019E5" w:rsidRDefault="00842E81" w:rsidP="000D378F">
            <w:pPr>
              <w:spacing w:line="360" w:lineRule="auto"/>
              <w:rPr>
                <w:bCs/>
                <w:color w:val="000000"/>
                <w:szCs w:val="24"/>
                <w:lang w:val="de-DE"/>
              </w:rPr>
            </w:pPr>
            <w:r w:rsidRPr="001019E5">
              <w:rPr>
                <w:bCs/>
                <w:color w:val="000000"/>
                <w:szCs w:val="24"/>
              </w:rPr>
              <w:t>NB110-39113SS</w:t>
            </w:r>
          </w:p>
        </w:tc>
      </w:tr>
      <w:tr w:rsidR="00842E81" w:rsidRPr="001019E5" w14:paraId="53BE7303" w14:textId="77777777" w:rsidTr="00842E81">
        <w:tc>
          <w:tcPr>
            <w:tcW w:w="2835" w:type="dxa"/>
          </w:tcPr>
          <w:p w14:paraId="323E8F36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GLUT2</w:t>
            </w:r>
          </w:p>
        </w:tc>
        <w:tc>
          <w:tcPr>
            <w:tcW w:w="1281" w:type="dxa"/>
          </w:tcPr>
          <w:p w14:paraId="2508D207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00</w:t>
            </w:r>
          </w:p>
        </w:tc>
        <w:tc>
          <w:tcPr>
            <w:tcW w:w="2972" w:type="dxa"/>
            <w:gridSpan w:val="2"/>
          </w:tcPr>
          <w:p w14:paraId="5E6E1C60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Novus Biologicals</w:t>
            </w:r>
          </w:p>
        </w:tc>
        <w:tc>
          <w:tcPr>
            <w:tcW w:w="1973" w:type="dxa"/>
          </w:tcPr>
          <w:p w14:paraId="414373CE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NBP2-22218SS</w:t>
            </w:r>
          </w:p>
        </w:tc>
      </w:tr>
      <w:tr w:rsidR="00842E81" w:rsidRPr="001019E5" w14:paraId="338F0921" w14:textId="77777777" w:rsidTr="00842E81">
        <w:tc>
          <w:tcPr>
            <w:tcW w:w="2835" w:type="dxa"/>
          </w:tcPr>
          <w:p w14:paraId="4C4F1760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GLUT2</w:t>
            </w:r>
          </w:p>
        </w:tc>
        <w:tc>
          <w:tcPr>
            <w:tcW w:w="1281" w:type="dxa"/>
          </w:tcPr>
          <w:p w14:paraId="11409D30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00</w:t>
            </w:r>
          </w:p>
        </w:tc>
        <w:tc>
          <w:tcPr>
            <w:tcW w:w="2972" w:type="dxa"/>
            <w:gridSpan w:val="2"/>
          </w:tcPr>
          <w:p w14:paraId="76DAEFB5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Proteintech</w:t>
            </w:r>
          </w:p>
        </w:tc>
        <w:tc>
          <w:tcPr>
            <w:tcW w:w="1973" w:type="dxa"/>
          </w:tcPr>
          <w:p w14:paraId="482AF893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20436-1-AP</w:t>
            </w:r>
          </w:p>
        </w:tc>
      </w:tr>
      <w:tr w:rsidR="00842E81" w:rsidRPr="001019E5" w14:paraId="3295A392" w14:textId="77777777" w:rsidTr="00842E81">
        <w:tc>
          <w:tcPr>
            <w:tcW w:w="2835" w:type="dxa"/>
          </w:tcPr>
          <w:p w14:paraId="115DF5C8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GLUT3</w:t>
            </w:r>
          </w:p>
        </w:tc>
        <w:tc>
          <w:tcPr>
            <w:tcW w:w="1281" w:type="dxa"/>
          </w:tcPr>
          <w:p w14:paraId="5CAAB55F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00</w:t>
            </w:r>
          </w:p>
        </w:tc>
        <w:tc>
          <w:tcPr>
            <w:tcW w:w="2972" w:type="dxa"/>
            <w:gridSpan w:val="2"/>
          </w:tcPr>
          <w:p w14:paraId="1BFCF4CD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Invitrogen</w:t>
            </w:r>
          </w:p>
        </w:tc>
        <w:tc>
          <w:tcPr>
            <w:tcW w:w="1973" w:type="dxa"/>
          </w:tcPr>
          <w:p w14:paraId="5248168B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OSG00012w</w:t>
            </w:r>
          </w:p>
        </w:tc>
      </w:tr>
      <w:tr w:rsidR="00842E81" w:rsidRPr="001019E5" w14:paraId="7E331491" w14:textId="77777777" w:rsidTr="00842E81">
        <w:tc>
          <w:tcPr>
            <w:tcW w:w="2835" w:type="dxa"/>
          </w:tcPr>
          <w:p w14:paraId="31B0E00C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GLUT4</w:t>
            </w:r>
          </w:p>
        </w:tc>
        <w:tc>
          <w:tcPr>
            <w:tcW w:w="1281" w:type="dxa"/>
          </w:tcPr>
          <w:p w14:paraId="698FF530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00</w:t>
            </w:r>
          </w:p>
        </w:tc>
        <w:tc>
          <w:tcPr>
            <w:tcW w:w="2972" w:type="dxa"/>
            <w:gridSpan w:val="2"/>
          </w:tcPr>
          <w:p w14:paraId="52BE218E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Novus Biologicals</w:t>
            </w:r>
          </w:p>
        </w:tc>
        <w:tc>
          <w:tcPr>
            <w:tcW w:w="1973" w:type="dxa"/>
          </w:tcPr>
          <w:p w14:paraId="631A2CBC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NBP1-4953355</w:t>
            </w:r>
          </w:p>
        </w:tc>
      </w:tr>
      <w:tr w:rsidR="00842E81" w:rsidRPr="001019E5" w14:paraId="1134EE65" w14:textId="77777777" w:rsidTr="00842E81">
        <w:tc>
          <w:tcPr>
            <w:tcW w:w="2835" w:type="dxa"/>
          </w:tcPr>
          <w:p w14:paraId="08A8EA94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LC3B</w:t>
            </w:r>
          </w:p>
        </w:tc>
        <w:tc>
          <w:tcPr>
            <w:tcW w:w="1281" w:type="dxa"/>
          </w:tcPr>
          <w:p w14:paraId="533BD275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1000</w:t>
            </w:r>
          </w:p>
        </w:tc>
        <w:tc>
          <w:tcPr>
            <w:tcW w:w="2972" w:type="dxa"/>
            <w:gridSpan w:val="2"/>
          </w:tcPr>
          <w:p w14:paraId="3905B02A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Novus Biologicals</w:t>
            </w:r>
          </w:p>
        </w:tc>
        <w:tc>
          <w:tcPr>
            <w:tcW w:w="1973" w:type="dxa"/>
          </w:tcPr>
          <w:p w14:paraId="2A44170C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NB600-1384</w:t>
            </w:r>
          </w:p>
        </w:tc>
      </w:tr>
      <w:tr w:rsidR="00842E81" w:rsidRPr="001019E5" w14:paraId="7FB5EBB3" w14:textId="77777777" w:rsidTr="00842E81">
        <w:tc>
          <w:tcPr>
            <w:tcW w:w="2835" w:type="dxa"/>
          </w:tcPr>
          <w:p w14:paraId="36AA53A9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Methylglyoxal</w:t>
            </w:r>
          </w:p>
        </w:tc>
        <w:tc>
          <w:tcPr>
            <w:tcW w:w="1281" w:type="dxa"/>
          </w:tcPr>
          <w:p w14:paraId="3F58525C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1000</w:t>
            </w:r>
          </w:p>
        </w:tc>
        <w:tc>
          <w:tcPr>
            <w:tcW w:w="2972" w:type="dxa"/>
            <w:gridSpan w:val="2"/>
          </w:tcPr>
          <w:p w14:paraId="3A5C76B4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Novus Biologicals</w:t>
            </w:r>
          </w:p>
        </w:tc>
        <w:tc>
          <w:tcPr>
            <w:tcW w:w="1973" w:type="dxa"/>
          </w:tcPr>
          <w:p w14:paraId="0842A4B8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NBP2-59368</w:t>
            </w:r>
          </w:p>
        </w:tc>
      </w:tr>
      <w:tr w:rsidR="00842E81" w:rsidRPr="001019E5" w14:paraId="7FC459D4" w14:textId="77777777" w:rsidTr="00842E81">
        <w:tc>
          <w:tcPr>
            <w:tcW w:w="2835" w:type="dxa"/>
          </w:tcPr>
          <w:p w14:paraId="01202F76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NBR1</w:t>
            </w:r>
          </w:p>
        </w:tc>
        <w:tc>
          <w:tcPr>
            <w:tcW w:w="1281" w:type="dxa"/>
          </w:tcPr>
          <w:p w14:paraId="4AC9780A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00</w:t>
            </w:r>
          </w:p>
        </w:tc>
        <w:tc>
          <w:tcPr>
            <w:tcW w:w="2972" w:type="dxa"/>
            <w:gridSpan w:val="2"/>
          </w:tcPr>
          <w:p w14:paraId="2E0EFDFD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Santa Cruz Biotechnology</w:t>
            </w:r>
          </w:p>
        </w:tc>
        <w:tc>
          <w:tcPr>
            <w:tcW w:w="1973" w:type="dxa"/>
          </w:tcPr>
          <w:p w14:paraId="10329680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sc-130380</w:t>
            </w:r>
          </w:p>
        </w:tc>
      </w:tr>
      <w:tr w:rsidR="00842E81" w:rsidRPr="001019E5" w14:paraId="61CEF91F" w14:textId="77777777" w:rsidTr="00842E81">
        <w:tc>
          <w:tcPr>
            <w:tcW w:w="2835" w:type="dxa"/>
          </w:tcPr>
          <w:p w14:paraId="2AB71619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p62</w:t>
            </w:r>
          </w:p>
        </w:tc>
        <w:tc>
          <w:tcPr>
            <w:tcW w:w="1281" w:type="dxa"/>
          </w:tcPr>
          <w:p w14:paraId="4CD78F21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1000</w:t>
            </w:r>
          </w:p>
        </w:tc>
        <w:tc>
          <w:tcPr>
            <w:tcW w:w="2972" w:type="dxa"/>
            <w:gridSpan w:val="2"/>
          </w:tcPr>
          <w:p w14:paraId="049ABADC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Progen</w:t>
            </w:r>
          </w:p>
        </w:tc>
        <w:tc>
          <w:tcPr>
            <w:tcW w:w="1973" w:type="dxa"/>
          </w:tcPr>
          <w:p w14:paraId="3EFF438B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GP62-C</w:t>
            </w:r>
          </w:p>
        </w:tc>
      </w:tr>
      <w:tr w:rsidR="00842E81" w:rsidRPr="001019E5" w14:paraId="4F4673DF" w14:textId="77777777" w:rsidTr="00842E81">
        <w:tc>
          <w:tcPr>
            <w:tcW w:w="2835" w:type="dxa"/>
          </w:tcPr>
          <w:p w14:paraId="5C37FAFE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Vinculin</w:t>
            </w:r>
          </w:p>
        </w:tc>
        <w:tc>
          <w:tcPr>
            <w:tcW w:w="1281" w:type="dxa"/>
          </w:tcPr>
          <w:p w14:paraId="6AA4CF38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000</w:t>
            </w:r>
          </w:p>
        </w:tc>
        <w:tc>
          <w:tcPr>
            <w:tcW w:w="2972" w:type="dxa"/>
            <w:gridSpan w:val="2"/>
          </w:tcPr>
          <w:p w14:paraId="4FAE753A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Abcam</w:t>
            </w:r>
          </w:p>
        </w:tc>
        <w:tc>
          <w:tcPr>
            <w:tcW w:w="1973" w:type="dxa"/>
          </w:tcPr>
          <w:p w14:paraId="72D422C2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ab129002</w:t>
            </w:r>
          </w:p>
        </w:tc>
      </w:tr>
      <w:tr w:rsidR="00842E81" w:rsidRPr="001019E5" w14:paraId="06074B95" w14:textId="77777777" w:rsidTr="00842E81">
        <w:tc>
          <w:tcPr>
            <w:tcW w:w="2835" w:type="dxa"/>
          </w:tcPr>
          <w:p w14:paraId="2E18995A" w14:textId="77777777" w:rsidR="00842E81" w:rsidRPr="001019E5" w:rsidRDefault="00842E81" w:rsidP="000D378F">
            <w:pPr>
              <w:spacing w:line="360" w:lineRule="auto"/>
              <w:rPr>
                <w:rFonts w:eastAsia="Arial Unicode MS"/>
                <w:szCs w:val="24"/>
              </w:rPr>
            </w:pPr>
            <w:r w:rsidRPr="001019E5">
              <w:rPr>
                <w:rFonts w:eastAsia="Arial Unicode MS"/>
                <w:szCs w:val="24"/>
              </w:rPr>
              <w:t>Rabbit anti-Mouse IgG (H+L) peroxidase-conjugated</w:t>
            </w:r>
          </w:p>
        </w:tc>
        <w:tc>
          <w:tcPr>
            <w:tcW w:w="1547" w:type="dxa"/>
            <w:gridSpan w:val="2"/>
          </w:tcPr>
          <w:p w14:paraId="00BFEC96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10 000</w:t>
            </w:r>
          </w:p>
        </w:tc>
        <w:tc>
          <w:tcPr>
            <w:tcW w:w="2706" w:type="dxa"/>
          </w:tcPr>
          <w:p w14:paraId="5DE3F6A1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Sigma</w:t>
            </w:r>
          </w:p>
        </w:tc>
        <w:tc>
          <w:tcPr>
            <w:tcW w:w="1973" w:type="dxa"/>
          </w:tcPr>
          <w:p w14:paraId="0D796AEA" w14:textId="77777777" w:rsidR="00842E81" w:rsidRPr="001019E5" w:rsidRDefault="00842E81" w:rsidP="000D378F">
            <w:pPr>
              <w:pStyle w:val="NormalWeb"/>
              <w:spacing w:line="360" w:lineRule="auto"/>
              <w:rPr>
                <w:sz w:val="24"/>
                <w:szCs w:val="24"/>
              </w:rPr>
            </w:pPr>
            <w:r w:rsidRPr="001019E5">
              <w:rPr>
                <w:sz w:val="24"/>
                <w:szCs w:val="24"/>
              </w:rPr>
              <w:t>A9044</w:t>
            </w:r>
          </w:p>
        </w:tc>
      </w:tr>
      <w:tr w:rsidR="00842E81" w:rsidRPr="001019E5" w14:paraId="694D0B83" w14:textId="77777777" w:rsidTr="00842E81">
        <w:tc>
          <w:tcPr>
            <w:tcW w:w="2835" w:type="dxa"/>
          </w:tcPr>
          <w:p w14:paraId="60EB4BEC" w14:textId="77777777" w:rsidR="00842E81" w:rsidRPr="001019E5" w:rsidRDefault="00842E81" w:rsidP="000D378F">
            <w:pPr>
              <w:spacing w:line="360" w:lineRule="auto"/>
              <w:rPr>
                <w:rFonts w:eastAsia="Arial Unicode MS"/>
                <w:szCs w:val="24"/>
              </w:rPr>
            </w:pPr>
            <w:r w:rsidRPr="001019E5">
              <w:rPr>
                <w:rFonts w:eastAsia="Arial Unicode MS"/>
                <w:szCs w:val="24"/>
              </w:rPr>
              <w:t>Goat anti-Rabbit IgG (H+L) peroxidase-conjugated</w:t>
            </w:r>
          </w:p>
        </w:tc>
        <w:tc>
          <w:tcPr>
            <w:tcW w:w="1547" w:type="dxa"/>
            <w:gridSpan w:val="2"/>
          </w:tcPr>
          <w:p w14:paraId="3DCC90CC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10 000</w:t>
            </w:r>
          </w:p>
        </w:tc>
        <w:tc>
          <w:tcPr>
            <w:tcW w:w="2706" w:type="dxa"/>
          </w:tcPr>
          <w:p w14:paraId="6BDBC9CF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Sigma</w:t>
            </w:r>
          </w:p>
        </w:tc>
        <w:tc>
          <w:tcPr>
            <w:tcW w:w="1973" w:type="dxa"/>
          </w:tcPr>
          <w:p w14:paraId="69D9F306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A0545</w:t>
            </w:r>
          </w:p>
        </w:tc>
      </w:tr>
      <w:tr w:rsidR="00842E81" w:rsidRPr="001019E5" w14:paraId="6D30CF04" w14:textId="77777777" w:rsidTr="00842E81">
        <w:tc>
          <w:tcPr>
            <w:tcW w:w="2835" w:type="dxa"/>
          </w:tcPr>
          <w:p w14:paraId="4BBF94BA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Arial Unicode MS"/>
                <w:szCs w:val="24"/>
              </w:rPr>
              <w:lastRenderedPageBreak/>
              <w:t>Goat anti-Guinea Pig IgG (H+L) peroxidase-conjugated</w:t>
            </w:r>
          </w:p>
        </w:tc>
        <w:tc>
          <w:tcPr>
            <w:tcW w:w="1547" w:type="dxa"/>
            <w:gridSpan w:val="2"/>
          </w:tcPr>
          <w:p w14:paraId="0FB9923E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 000</w:t>
            </w:r>
          </w:p>
        </w:tc>
        <w:tc>
          <w:tcPr>
            <w:tcW w:w="2706" w:type="dxa"/>
          </w:tcPr>
          <w:p w14:paraId="5D2C12DD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Jackson Immuno Research</w:t>
            </w:r>
          </w:p>
        </w:tc>
        <w:tc>
          <w:tcPr>
            <w:tcW w:w="1973" w:type="dxa"/>
          </w:tcPr>
          <w:p w14:paraId="7EDC86EB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06-035-003</w:t>
            </w:r>
          </w:p>
        </w:tc>
      </w:tr>
      <w:tr w:rsidR="00842E81" w:rsidRPr="001019E5" w14:paraId="2973C633" w14:textId="77777777" w:rsidTr="00842E81">
        <w:tc>
          <w:tcPr>
            <w:tcW w:w="2835" w:type="dxa"/>
          </w:tcPr>
          <w:p w14:paraId="0482D128" w14:textId="77777777" w:rsidR="00842E81" w:rsidRPr="001019E5" w:rsidRDefault="00842E81" w:rsidP="000D378F">
            <w:pPr>
              <w:spacing w:line="360" w:lineRule="auto"/>
              <w:rPr>
                <w:rFonts w:eastAsia="Arial Unicode MS"/>
                <w:szCs w:val="24"/>
              </w:rPr>
            </w:pPr>
            <w:r w:rsidRPr="001019E5">
              <w:rPr>
                <w:rFonts w:eastAsia="Arial Unicode MS"/>
                <w:szCs w:val="24"/>
              </w:rPr>
              <w:t>Rabbit anti-Chicken IgG (H+L) peroxidase-conjugated</w:t>
            </w:r>
          </w:p>
        </w:tc>
        <w:tc>
          <w:tcPr>
            <w:tcW w:w="1547" w:type="dxa"/>
            <w:gridSpan w:val="2"/>
          </w:tcPr>
          <w:p w14:paraId="299E9305" w14:textId="77777777" w:rsidR="00842E81" w:rsidRPr="001019E5" w:rsidRDefault="00842E81" w:rsidP="000D378F">
            <w:pPr>
              <w:spacing w:line="360" w:lineRule="auto"/>
              <w:rPr>
                <w:rFonts w:eastAsia="Calibri"/>
                <w:szCs w:val="24"/>
              </w:rPr>
            </w:pPr>
            <w:r w:rsidRPr="001019E5">
              <w:rPr>
                <w:rFonts w:eastAsia="Calibri"/>
                <w:szCs w:val="24"/>
              </w:rPr>
              <w:t>1:5 000</w:t>
            </w:r>
          </w:p>
        </w:tc>
        <w:tc>
          <w:tcPr>
            <w:tcW w:w="2706" w:type="dxa"/>
          </w:tcPr>
          <w:p w14:paraId="437AF617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Millipore</w:t>
            </w:r>
          </w:p>
        </w:tc>
        <w:tc>
          <w:tcPr>
            <w:tcW w:w="1973" w:type="dxa"/>
          </w:tcPr>
          <w:p w14:paraId="5F3FB0F0" w14:textId="77777777" w:rsidR="00842E81" w:rsidRPr="001019E5" w:rsidRDefault="00842E81" w:rsidP="000D378F">
            <w:pPr>
              <w:spacing w:line="360" w:lineRule="auto"/>
              <w:rPr>
                <w:szCs w:val="24"/>
              </w:rPr>
            </w:pPr>
            <w:r w:rsidRPr="001019E5">
              <w:rPr>
                <w:szCs w:val="24"/>
              </w:rPr>
              <w:t>AP162P</w:t>
            </w:r>
          </w:p>
        </w:tc>
      </w:tr>
    </w:tbl>
    <w:p w14:paraId="5619903C" w14:textId="77777777" w:rsidR="00C43AEE" w:rsidRPr="001019E5" w:rsidRDefault="00C43AEE" w:rsidP="001019E5">
      <w:pPr>
        <w:spacing w:line="360" w:lineRule="auto"/>
        <w:jc w:val="both"/>
        <w:rPr>
          <w:bCs/>
          <w:szCs w:val="24"/>
        </w:rPr>
      </w:pPr>
    </w:p>
    <w:p w14:paraId="7F50917A" w14:textId="77777777" w:rsidR="00171F7C" w:rsidRPr="001019E5" w:rsidRDefault="00171F7C" w:rsidP="001019E5">
      <w:pPr>
        <w:spacing w:line="360" w:lineRule="auto"/>
        <w:jc w:val="both"/>
        <w:rPr>
          <w:b/>
          <w:bCs/>
          <w:szCs w:val="24"/>
        </w:rPr>
      </w:pPr>
      <w:r w:rsidRPr="001019E5">
        <w:rPr>
          <w:b/>
          <w:bCs/>
          <w:szCs w:val="24"/>
        </w:rPr>
        <w:t>Videos</w:t>
      </w:r>
    </w:p>
    <w:p w14:paraId="18CE501F" w14:textId="77777777" w:rsidR="004F1987" w:rsidRDefault="004F1987" w:rsidP="001019E5">
      <w:pPr>
        <w:spacing w:line="36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Video EV1</w:t>
      </w:r>
    </w:p>
    <w:p w14:paraId="0047D8AE" w14:textId="00288C68" w:rsidR="004F1987" w:rsidRPr="001019E5" w:rsidRDefault="004F1987" w:rsidP="004F1987">
      <w:pPr>
        <w:spacing w:line="360" w:lineRule="auto"/>
        <w:jc w:val="both"/>
        <w:rPr>
          <w:bCs/>
          <w:szCs w:val="24"/>
        </w:rPr>
      </w:pPr>
      <w:r>
        <w:rPr>
          <w:bCs/>
          <w:szCs w:val="24"/>
        </w:rPr>
        <w:t xml:space="preserve">Kinematic </w:t>
      </w:r>
      <w:r w:rsidRPr="001019E5">
        <w:rPr>
          <w:bCs/>
          <w:szCs w:val="24"/>
        </w:rPr>
        <w:t>analysis of WT</w:t>
      </w:r>
      <w:r w:rsidR="009A1214">
        <w:rPr>
          <w:bCs/>
          <w:szCs w:val="24"/>
        </w:rPr>
        <w:t>, ATG5 cKO and ATG5:GLUT2 cKO mice while crossing 5</w:t>
      </w:r>
      <w:r>
        <w:rPr>
          <w:bCs/>
          <w:szCs w:val="24"/>
        </w:rPr>
        <w:t xml:space="preserve"> mm beam</w:t>
      </w:r>
      <w:r w:rsidR="009A1214">
        <w:rPr>
          <w:bCs/>
          <w:szCs w:val="24"/>
        </w:rPr>
        <w:t>.</w:t>
      </w:r>
    </w:p>
    <w:p w14:paraId="7F4E7586" w14:textId="77777777" w:rsidR="004F1987" w:rsidRDefault="004F1987" w:rsidP="004F1987">
      <w:pPr>
        <w:spacing w:line="360" w:lineRule="auto"/>
        <w:jc w:val="both"/>
        <w:rPr>
          <w:b/>
          <w:bCs/>
          <w:szCs w:val="24"/>
        </w:rPr>
      </w:pPr>
    </w:p>
    <w:p w14:paraId="42ECE0D5" w14:textId="4AB43B29" w:rsidR="004F1987" w:rsidRPr="001019E5" w:rsidRDefault="004F1987" w:rsidP="004F1987">
      <w:pPr>
        <w:spacing w:line="36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Video EV2</w:t>
      </w:r>
    </w:p>
    <w:p w14:paraId="779CC819" w14:textId="7AC007B3" w:rsidR="009A1214" w:rsidRPr="001019E5" w:rsidRDefault="009A1214" w:rsidP="009A1214">
      <w:pPr>
        <w:spacing w:line="360" w:lineRule="auto"/>
        <w:jc w:val="both"/>
        <w:rPr>
          <w:bCs/>
          <w:szCs w:val="24"/>
        </w:rPr>
      </w:pPr>
      <w:r>
        <w:rPr>
          <w:bCs/>
          <w:szCs w:val="24"/>
        </w:rPr>
        <w:t xml:space="preserve">Kinematic </w:t>
      </w:r>
      <w:r w:rsidRPr="001019E5">
        <w:rPr>
          <w:bCs/>
          <w:szCs w:val="24"/>
        </w:rPr>
        <w:t>analysis of WT</w:t>
      </w:r>
      <w:r>
        <w:rPr>
          <w:bCs/>
          <w:szCs w:val="24"/>
        </w:rPr>
        <w:t>, ATG5 cKO and ATG5:GLUT2 cKO mice while crossing 12 mm beam.</w:t>
      </w:r>
    </w:p>
    <w:p w14:paraId="01D77D41" w14:textId="0F07CF05" w:rsidR="004F1987" w:rsidRDefault="004F1987" w:rsidP="001019E5">
      <w:pPr>
        <w:spacing w:line="360" w:lineRule="auto"/>
        <w:jc w:val="both"/>
        <w:rPr>
          <w:b/>
          <w:bCs/>
          <w:szCs w:val="24"/>
        </w:rPr>
      </w:pPr>
    </w:p>
    <w:p w14:paraId="6E972D36" w14:textId="610FDC62" w:rsidR="004F1987" w:rsidRDefault="004F1987" w:rsidP="004F1987">
      <w:pPr>
        <w:spacing w:line="36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Video EV3</w:t>
      </w:r>
    </w:p>
    <w:p w14:paraId="33F46772" w14:textId="42315F59" w:rsidR="009A1214" w:rsidRPr="001019E5" w:rsidRDefault="009A1214" w:rsidP="009A1214">
      <w:pPr>
        <w:spacing w:line="360" w:lineRule="auto"/>
        <w:jc w:val="both"/>
        <w:rPr>
          <w:bCs/>
          <w:szCs w:val="24"/>
        </w:rPr>
      </w:pPr>
      <w:r>
        <w:rPr>
          <w:bCs/>
          <w:szCs w:val="24"/>
        </w:rPr>
        <w:t xml:space="preserve">Kinematic </w:t>
      </w:r>
      <w:r w:rsidRPr="001019E5">
        <w:rPr>
          <w:bCs/>
          <w:szCs w:val="24"/>
        </w:rPr>
        <w:t>analysis of WT</w:t>
      </w:r>
      <w:r>
        <w:rPr>
          <w:bCs/>
          <w:szCs w:val="24"/>
        </w:rPr>
        <w:t>, ATG5 cKO and ATG5:GLUT2 cKO mice while crossing 25 mm beam.</w:t>
      </w:r>
    </w:p>
    <w:p w14:paraId="146D9998" w14:textId="77777777" w:rsidR="004F1987" w:rsidRDefault="004F1987" w:rsidP="004F1987">
      <w:pPr>
        <w:spacing w:line="360" w:lineRule="auto"/>
        <w:jc w:val="both"/>
        <w:rPr>
          <w:b/>
          <w:bCs/>
          <w:szCs w:val="24"/>
        </w:rPr>
      </w:pPr>
    </w:p>
    <w:sectPr w:rsidR="004F1987" w:rsidSect="000E61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FF0D43" w14:textId="77777777" w:rsidR="007E630D" w:rsidRDefault="007E630D" w:rsidP="00EA6392">
      <w:r>
        <w:separator/>
      </w:r>
    </w:p>
  </w:endnote>
  <w:endnote w:type="continuationSeparator" w:id="0">
    <w:p w14:paraId="6DD9B435" w14:textId="77777777" w:rsidR="007E630D" w:rsidRDefault="007E630D" w:rsidP="00EA6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(Textkörper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3" w:usb1="08070000" w:usb2="00000010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B16806" w14:textId="77777777" w:rsidR="007E630D" w:rsidRDefault="007E630D" w:rsidP="00EA6392">
      <w:r>
        <w:separator/>
      </w:r>
    </w:p>
  </w:footnote>
  <w:footnote w:type="continuationSeparator" w:id="0">
    <w:p w14:paraId="6D0CB71A" w14:textId="77777777" w:rsidR="007E630D" w:rsidRDefault="007E630D" w:rsidP="00EA63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23B2A"/>
    <w:multiLevelType w:val="hybridMultilevel"/>
    <w:tmpl w:val="EF229A0A"/>
    <w:lvl w:ilvl="0" w:tplc="1542F766">
      <w:start w:val="1"/>
      <w:numFmt w:val="upperLetter"/>
      <w:lvlText w:val="(%1)"/>
      <w:lvlJc w:val="left"/>
      <w:pPr>
        <w:ind w:left="502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2E011333"/>
    <w:multiLevelType w:val="hybridMultilevel"/>
    <w:tmpl w:val="3B3862FE"/>
    <w:lvl w:ilvl="0" w:tplc="AC408E00">
      <w:start w:val="1"/>
      <w:numFmt w:val="upperLetter"/>
      <w:lvlText w:val="(%1)"/>
      <w:lvlJc w:val="left"/>
      <w:pPr>
        <w:ind w:left="4658" w:hanging="405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8E55EE"/>
    <w:multiLevelType w:val="hybridMultilevel"/>
    <w:tmpl w:val="BF98A4E2"/>
    <w:lvl w:ilvl="0" w:tplc="90C8CAA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626572"/>
    <w:multiLevelType w:val="hybridMultilevel"/>
    <w:tmpl w:val="FA38C01E"/>
    <w:lvl w:ilvl="0" w:tplc="162E43F2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482921"/>
    <w:multiLevelType w:val="hybridMultilevel"/>
    <w:tmpl w:val="0764FC40"/>
    <w:lvl w:ilvl="0" w:tplc="90C8CAA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zMjMxMDEwMzE0MTdR0lEKTi0uzszPAykwrAUArzTWC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22vd021asvvmext9kvwpxp02aav2axwv5v&quot;&gt;My EndNote Library Copy&lt;record-ids&gt;&lt;item&gt;1763&lt;/item&gt;&lt;/record-ids&gt;&lt;/item&gt;&lt;/Libraries&gt;"/>
  </w:docVars>
  <w:rsids>
    <w:rsidRoot w:val="00595FE6"/>
    <w:rsid w:val="000132BB"/>
    <w:rsid w:val="00013726"/>
    <w:rsid w:val="0002703F"/>
    <w:rsid w:val="0003104F"/>
    <w:rsid w:val="00031F17"/>
    <w:rsid w:val="000349BD"/>
    <w:rsid w:val="000366AC"/>
    <w:rsid w:val="0003681C"/>
    <w:rsid w:val="00077EBE"/>
    <w:rsid w:val="0008484F"/>
    <w:rsid w:val="000A2579"/>
    <w:rsid w:val="000B1D6A"/>
    <w:rsid w:val="000B651F"/>
    <w:rsid w:val="000D227F"/>
    <w:rsid w:val="000D378F"/>
    <w:rsid w:val="000E3589"/>
    <w:rsid w:val="000E61E5"/>
    <w:rsid w:val="000F666D"/>
    <w:rsid w:val="000F7BBA"/>
    <w:rsid w:val="001019E5"/>
    <w:rsid w:val="001022CD"/>
    <w:rsid w:val="00104C84"/>
    <w:rsid w:val="00107FFB"/>
    <w:rsid w:val="00110FBA"/>
    <w:rsid w:val="001222FC"/>
    <w:rsid w:val="00130313"/>
    <w:rsid w:val="0015045F"/>
    <w:rsid w:val="00152945"/>
    <w:rsid w:val="0016247A"/>
    <w:rsid w:val="00171F7C"/>
    <w:rsid w:val="00177A5C"/>
    <w:rsid w:val="00194DD0"/>
    <w:rsid w:val="001A74B1"/>
    <w:rsid w:val="001D0BB2"/>
    <w:rsid w:val="001D133D"/>
    <w:rsid w:val="001D6772"/>
    <w:rsid w:val="001F2B50"/>
    <w:rsid w:val="001F3D7F"/>
    <w:rsid w:val="001F6A5C"/>
    <w:rsid w:val="002004A1"/>
    <w:rsid w:val="00210D73"/>
    <w:rsid w:val="00214493"/>
    <w:rsid w:val="00215137"/>
    <w:rsid w:val="002159DE"/>
    <w:rsid w:val="002255A4"/>
    <w:rsid w:val="00225E2D"/>
    <w:rsid w:val="00260D75"/>
    <w:rsid w:val="00273001"/>
    <w:rsid w:val="0028068B"/>
    <w:rsid w:val="002A3A54"/>
    <w:rsid w:val="002B2F85"/>
    <w:rsid w:val="002C6BB4"/>
    <w:rsid w:val="002F6038"/>
    <w:rsid w:val="00332B7A"/>
    <w:rsid w:val="0033351D"/>
    <w:rsid w:val="00340A1F"/>
    <w:rsid w:val="00346DBC"/>
    <w:rsid w:val="00352443"/>
    <w:rsid w:val="0035483B"/>
    <w:rsid w:val="00356F51"/>
    <w:rsid w:val="00357F61"/>
    <w:rsid w:val="00371DCB"/>
    <w:rsid w:val="00376759"/>
    <w:rsid w:val="00387854"/>
    <w:rsid w:val="0039223E"/>
    <w:rsid w:val="00396042"/>
    <w:rsid w:val="003A1AE5"/>
    <w:rsid w:val="003B560F"/>
    <w:rsid w:val="003C2EC7"/>
    <w:rsid w:val="003C65F1"/>
    <w:rsid w:val="003E3B2B"/>
    <w:rsid w:val="003F4E66"/>
    <w:rsid w:val="00423D6E"/>
    <w:rsid w:val="00426228"/>
    <w:rsid w:val="00432FA4"/>
    <w:rsid w:val="00433E81"/>
    <w:rsid w:val="0045140A"/>
    <w:rsid w:val="0047504E"/>
    <w:rsid w:val="004764C6"/>
    <w:rsid w:val="00491A96"/>
    <w:rsid w:val="0049317C"/>
    <w:rsid w:val="004935D7"/>
    <w:rsid w:val="004B0975"/>
    <w:rsid w:val="004E665D"/>
    <w:rsid w:val="004F0EC5"/>
    <w:rsid w:val="004F1987"/>
    <w:rsid w:val="004F21F1"/>
    <w:rsid w:val="005064DA"/>
    <w:rsid w:val="00513352"/>
    <w:rsid w:val="00520AE0"/>
    <w:rsid w:val="00523746"/>
    <w:rsid w:val="00525AAD"/>
    <w:rsid w:val="0054103A"/>
    <w:rsid w:val="00547F8F"/>
    <w:rsid w:val="00585869"/>
    <w:rsid w:val="00595FE6"/>
    <w:rsid w:val="005C5AF6"/>
    <w:rsid w:val="005D037D"/>
    <w:rsid w:val="005E0E6B"/>
    <w:rsid w:val="00601161"/>
    <w:rsid w:val="00615C20"/>
    <w:rsid w:val="00652359"/>
    <w:rsid w:val="0066116F"/>
    <w:rsid w:val="0067542C"/>
    <w:rsid w:val="006C44E6"/>
    <w:rsid w:val="006F30FB"/>
    <w:rsid w:val="006F5D4E"/>
    <w:rsid w:val="007109B8"/>
    <w:rsid w:val="0072099F"/>
    <w:rsid w:val="00734BD5"/>
    <w:rsid w:val="00757479"/>
    <w:rsid w:val="0076503C"/>
    <w:rsid w:val="007651F0"/>
    <w:rsid w:val="00796744"/>
    <w:rsid w:val="00797D9E"/>
    <w:rsid w:val="007B52F5"/>
    <w:rsid w:val="007B77E4"/>
    <w:rsid w:val="007C3733"/>
    <w:rsid w:val="007D27BB"/>
    <w:rsid w:val="007D2F73"/>
    <w:rsid w:val="007E494A"/>
    <w:rsid w:val="007E630D"/>
    <w:rsid w:val="007E6985"/>
    <w:rsid w:val="008229C9"/>
    <w:rsid w:val="00826999"/>
    <w:rsid w:val="00842E81"/>
    <w:rsid w:val="00894A28"/>
    <w:rsid w:val="00894C0D"/>
    <w:rsid w:val="00895FDE"/>
    <w:rsid w:val="008A068F"/>
    <w:rsid w:val="008A11C6"/>
    <w:rsid w:val="008B3FF9"/>
    <w:rsid w:val="008D12C7"/>
    <w:rsid w:val="008E09AB"/>
    <w:rsid w:val="008E6854"/>
    <w:rsid w:val="008F4BE4"/>
    <w:rsid w:val="00900DB9"/>
    <w:rsid w:val="00901A8E"/>
    <w:rsid w:val="00913C6B"/>
    <w:rsid w:val="00913CBC"/>
    <w:rsid w:val="00914130"/>
    <w:rsid w:val="00923892"/>
    <w:rsid w:val="00931154"/>
    <w:rsid w:val="00943AEA"/>
    <w:rsid w:val="009444CC"/>
    <w:rsid w:val="00947975"/>
    <w:rsid w:val="0095151F"/>
    <w:rsid w:val="0095726E"/>
    <w:rsid w:val="00962786"/>
    <w:rsid w:val="00962B9D"/>
    <w:rsid w:val="00967E0B"/>
    <w:rsid w:val="0097493E"/>
    <w:rsid w:val="00975220"/>
    <w:rsid w:val="0099484E"/>
    <w:rsid w:val="00996309"/>
    <w:rsid w:val="009A1214"/>
    <w:rsid w:val="009A1873"/>
    <w:rsid w:val="009A2AB9"/>
    <w:rsid w:val="009A57F8"/>
    <w:rsid w:val="009C1583"/>
    <w:rsid w:val="009C2699"/>
    <w:rsid w:val="009F6213"/>
    <w:rsid w:val="00A005C3"/>
    <w:rsid w:val="00A10CAD"/>
    <w:rsid w:val="00A12086"/>
    <w:rsid w:val="00A236AC"/>
    <w:rsid w:val="00A24681"/>
    <w:rsid w:val="00A32EDA"/>
    <w:rsid w:val="00A344B1"/>
    <w:rsid w:val="00A57FF1"/>
    <w:rsid w:val="00A66866"/>
    <w:rsid w:val="00A76415"/>
    <w:rsid w:val="00A8078A"/>
    <w:rsid w:val="00A81C09"/>
    <w:rsid w:val="00A95317"/>
    <w:rsid w:val="00A95CD6"/>
    <w:rsid w:val="00AB3F99"/>
    <w:rsid w:val="00AF4458"/>
    <w:rsid w:val="00B069CA"/>
    <w:rsid w:val="00B42446"/>
    <w:rsid w:val="00B47474"/>
    <w:rsid w:val="00B50A65"/>
    <w:rsid w:val="00B5248E"/>
    <w:rsid w:val="00B531B5"/>
    <w:rsid w:val="00B61790"/>
    <w:rsid w:val="00B61EBF"/>
    <w:rsid w:val="00B95D91"/>
    <w:rsid w:val="00BB60AB"/>
    <w:rsid w:val="00BC55AC"/>
    <w:rsid w:val="00BC5E1D"/>
    <w:rsid w:val="00C07A47"/>
    <w:rsid w:val="00C43AEE"/>
    <w:rsid w:val="00C454B5"/>
    <w:rsid w:val="00C510BB"/>
    <w:rsid w:val="00C54791"/>
    <w:rsid w:val="00C77C20"/>
    <w:rsid w:val="00C81878"/>
    <w:rsid w:val="00C84D78"/>
    <w:rsid w:val="00CA314C"/>
    <w:rsid w:val="00CA6D8D"/>
    <w:rsid w:val="00CA7504"/>
    <w:rsid w:val="00CC5420"/>
    <w:rsid w:val="00CE6041"/>
    <w:rsid w:val="00CE6434"/>
    <w:rsid w:val="00CF657F"/>
    <w:rsid w:val="00D03A08"/>
    <w:rsid w:val="00D1419D"/>
    <w:rsid w:val="00D2043A"/>
    <w:rsid w:val="00D24944"/>
    <w:rsid w:val="00D33D8F"/>
    <w:rsid w:val="00D604A8"/>
    <w:rsid w:val="00D618B6"/>
    <w:rsid w:val="00D900CD"/>
    <w:rsid w:val="00DD3448"/>
    <w:rsid w:val="00E009BB"/>
    <w:rsid w:val="00E13B9D"/>
    <w:rsid w:val="00E2491F"/>
    <w:rsid w:val="00E3198C"/>
    <w:rsid w:val="00E602B4"/>
    <w:rsid w:val="00E604A4"/>
    <w:rsid w:val="00E64C66"/>
    <w:rsid w:val="00E71E5E"/>
    <w:rsid w:val="00E73F14"/>
    <w:rsid w:val="00EA6392"/>
    <w:rsid w:val="00EA6762"/>
    <w:rsid w:val="00EC31F0"/>
    <w:rsid w:val="00EC7030"/>
    <w:rsid w:val="00EE3191"/>
    <w:rsid w:val="00EF6E1C"/>
    <w:rsid w:val="00F24A13"/>
    <w:rsid w:val="00F315C0"/>
    <w:rsid w:val="00F45A31"/>
    <w:rsid w:val="00F516D4"/>
    <w:rsid w:val="00F658A0"/>
    <w:rsid w:val="00F810B0"/>
    <w:rsid w:val="00F97ECE"/>
    <w:rsid w:val="00FA1A52"/>
    <w:rsid w:val="00FB62E4"/>
    <w:rsid w:val="00FD28D3"/>
    <w:rsid w:val="00FD42B7"/>
    <w:rsid w:val="00FD5787"/>
    <w:rsid w:val="00FD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8BC77"/>
  <w15:chartTrackingRefBased/>
  <w15:docId w15:val="{2CDF0FBA-5566-4564-BBCA-19AE3AD08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39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019E5"/>
    <w:pPr>
      <w:keepNext/>
      <w:keepLines/>
      <w:spacing w:line="360" w:lineRule="auto"/>
      <w:jc w:val="both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19E5"/>
    <w:pPr>
      <w:keepNext/>
      <w:keepLines/>
      <w:spacing w:before="40" w:line="360" w:lineRule="auto"/>
      <w:jc w:val="both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19E5"/>
    <w:pPr>
      <w:keepNext/>
      <w:keepLines/>
      <w:spacing w:before="40" w:line="360" w:lineRule="auto"/>
      <w:jc w:val="both"/>
      <w:outlineLvl w:val="2"/>
    </w:pPr>
    <w:rPr>
      <w:rFonts w:ascii="Arial" w:eastAsiaTheme="majorEastAsia" w:hAnsi="Arial" w:cstheme="majorBidi"/>
      <w:b/>
      <w:color w:val="000000" w:themeColor="text1"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19E5"/>
    <w:pPr>
      <w:keepNext/>
      <w:keepLines/>
      <w:spacing w:before="40" w:line="360" w:lineRule="auto"/>
      <w:jc w:val="both"/>
      <w:outlineLvl w:val="3"/>
    </w:pPr>
    <w:rPr>
      <w:rFonts w:ascii="Arial" w:eastAsiaTheme="majorEastAsia" w:hAnsi="Arial" w:cstheme="majorBidi"/>
      <w:b/>
      <w:iCs/>
      <w:color w:val="000000" w:themeColor="text1"/>
      <w:sz w:val="22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019E5"/>
    <w:pPr>
      <w:keepNext/>
      <w:keepLines/>
      <w:spacing w:before="40" w:line="360" w:lineRule="auto"/>
      <w:jc w:val="both"/>
      <w:outlineLvl w:val="4"/>
    </w:pPr>
    <w:rPr>
      <w:rFonts w:ascii="Arial" w:eastAsiaTheme="majorEastAsia" w:hAnsi="Arial" w:cstheme="majorBidi"/>
      <w:b/>
      <w:color w:val="000000" w:themeColor="text1"/>
      <w:sz w:val="22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019E5"/>
    <w:pPr>
      <w:keepNext/>
      <w:keepLines/>
      <w:spacing w:before="40" w:line="360" w:lineRule="auto"/>
      <w:jc w:val="both"/>
      <w:outlineLvl w:val="5"/>
    </w:pPr>
    <w:rPr>
      <w:rFonts w:ascii="Arial" w:eastAsiaTheme="majorEastAsia" w:hAnsi="Arial" w:cstheme="majorBidi"/>
      <w:b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595FE6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A639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A639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639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A6392"/>
    <w:rPr>
      <w:lang w:val="en-US"/>
    </w:rPr>
  </w:style>
  <w:style w:type="paragraph" w:customStyle="1" w:styleId="PubInfo">
    <w:name w:val="PubInfo"/>
    <w:basedOn w:val="Normal"/>
    <w:qFormat/>
    <w:rsid w:val="00EA6392"/>
    <w:pPr>
      <w:suppressAutoHyphens/>
      <w:jc w:val="center"/>
    </w:pPr>
    <w:rPr>
      <w:sz w:val="20"/>
      <w:lang w:eastAsia="ar-SA"/>
    </w:rPr>
  </w:style>
  <w:style w:type="character" w:customStyle="1" w:styleId="gi">
    <w:name w:val="gi"/>
    <w:basedOn w:val="DefaultParagraphFont"/>
    <w:rsid w:val="00EA6392"/>
  </w:style>
  <w:style w:type="paragraph" w:styleId="Caption">
    <w:name w:val="caption"/>
    <w:basedOn w:val="Normal"/>
    <w:next w:val="Normal"/>
    <w:uiPriority w:val="35"/>
    <w:qFormat/>
    <w:rsid w:val="00EA6392"/>
    <w:rPr>
      <w:b/>
      <w:bCs/>
      <w:sz w:val="20"/>
    </w:rPr>
  </w:style>
  <w:style w:type="table" w:styleId="ListTable1Light-Accent3">
    <w:name w:val="List Table 1 Light Accent 3"/>
    <w:basedOn w:val="TableNormal"/>
    <w:uiPriority w:val="46"/>
    <w:rsid w:val="00EA63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EA63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-Accent3">
    <w:name w:val="Grid Table 6 Colorful Accent 3"/>
    <w:basedOn w:val="TableNormal"/>
    <w:uiPriority w:val="51"/>
    <w:rsid w:val="00EA639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B56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60F"/>
    <w:rPr>
      <w:rFonts w:ascii="Segoe UI" w:eastAsia="Times New Roman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48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84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84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8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84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D42B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2F73"/>
    <w:rPr>
      <w:color w:val="0000FF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1019E5"/>
    <w:rPr>
      <w:rFonts w:ascii="Times New Roman" w:eastAsia="Times New Roman" w:hAnsi="Times New Roman" w:cs="Times New Roman"/>
      <w:lang w:val="de-DE" w:eastAsia="de-DE"/>
    </w:rPr>
  </w:style>
  <w:style w:type="paragraph" w:styleId="NormalWeb">
    <w:name w:val="Normal (Web)"/>
    <w:basedOn w:val="Normal"/>
    <w:link w:val="NormalWebChar"/>
    <w:uiPriority w:val="99"/>
    <w:unhideWhenUsed/>
    <w:rsid w:val="001019E5"/>
    <w:pPr>
      <w:spacing w:before="100" w:beforeAutospacing="1" w:after="100" w:afterAutospacing="1"/>
    </w:pPr>
    <w:rPr>
      <w:sz w:val="22"/>
      <w:szCs w:val="22"/>
      <w:lang w:val="de-DE" w:eastAsia="de-DE"/>
    </w:rPr>
  </w:style>
  <w:style w:type="paragraph" w:customStyle="1" w:styleId="FigureLegend">
    <w:name w:val="Figure Legend"/>
    <w:basedOn w:val="Normal"/>
    <w:qFormat/>
    <w:rsid w:val="001019E5"/>
    <w:pPr>
      <w:jc w:val="both"/>
    </w:pPr>
    <w:rPr>
      <w:rFonts w:asciiTheme="majorHAnsi" w:hAnsiTheme="majorHAnsi" w:cstheme="majorHAnsi"/>
      <w:i/>
      <w:sz w:val="2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019E5"/>
    <w:rPr>
      <w:rFonts w:ascii="Arial" w:eastAsiaTheme="majorEastAsia" w:hAnsi="Arial" w:cstheme="majorBidi"/>
      <w:b/>
      <w:color w:val="000000" w:themeColor="text1"/>
      <w:sz w:val="28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1019E5"/>
    <w:rPr>
      <w:rFonts w:ascii="Arial" w:eastAsiaTheme="majorEastAsia" w:hAnsi="Arial" w:cstheme="majorBidi"/>
      <w:b/>
      <w:color w:val="000000" w:themeColor="text1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019E5"/>
    <w:rPr>
      <w:rFonts w:ascii="Arial" w:eastAsiaTheme="majorEastAsia" w:hAnsi="Arial" w:cstheme="majorBidi"/>
      <w:b/>
      <w:color w:val="000000" w:themeColor="text1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019E5"/>
    <w:rPr>
      <w:rFonts w:ascii="Arial" w:eastAsiaTheme="majorEastAsia" w:hAnsi="Arial" w:cstheme="majorBidi"/>
      <w:b/>
      <w:iCs/>
      <w:color w:val="000000" w:themeColor="text1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019E5"/>
    <w:rPr>
      <w:rFonts w:ascii="Arial" w:eastAsiaTheme="majorEastAsia" w:hAnsi="Arial" w:cstheme="majorBidi"/>
      <w:b/>
      <w:color w:val="000000" w:themeColor="text1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019E5"/>
    <w:rPr>
      <w:rFonts w:ascii="Arial" w:eastAsiaTheme="majorEastAsia" w:hAnsi="Arial" w:cstheme="majorBidi"/>
      <w:b/>
      <w:color w:val="000000" w:themeColor="text1"/>
      <w:szCs w:val="24"/>
      <w:lang w:val="en-US"/>
    </w:rPr>
  </w:style>
  <w:style w:type="character" w:customStyle="1" w:styleId="TitleChar">
    <w:name w:val="Title Char"/>
    <w:aliases w:val="Tabellenverzeichnis Char"/>
    <w:basedOn w:val="DefaultParagraphFont"/>
    <w:link w:val="Title"/>
    <w:uiPriority w:val="10"/>
    <w:rsid w:val="001019E5"/>
    <w:rPr>
      <w:rFonts w:ascii="Arial" w:eastAsiaTheme="majorEastAsia" w:hAnsi="Arial" w:cstheme="majorBidi"/>
      <w:b/>
      <w:color w:val="000000" w:themeColor="text1"/>
      <w:spacing w:val="-10"/>
      <w:kern w:val="28"/>
      <w:sz w:val="21"/>
      <w:szCs w:val="56"/>
      <w:lang w:val="en-US"/>
    </w:rPr>
  </w:style>
  <w:style w:type="paragraph" w:styleId="Title">
    <w:name w:val="Title"/>
    <w:aliases w:val="Tabellenverzeichnis"/>
    <w:basedOn w:val="Normal"/>
    <w:next w:val="Normal"/>
    <w:link w:val="TitleChar"/>
    <w:uiPriority w:val="10"/>
    <w:qFormat/>
    <w:rsid w:val="001019E5"/>
    <w:pPr>
      <w:spacing w:line="360" w:lineRule="auto"/>
      <w:contextualSpacing/>
    </w:pPr>
    <w:rPr>
      <w:rFonts w:ascii="Arial" w:eastAsiaTheme="majorEastAsia" w:hAnsi="Arial" w:cstheme="majorBidi"/>
      <w:b/>
      <w:color w:val="000000" w:themeColor="text1"/>
      <w:spacing w:val="-10"/>
      <w:kern w:val="28"/>
      <w:sz w:val="21"/>
      <w:szCs w:val="56"/>
    </w:rPr>
  </w:style>
  <w:style w:type="character" w:customStyle="1" w:styleId="SubtitleChar">
    <w:name w:val="Subtitle Char"/>
    <w:aliases w:val="Überschrften 6 Char"/>
    <w:basedOn w:val="DefaultParagraphFont"/>
    <w:link w:val="Subtitle"/>
    <w:uiPriority w:val="11"/>
    <w:rsid w:val="001019E5"/>
    <w:rPr>
      <w:rFonts w:ascii="Arial" w:eastAsiaTheme="minorEastAsia" w:hAnsi="Arial"/>
      <w:b/>
      <w:color w:val="000000" w:themeColor="text1"/>
      <w:spacing w:val="15"/>
      <w:lang w:val="en-US"/>
    </w:rPr>
  </w:style>
  <w:style w:type="paragraph" w:styleId="Subtitle">
    <w:name w:val="Subtitle"/>
    <w:aliases w:val="Überschrften 6"/>
    <w:basedOn w:val="Normal"/>
    <w:next w:val="Normal"/>
    <w:link w:val="SubtitleChar"/>
    <w:uiPriority w:val="11"/>
    <w:qFormat/>
    <w:rsid w:val="001019E5"/>
    <w:pPr>
      <w:numPr>
        <w:ilvl w:val="1"/>
      </w:numPr>
      <w:spacing w:after="40" w:line="360" w:lineRule="auto"/>
      <w:jc w:val="both"/>
    </w:pPr>
    <w:rPr>
      <w:rFonts w:ascii="Arial" w:eastAsiaTheme="minorEastAsia" w:hAnsi="Arial" w:cstheme="minorBidi"/>
      <w:b/>
      <w:color w:val="000000" w:themeColor="text1"/>
      <w:spacing w:val="15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019E5"/>
    <w:pPr>
      <w:spacing w:after="160"/>
    </w:pPr>
    <w:rPr>
      <w:noProof/>
      <w:szCs w:val="22"/>
      <w:lang w:val="de-DE"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1019E5"/>
    <w:rPr>
      <w:rFonts w:ascii="Times New Roman" w:eastAsia="Times New Roman" w:hAnsi="Times New Roman" w:cs="Times New Roman"/>
      <w:noProof/>
      <w:sz w:val="24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1019E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19E5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styleId="NoSpacing">
    <w:name w:val="No Spacing"/>
    <w:aliases w:val="Abbildungsbeschriftung"/>
    <w:basedOn w:val="Normal"/>
    <w:next w:val="Normal"/>
    <w:uiPriority w:val="1"/>
    <w:qFormat/>
    <w:rsid w:val="001019E5"/>
    <w:pPr>
      <w:jc w:val="both"/>
    </w:pPr>
    <w:rPr>
      <w:rFonts w:ascii="Arial" w:eastAsiaTheme="minorHAnsi" w:hAnsi="Arial" w:cs="Times New Roman (Textkörper CS)"/>
      <w:b/>
      <w:color w:val="000000" w:themeColor="text1"/>
      <w:sz w:val="20"/>
      <w:szCs w:val="24"/>
    </w:rPr>
  </w:style>
  <w:style w:type="character" w:styleId="IntenseEmphasis">
    <w:name w:val="Intense Emphasis"/>
    <w:basedOn w:val="DefaultParagraphFont"/>
    <w:uiPriority w:val="21"/>
    <w:rsid w:val="001019E5"/>
    <w:rPr>
      <w:i/>
      <w:iCs/>
      <w:color w:val="4472C4" w:themeColor="accent1"/>
    </w:rPr>
  </w:style>
  <w:style w:type="character" w:styleId="Emphasis">
    <w:name w:val="Emphasis"/>
    <w:basedOn w:val="DefaultParagraphFont"/>
    <w:uiPriority w:val="20"/>
    <w:rsid w:val="001019E5"/>
    <w:rPr>
      <w:i/>
      <w:iCs/>
    </w:rPr>
  </w:style>
  <w:style w:type="character" w:customStyle="1" w:styleId="hgkelc">
    <w:name w:val="hgkelc"/>
    <w:basedOn w:val="DefaultParagraphFont"/>
    <w:rsid w:val="00B95D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8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.kononenko@uni-koeln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E11F46-896A-4E19-8F88-5EF01C7F1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031</Words>
  <Characters>25396</Characters>
  <Application>Microsoft Office Word</Application>
  <DocSecurity>0</DocSecurity>
  <Lines>211</Lines>
  <Paragraphs>5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a</dc:creator>
  <cp:keywords/>
  <dc:description/>
  <cp:lastModifiedBy>Natalia Kononenko</cp:lastModifiedBy>
  <cp:revision>100</cp:revision>
  <dcterms:created xsi:type="dcterms:W3CDTF">2024-01-15T16:16:00Z</dcterms:created>
  <dcterms:modified xsi:type="dcterms:W3CDTF">2024-01-26T17:30:00Z</dcterms:modified>
</cp:coreProperties>
</file>